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AC05DF" w14:textId="77777777" w:rsidR="00CA3C61" w:rsidRPr="00787F49" w:rsidRDefault="00CA3C61" w:rsidP="00CA3C61">
      <w:pPr>
        <w:rPr>
          <w:rFonts w:eastAsiaTheme="minorEastAsia" w:cs="Arial"/>
        </w:rPr>
      </w:pPr>
      <w:r>
        <w:rPr>
          <w:rFonts w:eastAsiaTheme="minorEastAsia" w:cs="Arial"/>
          <w:b/>
          <w:bCs/>
          <w:u w:val="single"/>
        </w:rPr>
        <w:t>Text S</w:t>
      </w:r>
      <w:r w:rsidRPr="00787F49">
        <w:rPr>
          <w:rFonts w:eastAsiaTheme="minorEastAsia" w:cs="Arial"/>
          <w:b/>
          <w:bCs/>
          <w:u w:val="single"/>
        </w:rPr>
        <w:t>5 Quantification and normalization</w:t>
      </w:r>
    </w:p>
    <w:p w14:paraId="286A2776" w14:textId="77777777" w:rsidR="00CA3C61" w:rsidRPr="00787F49" w:rsidRDefault="00CA3C61" w:rsidP="00CA3C61">
      <w:pPr>
        <w:rPr>
          <w:rFonts w:eastAsiaTheme="minorEastAsia" w:cs="Arial"/>
        </w:rPr>
      </w:pPr>
    </w:p>
    <w:p w14:paraId="0B789FA1" w14:textId="77777777" w:rsidR="00CA3C61" w:rsidRPr="00787F49" w:rsidRDefault="00CA3C61" w:rsidP="00CA3C61">
      <w:pPr>
        <w:rPr>
          <w:rFonts w:eastAsiaTheme="minorEastAsia" w:cs="Arial"/>
          <w:b/>
          <w:bCs/>
          <w:i/>
          <w:iCs/>
        </w:rPr>
      </w:pPr>
      <w:r w:rsidRPr="00787F49">
        <w:rPr>
          <w:rFonts w:eastAsiaTheme="minorEastAsia" w:cs="Arial"/>
          <w:b/>
          <w:bCs/>
          <w:i/>
          <w:iCs/>
        </w:rPr>
        <w:t>Raw values of metrics and normalization for starplots</w:t>
      </w:r>
    </w:p>
    <w:p w14:paraId="2D909B16" w14:textId="77777777" w:rsidR="00CA3C61" w:rsidRPr="00787F49" w:rsidRDefault="00CA3C61" w:rsidP="00CA3C61">
      <w:pPr>
        <w:rPr>
          <w:rFonts w:eastAsiaTheme="minorEastAsia" w:cs="Arial"/>
          <w:b/>
          <w:bCs/>
          <w:i/>
          <w:iCs/>
        </w:rPr>
      </w:pPr>
    </w:p>
    <w:p w14:paraId="1F9A6C4B" w14:textId="77777777" w:rsidR="00CA3C61" w:rsidRPr="00787F49" w:rsidRDefault="00CA3C61" w:rsidP="00CA3C61">
      <w:pPr>
        <w:rPr>
          <w:rFonts w:cs="Arial"/>
        </w:rPr>
      </w:pPr>
      <w:r w:rsidRPr="00787F49">
        <w:rPr>
          <w:rFonts w:cs="Arial"/>
        </w:rPr>
        <w:t>For experimental</w:t>
      </w:r>
      <w:r>
        <w:rPr>
          <w:rFonts w:cs="Arial"/>
        </w:rPr>
        <w:t xml:space="preserve"> and computational</w:t>
      </w:r>
      <w:r w:rsidRPr="00787F49">
        <w:rPr>
          <w:rFonts w:cs="Arial"/>
        </w:rPr>
        <w:t xml:space="preserve"> </w:t>
      </w:r>
      <w:r>
        <w:rPr>
          <w:rFonts w:cs="Arial"/>
        </w:rPr>
        <w:t>assays in Figure 4</w:t>
      </w:r>
      <w:r w:rsidRPr="00787F49">
        <w:rPr>
          <w:rFonts w:cs="Arial"/>
        </w:rPr>
        <w:t>, short-range alignment was computed at 100</w:t>
      </w:r>
      <m:oMath>
        <m:r>
          <w:rPr>
            <w:rFonts w:ascii="Cambria Math" w:hAnsi="Cambria Math" w:cs="Arial"/>
          </w:rPr>
          <m:t>μm</m:t>
        </m:r>
      </m:oMath>
      <w:r w:rsidRPr="00787F49">
        <w:rPr>
          <w:rFonts w:cs="Arial"/>
        </w:rPr>
        <w:t xml:space="preserve"> and long-range alignment was computed at 200</w:t>
      </w:r>
      <m:oMath>
        <m:r>
          <w:rPr>
            <w:rFonts w:ascii="Cambria Math" w:hAnsi="Cambria Math" w:cs="Arial"/>
          </w:rPr>
          <m:t>μm</m:t>
        </m:r>
      </m:oMath>
      <w:r>
        <w:rPr>
          <w:rFonts w:eastAsiaTheme="minorEastAsia" w:cs="Arial"/>
        </w:rPr>
        <w:t>.</w:t>
      </w:r>
      <w:r w:rsidRPr="00787F49">
        <w:rPr>
          <w:rFonts w:cs="Arial"/>
        </w:rPr>
        <w:t xml:space="preserve"> </w:t>
      </w:r>
      <w:r>
        <w:rPr>
          <w:rFonts w:cs="Arial"/>
        </w:rPr>
        <w:t>Otherwise, for other</w:t>
      </w:r>
      <w:r w:rsidRPr="00787F49">
        <w:rPr>
          <w:rFonts w:cs="Arial"/>
        </w:rPr>
        <w:t xml:space="preserve"> simulations,</w:t>
      </w:r>
      <w:r>
        <w:rPr>
          <w:rFonts w:cs="Arial"/>
        </w:rPr>
        <w:t xml:space="preserve"> </w:t>
      </w:r>
      <w:r w:rsidRPr="00787F49">
        <w:rPr>
          <w:rFonts w:cs="Arial"/>
        </w:rPr>
        <w:t>short-range alignment is computed as 0-200</w:t>
      </w:r>
      <m:oMath>
        <m:r>
          <w:rPr>
            <w:rFonts w:ascii="Cambria Math" w:hAnsi="Cambria Math" w:cs="Arial"/>
          </w:rPr>
          <m:t>μm</m:t>
        </m:r>
      </m:oMath>
      <w:r w:rsidRPr="00787F49">
        <w:rPr>
          <w:rFonts w:cs="Arial"/>
        </w:rPr>
        <w:t xml:space="preserve"> and long-range alignment is computed as 200</w:t>
      </w:r>
      <m:oMath>
        <m:r>
          <w:rPr>
            <w:rFonts w:ascii="Cambria Math" w:hAnsi="Cambria Math" w:cs="Arial"/>
          </w:rPr>
          <m:t>μm-</m:t>
        </m:r>
        <m:r>
          <m:rPr>
            <m:sty m:val="p"/>
          </m:rPr>
          <w:rPr>
            <w:rFonts w:ascii="Cambria Math" w:hAnsi="Cambria Math" w:cs="Arial"/>
          </w:rPr>
          <m:t>800</m:t>
        </m:r>
        <m:r>
          <w:rPr>
            <w:rFonts w:ascii="Cambria Math" w:hAnsi="Cambria Math" w:cs="Arial"/>
          </w:rPr>
          <m:t>μm</m:t>
        </m:r>
      </m:oMath>
      <w:r w:rsidRPr="00787F49">
        <w:rPr>
          <w:rFonts w:cs="Arial"/>
        </w:rPr>
        <w:t>. The raw values for the metrics are given in Table 1 and Table 2</w:t>
      </w:r>
    </w:p>
    <w:p w14:paraId="02392FCC" w14:textId="77777777" w:rsidR="00CA3C61" w:rsidRPr="00787F49" w:rsidRDefault="00CA3C61" w:rsidP="00CA3C61">
      <w:pPr>
        <w:rPr>
          <w:rFonts w:cs="Arial"/>
        </w:rPr>
      </w:pPr>
    </w:p>
    <w:p w14:paraId="66EB6193" w14:textId="77777777" w:rsidR="00CA3C61" w:rsidRPr="00787F49" w:rsidRDefault="00CA3C61" w:rsidP="00CA3C61">
      <w:pPr>
        <w:rPr>
          <w:rFonts w:cs="Arial"/>
        </w:rPr>
      </w:pPr>
      <w:r w:rsidRPr="00787F49">
        <w:rPr>
          <w:rFonts w:cs="Arial"/>
          <w:b/>
          <w:bCs/>
          <w:i/>
          <w:iCs/>
        </w:rPr>
        <w:t>Table 1: experimental matrix</w:t>
      </w:r>
    </w:p>
    <w:p w14:paraId="6F0B34A5" w14:textId="77777777" w:rsidR="00CA3C61" w:rsidRPr="00787F49" w:rsidRDefault="00CA3C61" w:rsidP="00CA3C61">
      <w:pPr>
        <w:rPr>
          <w:rFonts w:cs="Arial"/>
        </w:rPr>
      </w:pPr>
    </w:p>
    <w:tbl>
      <w:tblPr>
        <w:tblStyle w:val="TableGrid"/>
        <w:tblW w:w="0" w:type="auto"/>
        <w:tblInd w:w="113" w:type="dxa"/>
        <w:tblLook w:val="04A0" w:firstRow="1" w:lastRow="0" w:firstColumn="1" w:lastColumn="0" w:noHBand="0" w:noVBand="1"/>
      </w:tblPr>
      <w:tblGrid>
        <w:gridCol w:w="3402"/>
        <w:gridCol w:w="708"/>
        <w:gridCol w:w="718"/>
        <w:gridCol w:w="1260"/>
        <w:gridCol w:w="1260"/>
        <w:gridCol w:w="1170"/>
      </w:tblGrid>
      <w:tr w:rsidR="00CA3C61" w:rsidRPr="00787F49" w14:paraId="366031EB" w14:textId="77777777" w:rsidTr="003205E8">
        <w:tc>
          <w:tcPr>
            <w:tcW w:w="3402" w:type="dxa"/>
          </w:tcPr>
          <w:p w14:paraId="1BEF9288" w14:textId="77777777" w:rsidR="00CA3C61" w:rsidRPr="00787F49" w:rsidRDefault="00CA3C61" w:rsidP="003205E8">
            <w:r w:rsidRPr="00787F49">
              <w:t>Image</w:t>
            </w:r>
          </w:p>
        </w:tc>
        <w:tc>
          <w:tcPr>
            <w:tcW w:w="708" w:type="dxa"/>
          </w:tcPr>
          <w:p w14:paraId="50D53728" w14:textId="77777777" w:rsidR="00CA3C61" w:rsidRPr="00787F49" w:rsidRDefault="00CA3C61" w:rsidP="003205E8">
            <w:r w:rsidRPr="00787F49">
              <w:t>LRA</w:t>
            </w:r>
          </w:p>
        </w:tc>
        <w:tc>
          <w:tcPr>
            <w:tcW w:w="718" w:type="dxa"/>
          </w:tcPr>
          <w:p w14:paraId="1EB1EBE0" w14:textId="77777777" w:rsidR="00CA3C61" w:rsidRPr="00787F49" w:rsidRDefault="00CA3C61" w:rsidP="003205E8">
            <w:r w:rsidRPr="00787F49">
              <w:t>SRA</w:t>
            </w:r>
          </w:p>
        </w:tc>
        <w:tc>
          <w:tcPr>
            <w:tcW w:w="1260" w:type="dxa"/>
          </w:tcPr>
          <w:p w14:paraId="2AB2AAE5" w14:textId="77777777" w:rsidR="00CA3C61" w:rsidRPr="00787F49" w:rsidRDefault="00CA3C61" w:rsidP="003205E8">
            <w:r w:rsidRPr="00787F49">
              <w:t>HDM</w:t>
            </w:r>
          </w:p>
        </w:tc>
        <w:tc>
          <w:tcPr>
            <w:tcW w:w="1260" w:type="dxa"/>
          </w:tcPr>
          <w:p w14:paraId="2352E7B6" w14:textId="77777777" w:rsidR="00CA3C61" w:rsidRPr="00787F49" w:rsidRDefault="00CA3C61" w:rsidP="003205E8">
            <w:r w:rsidRPr="00787F49">
              <w:t>Curv</w:t>
            </w:r>
          </w:p>
        </w:tc>
        <w:tc>
          <w:tcPr>
            <w:tcW w:w="1170" w:type="dxa"/>
          </w:tcPr>
          <w:p w14:paraId="3E9006C3" w14:textId="77777777" w:rsidR="00CA3C61" w:rsidRPr="00787F49" w:rsidRDefault="00CA3C61" w:rsidP="003205E8">
            <w:r w:rsidRPr="00787F49">
              <w:t>Frac</w:t>
            </w:r>
          </w:p>
        </w:tc>
      </w:tr>
      <w:tr w:rsidR="00CA3C61" w:rsidRPr="00787F49" w14:paraId="75BB1BD3" w14:textId="77777777" w:rsidTr="003205E8">
        <w:trPr>
          <w:trHeight w:val="350"/>
        </w:trPr>
        <w:tc>
          <w:tcPr>
            <w:tcW w:w="3402" w:type="dxa"/>
          </w:tcPr>
          <w:p w14:paraId="2367DE5D" w14:textId="432825A0" w:rsidR="00CA3C61" w:rsidRPr="00787F49" w:rsidRDefault="00CA3C61" w:rsidP="003205E8">
            <w:r>
              <w:t>Fig</w:t>
            </w:r>
            <w:r w:rsidR="00B97192">
              <w:t xml:space="preserve"> 5</w:t>
            </w:r>
            <w:r w:rsidRPr="00787F49">
              <w:t>a, Dermis</w:t>
            </w:r>
          </w:p>
        </w:tc>
        <w:tc>
          <w:tcPr>
            <w:tcW w:w="708" w:type="dxa"/>
          </w:tcPr>
          <w:p w14:paraId="62CA4F07" w14:textId="77777777" w:rsidR="00CA3C61" w:rsidRPr="00787F49" w:rsidRDefault="00CA3C61" w:rsidP="003205E8">
            <w:r w:rsidRPr="00787F49">
              <w:t>0</w:t>
            </w:r>
          </w:p>
        </w:tc>
        <w:tc>
          <w:tcPr>
            <w:tcW w:w="718" w:type="dxa"/>
          </w:tcPr>
          <w:p w14:paraId="0646B70F" w14:textId="77777777" w:rsidR="00CA3C61" w:rsidRPr="00787F49" w:rsidRDefault="00CA3C61" w:rsidP="003205E8">
            <w:r w:rsidRPr="00787F49">
              <w:t>0.14</w:t>
            </w:r>
          </w:p>
        </w:tc>
        <w:tc>
          <w:tcPr>
            <w:tcW w:w="1260" w:type="dxa"/>
          </w:tcPr>
          <w:p w14:paraId="61E9630F" w14:textId="77777777" w:rsidR="00CA3C61" w:rsidRPr="00787F49" w:rsidRDefault="00CA3C61" w:rsidP="003205E8">
            <w:r w:rsidRPr="00787F49">
              <w:t>1</w:t>
            </w:r>
          </w:p>
        </w:tc>
        <w:tc>
          <w:tcPr>
            <w:tcW w:w="1260" w:type="dxa"/>
          </w:tcPr>
          <w:p w14:paraId="518A2185" w14:textId="77777777" w:rsidR="00CA3C61" w:rsidRPr="00787F49" w:rsidRDefault="00CA3C61" w:rsidP="003205E8">
            <w:r w:rsidRPr="00787F49">
              <w:t>40</w:t>
            </w:r>
          </w:p>
        </w:tc>
        <w:tc>
          <w:tcPr>
            <w:tcW w:w="1170" w:type="dxa"/>
          </w:tcPr>
          <w:p w14:paraId="3B34DACF" w14:textId="77777777" w:rsidR="00CA3C61" w:rsidRPr="00787F49" w:rsidRDefault="00CA3C61" w:rsidP="003205E8">
            <w:r w:rsidRPr="00787F49">
              <w:t>1.549</w:t>
            </w:r>
          </w:p>
        </w:tc>
      </w:tr>
      <w:tr w:rsidR="00CA3C61" w:rsidRPr="00787F49" w14:paraId="252873F8" w14:textId="77777777" w:rsidTr="003205E8">
        <w:tc>
          <w:tcPr>
            <w:tcW w:w="3402" w:type="dxa"/>
          </w:tcPr>
          <w:p w14:paraId="26276BAF" w14:textId="723D264E" w:rsidR="00CA3C61" w:rsidRPr="00787F49" w:rsidRDefault="00CA3C61" w:rsidP="003205E8">
            <w:r>
              <w:t>Fig</w:t>
            </w:r>
            <w:r w:rsidR="00B97192">
              <w:t xml:space="preserve"> 5</w:t>
            </w:r>
            <w:r w:rsidRPr="00787F49">
              <w:t>a, Liver</w:t>
            </w:r>
          </w:p>
        </w:tc>
        <w:tc>
          <w:tcPr>
            <w:tcW w:w="708" w:type="dxa"/>
          </w:tcPr>
          <w:p w14:paraId="515AE021" w14:textId="77777777" w:rsidR="00CA3C61" w:rsidRPr="00787F49" w:rsidRDefault="00CA3C61" w:rsidP="003205E8">
            <w:r w:rsidRPr="00787F49">
              <w:t>0</w:t>
            </w:r>
          </w:p>
        </w:tc>
        <w:tc>
          <w:tcPr>
            <w:tcW w:w="718" w:type="dxa"/>
          </w:tcPr>
          <w:p w14:paraId="26553DBD" w14:textId="77777777" w:rsidR="00CA3C61" w:rsidRPr="00787F49" w:rsidRDefault="00CA3C61" w:rsidP="003205E8">
            <w:r w:rsidRPr="00787F49">
              <w:t>0.12</w:t>
            </w:r>
          </w:p>
        </w:tc>
        <w:tc>
          <w:tcPr>
            <w:tcW w:w="1260" w:type="dxa"/>
          </w:tcPr>
          <w:p w14:paraId="2F2E36C8" w14:textId="77777777" w:rsidR="00CA3C61" w:rsidRPr="00787F49" w:rsidRDefault="00CA3C61" w:rsidP="003205E8">
            <w:r w:rsidRPr="00787F49">
              <w:t>0.54</w:t>
            </w:r>
          </w:p>
        </w:tc>
        <w:tc>
          <w:tcPr>
            <w:tcW w:w="1260" w:type="dxa"/>
          </w:tcPr>
          <w:p w14:paraId="1AF85633" w14:textId="77777777" w:rsidR="00CA3C61" w:rsidRPr="00787F49" w:rsidRDefault="00CA3C61" w:rsidP="003205E8">
            <w:r w:rsidRPr="00787F49">
              <w:t>47</w:t>
            </w:r>
          </w:p>
        </w:tc>
        <w:tc>
          <w:tcPr>
            <w:tcW w:w="1170" w:type="dxa"/>
          </w:tcPr>
          <w:p w14:paraId="440F9734" w14:textId="77777777" w:rsidR="00CA3C61" w:rsidRPr="00787F49" w:rsidRDefault="00CA3C61" w:rsidP="003205E8">
            <w:r w:rsidRPr="00787F49">
              <w:t>1.554</w:t>
            </w:r>
          </w:p>
        </w:tc>
      </w:tr>
      <w:tr w:rsidR="00CA3C61" w:rsidRPr="00787F49" w14:paraId="2D904FD2" w14:textId="77777777" w:rsidTr="003205E8">
        <w:tc>
          <w:tcPr>
            <w:tcW w:w="3402" w:type="dxa"/>
          </w:tcPr>
          <w:p w14:paraId="1BF5AEEA" w14:textId="28A6D61B" w:rsidR="00CA3C61" w:rsidRPr="00787F49" w:rsidRDefault="00CA3C61" w:rsidP="003205E8">
            <w:r>
              <w:t>Fig</w:t>
            </w:r>
            <w:r w:rsidR="00B97192">
              <w:t xml:space="preserve"> 5</w:t>
            </w:r>
            <w:r w:rsidRPr="00787F49">
              <w:t>a, Spleen</w:t>
            </w:r>
          </w:p>
        </w:tc>
        <w:tc>
          <w:tcPr>
            <w:tcW w:w="708" w:type="dxa"/>
          </w:tcPr>
          <w:p w14:paraId="3B43F4DD" w14:textId="77777777" w:rsidR="00CA3C61" w:rsidRPr="00787F49" w:rsidRDefault="00CA3C61" w:rsidP="003205E8">
            <w:r w:rsidRPr="00787F49">
              <w:t>0</w:t>
            </w:r>
          </w:p>
        </w:tc>
        <w:tc>
          <w:tcPr>
            <w:tcW w:w="718" w:type="dxa"/>
          </w:tcPr>
          <w:p w14:paraId="3915A26B" w14:textId="77777777" w:rsidR="00CA3C61" w:rsidRPr="00787F49" w:rsidRDefault="00CA3C61" w:rsidP="003205E8">
            <w:r w:rsidRPr="00787F49">
              <w:t>0.13</w:t>
            </w:r>
          </w:p>
        </w:tc>
        <w:tc>
          <w:tcPr>
            <w:tcW w:w="1260" w:type="dxa"/>
          </w:tcPr>
          <w:p w14:paraId="0E04BE70" w14:textId="77777777" w:rsidR="00CA3C61" w:rsidRPr="00787F49" w:rsidRDefault="00CA3C61" w:rsidP="003205E8">
            <w:r w:rsidRPr="00787F49">
              <w:t>0.98</w:t>
            </w:r>
          </w:p>
        </w:tc>
        <w:tc>
          <w:tcPr>
            <w:tcW w:w="1260" w:type="dxa"/>
          </w:tcPr>
          <w:p w14:paraId="670A80D0" w14:textId="77777777" w:rsidR="00CA3C61" w:rsidRPr="00787F49" w:rsidRDefault="00CA3C61" w:rsidP="003205E8">
            <w:r w:rsidRPr="00787F49">
              <w:t>44</w:t>
            </w:r>
          </w:p>
        </w:tc>
        <w:tc>
          <w:tcPr>
            <w:tcW w:w="1170" w:type="dxa"/>
          </w:tcPr>
          <w:p w14:paraId="18FC9943" w14:textId="77777777" w:rsidR="00CA3C61" w:rsidRPr="00787F49" w:rsidRDefault="00CA3C61" w:rsidP="003205E8">
            <w:r w:rsidRPr="00787F49">
              <w:t>1.571</w:t>
            </w:r>
          </w:p>
        </w:tc>
      </w:tr>
      <w:tr w:rsidR="00CA3C61" w:rsidRPr="00787F49" w14:paraId="476272A0" w14:textId="77777777" w:rsidTr="003205E8">
        <w:tc>
          <w:tcPr>
            <w:tcW w:w="3402" w:type="dxa"/>
          </w:tcPr>
          <w:p w14:paraId="1452F2C6" w14:textId="7A14139B" w:rsidR="00CA3C61" w:rsidRPr="00787F49" w:rsidRDefault="00CA3C61" w:rsidP="003205E8">
            <w:r>
              <w:t>Fig</w:t>
            </w:r>
            <w:r w:rsidR="00B97192">
              <w:t xml:space="preserve"> 5</w:t>
            </w:r>
            <w:r w:rsidRPr="00787F49">
              <w:t>a, Stomach</w:t>
            </w:r>
          </w:p>
        </w:tc>
        <w:tc>
          <w:tcPr>
            <w:tcW w:w="708" w:type="dxa"/>
          </w:tcPr>
          <w:p w14:paraId="4D385458" w14:textId="77777777" w:rsidR="00CA3C61" w:rsidRPr="00787F49" w:rsidRDefault="00CA3C61" w:rsidP="003205E8">
            <w:r w:rsidRPr="00787F49">
              <w:t>0.38</w:t>
            </w:r>
          </w:p>
        </w:tc>
        <w:tc>
          <w:tcPr>
            <w:tcW w:w="718" w:type="dxa"/>
          </w:tcPr>
          <w:p w14:paraId="05089993" w14:textId="77777777" w:rsidR="00CA3C61" w:rsidRPr="00787F49" w:rsidRDefault="00CA3C61" w:rsidP="003205E8">
            <w:r w:rsidRPr="00787F49">
              <w:t>0.68</w:t>
            </w:r>
          </w:p>
        </w:tc>
        <w:tc>
          <w:tcPr>
            <w:tcW w:w="1260" w:type="dxa"/>
          </w:tcPr>
          <w:p w14:paraId="35F85B91" w14:textId="77777777" w:rsidR="00CA3C61" w:rsidRPr="00787F49" w:rsidRDefault="00CA3C61" w:rsidP="003205E8">
            <w:r w:rsidRPr="00787F49">
              <w:t>0.91</w:t>
            </w:r>
          </w:p>
        </w:tc>
        <w:tc>
          <w:tcPr>
            <w:tcW w:w="1260" w:type="dxa"/>
          </w:tcPr>
          <w:p w14:paraId="13DDA83D" w14:textId="77777777" w:rsidR="00CA3C61" w:rsidRPr="00787F49" w:rsidRDefault="00CA3C61" w:rsidP="003205E8">
            <w:r w:rsidRPr="00787F49">
              <w:t>23</w:t>
            </w:r>
          </w:p>
        </w:tc>
        <w:tc>
          <w:tcPr>
            <w:tcW w:w="1170" w:type="dxa"/>
          </w:tcPr>
          <w:p w14:paraId="398BE87A" w14:textId="77777777" w:rsidR="00CA3C61" w:rsidRPr="00787F49" w:rsidRDefault="00CA3C61" w:rsidP="003205E8">
            <w:r w:rsidRPr="00787F49">
              <w:t>1.42</w:t>
            </w:r>
          </w:p>
        </w:tc>
      </w:tr>
      <w:tr w:rsidR="00CA3C61" w:rsidRPr="00787F49" w14:paraId="5B30DE14" w14:textId="77777777" w:rsidTr="003205E8">
        <w:tc>
          <w:tcPr>
            <w:tcW w:w="3402" w:type="dxa"/>
          </w:tcPr>
          <w:p w14:paraId="26D449F4" w14:textId="77777777" w:rsidR="00CA3C61" w:rsidRPr="00787F49" w:rsidRDefault="00CA3C61" w:rsidP="003205E8"/>
        </w:tc>
        <w:tc>
          <w:tcPr>
            <w:tcW w:w="708" w:type="dxa"/>
          </w:tcPr>
          <w:p w14:paraId="3925E9B6" w14:textId="77777777" w:rsidR="00CA3C61" w:rsidRPr="00787F49" w:rsidRDefault="00CA3C61" w:rsidP="003205E8"/>
        </w:tc>
        <w:tc>
          <w:tcPr>
            <w:tcW w:w="718" w:type="dxa"/>
          </w:tcPr>
          <w:p w14:paraId="7E83BD4F" w14:textId="77777777" w:rsidR="00CA3C61" w:rsidRPr="00787F49" w:rsidRDefault="00CA3C61" w:rsidP="003205E8"/>
        </w:tc>
        <w:tc>
          <w:tcPr>
            <w:tcW w:w="1260" w:type="dxa"/>
          </w:tcPr>
          <w:p w14:paraId="1F0289DF" w14:textId="77777777" w:rsidR="00CA3C61" w:rsidRPr="00787F49" w:rsidRDefault="00CA3C61" w:rsidP="003205E8"/>
        </w:tc>
        <w:tc>
          <w:tcPr>
            <w:tcW w:w="1260" w:type="dxa"/>
          </w:tcPr>
          <w:p w14:paraId="3F6FE164" w14:textId="77777777" w:rsidR="00CA3C61" w:rsidRPr="00787F49" w:rsidRDefault="00CA3C61" w:rsidP="003205E8"/>
        </w:tc>
        <w:tc>
          <w:tcPr>
            <w:tcW w:w="1170" w:type="dxa"/>
          </w:tcPr>
          <w:p w14:paraId="422687B4" w14:textId="77777777" w:rsidR="00CA3C61" w:rsidRPr="00787F49" w:rsidRDefault="00CA3C61" w:rsidP="003205E8"/>
        </w:tc>
      </w:tr>
      <w:tr w:rsidR="00CA3C61" w:rsidRPr="00787F49" w14:paraId="6A881AC4" w14:textId="77777777" w:rsidTr="003205E8">
        <w:tc>
          <w:tcPr>
            <w:tcW w:w="3402" w:type="dxa"/>
          </w:tcPr>
          <w:p w14:paraId="7CC48F5C" w14:textId="402F2F86" w:rsidR="00CA3C61" w:rsidRPr="00787F49" w:rsidRDefault="00CA3C61" w:rsidP="003205E8">
            <w:r w:rsidRPr="00787F49">
              <w:t xml:space="preserve">Supplementary </w:t>
            </w:r>
            <w:r>
              <w:t>Fig</w:t>
            </w:r>
            <w:r w:rsidR="00B97192">
              <w:t xml:space="preserve"> 9</w:t>
            </w:r>
            <w:r w:rsidRPr="00787F49">
              <w:t>b, Young dermis</w:t>
            </w:r>
          </w:p>
        </w:tc>
        <w:tc>
          <w:tcPr>
            <w:tcW w:w="708" w:type="dxa"/>
          </w:tcPr>
          <w:p w14:paraId="1BBCC46B" w14:textId="77777777" w:rsidR="00CA3C61" w:rsidRPr="00787F49" w:rsidRDefault="00CA3C61" w:rsidP="003205E8">
            <w:r w:rsidRPr="00787F49">
              <w:t>0</w:t>
            </w:r>
          </w:p>
        </w:tc>
        <w:tc>
          <w:tcPr>
            <w:tcW w:w="718" w:type="dxa"/>
          </w:tcPr>
          <w:p w14:paraId="33C80A6C" w14:textId="77777777" w:rsidR="00CA3C61" w:rsidRPr="00787F49" w:rsidRDefault="00CA3C61" w:rsidP="003205E8">
            <w:r w:rsidRPr="00787F49">
              <w:t>0.2</w:t>
            </w:r>
          </w:p>
        </w:tc>
        <w:tc>
          <w:tcPr>
            <w:tcW w:w="1260" w:type="dxa"/>
          </w:tcPr>
          <w:p w14:paraId="1C44AB00" w14:textId="77777777" w:rsidR="00CA3C61" w:rsidRPr="00787F49" w:rsidRDefault="00CA3C61" w:rsidP="003205E8">
            <w:r w:rsidRPr="00787F49">
              <w:t>1</w:t>
            </w:r>
          </w:p>
        </w:tc>
        <w:tc>
          <w:tcPr>
            <w:tcW w:w="1260" w:type="dxa"/>
          </w:tcPr>
          <w:p w14:paraId="1160E9B5" w14:textId="77777777" w:rsidR="00CA3C61" w:rsidRPr="00787F49" w:rsidRDefault="00CA3C61" w:rsidP="003205E8">
            <w:r w:rsidRPr="00787F49">
              <w:t>39</w:t>
            </w:r>
          </w:p>
        </w:tc>
        <w:tc>
          <w:tcPr>
            <w:tcW w:w="1170" w:type="dxa"/>
          </w:tcPr>
          <w:p w14:paraId="4DF27BE7" w14:textId="77777777" w:rsidR="00CA3C61" w:rsidRPr="00787F49" w:rsidRDefault="00CA3C61" w:rsidP="003205E8">
            <w:r w:rsidRPr="00787F49">
              <w:t>1.279</w:t>
            </w:r>
          </w:p>
        </w:tc>
      </w:tr>
      <w:tr w:rsidR="00CA3C61" w:rsidRPr="00787F49" w14:paraId="18C953E0" w14:textId="77777777" w:rsidTr="003205E8">
        <w:tc>
          <w:tcPr>
            <w:tcW w:w="3402" w:type="dxa"/>
          </w:tcPr>
          <w:p w14:paraId="0277C6D8" w14:textId="7391A61A" w:rsidR="00CA3C61" w:rsidRPr="00787F49" w:rsidRDefault="00CA3C61" w:rsidP="003205E8">
            <w:r w:rsidRPr="00787F49">
              <w:t xml:space="preserve">Supplementary </w:t>
            </w:r>
            <w:r>
              <w:t>Fig</w:t>
            </w:r>
            <w:r w:rsidR="00B97192">
              <w:t xml:space="preserve"> 9</w:t>
            </w:r>
            <w:r w:rsidRPr="00787F49">
              <w:t>b, Old dermis</w:t>
            </w:r>
          </w:p>
        </w:tc>
        <w:tc>
          <w:tcPr>
            <w:tcW w:w="708" w:type="dxa"/>
          </w:tcPr>
          <w:p w14:paraId="481406B0" w14:textId="77777777" w:rsidR="00CA3C61" w:rsidRPr="00787F49" w:rsidRDefault="00CA3C61" w:rsidP="003205E8">
            <w:r w:rsidRPr="00787F49">
              <w:t>0</w:t>
            </w:r>
          </w:p>
        </w:tc>
        <w:tc>
          <w:tcPr>
            <w:tcW w:w="718" w:type="dxa"/>
          </w:tcPr>
          <w:p w14:paraId="43516CF3" w14:textId="77777777" w:rsidR="00CA3C61" w:rsidRPr="00787F49" w:rsidRDefault="00CA3C61" w:rsidP="003205E8">
            <w:r w:rsidRPr="00787F49">
              <w:t>0</w:t>
            </w:r>
          </w:p>
        </w:tc>
        <w:tc>
          <w:tcPr>
            <w:tcW w:w="1260" w:type="dxa"/>
          </w:tcPr>
          <w:p w14:paraId="25CD7D0C" w14:textId="77777777" w:rsidR="00CA3C61" w:rsidRPr="00787F49" w:rsidRDefault="00CA3C61" w:rsidP="003205E8">
            <w:r w:rsidRPr="00787F49">
              <w:t>0.73</w:t>
            </w:r>
          </w:p>
        </w:tc>
        <w:tc>
          <w:tcPr>
            <w:tcW w:w="1260" w:type="dxa"/>
          </w:tcPr>
          <w:p w14:paraId="5742F5DF" w14:textId="77777777" w:rsidR="00CA3C61" w:rsidRPr="00787F49" w:rsidRDefault="00CA3C61" w:rsidP="003205E8">
            <w:r w:rsidRPr="00787F49">
              <w:t>57</w:t>
            </w:r>
          </w:p>
        </w:tc>
        <w:tc>
          <w:tcPr>
            <w:tcW w:w="1170" w:type="dxa"/>
          </w:tcPr>
          <w:p w14:paraId="3EDF54E9" w14:textId="77777777" w:rsidR="00CA3C61" w:rsidRPr="00787F49" w:rsidRDefault="00CA3C61" w:rsidP="003205E8">
            <w:r w:rsidRPr="00787F49">
              <w:t>1.469</w:t>
            </w:r>
          </w:p>
        </w:tc>
      </w:tr>
      <w:tr w:rsidR="00CA3C61" w:rsidRPr="00787F49" w14:paraId="31C0E742" w14:textId="77777777" w:rsidTr="003205E8">
        <w:tc>
          <w:tcPr>
            <w:tcW w:w="3402" w:type="dxa"/>
          </w:tcPr>
          <w:p w14:paraId="7EA37B0F" w14:textId="77777777" w:rsidR="00CA3C61" w:rsidRPr="00787F49" w:rsidRDefault="00CA3C61" w:rsidP="003205E8"/>
        </w:tc>
        <w:tc>
          <w:tcPr>
            <w:tcW w:w="708" w:type="dxa"/>
          </w:tcPr>
          <w:p w14:paraId="60B4E19D" w14:textId="77777777" w:rsidR="00CA3C61" w:rsidRPr="00787F49" w:rsidRDefault="00CA3C61" w:rsidP="003205E8"/>
        </w:tc>
        <w:tc>
          <w:tcPr>
            <w:tcW w:w="718" w:type="dxa"/>
          </w:tcPr>
          <w:p w14:paraId="164024EC" w14:textId="77777777" w:rsidR="00CA3C61" w:rsidRPr="00787F49" w:rsidRDefault="00CA3C61" w:rsidP="003205E8"/>
        </w:tc>
        <w:tc>
          <w:tcPr>
            <w:tcW w:w="1260" w:type="dxa"/>
          </w:tcPr>
          <w:p w14:paraId="35D51FE4" w14:textId="77777777" w:rsidR="00CA3C61" w:rsidRPr="00787F49" w:rsidRDefault="00CA3C61" w:rsidP="003205E8"/>
        </w:tc>
        <w:tc>
          <w:tcPr>
            <w:tcW w:w="1260" w:type="dxa"/>
          </w:tcPr>
          <w:p w14:paraId="4C354379" w14:textId="77777777" w:rsidR="00CA3C61" w:rsidRPr="00787F49" w:rsidRDefault="00CA3C61" w:rsidP="003205E8"/>
        </w:tc>
        <w:tc>
          <w:tcPr>
            <w:tcW w:w="1170" w:type="dxa"/>
          </w:tcPr>
          <w:p w14:paraId="326A4409" w14:textId="77777777" w:rsidR="00CA3C61" w:rsidRPr="00787F49" w:rsidRDefault="00CA3C61" w:rsidP="003205E8"/>
        </w:tc>
      </w:tr>
      <w:tr w:rsidR="00CA3C61" w:rsidRPr="00787F49" w14:paraId="1634208D" w14:textId="77777777" w:rsidTr="003205E8">
        <w:tc>
          <w:tcPr>
            <w:tcW w:w="3402" w:type="dxa"/>
          </w:tcPr>
          <w:p w14:paraId="5074AE96" w14:textId="51625CA6" w:rsidR="00CA3C61" w:rsidRPr="00787F49" w:rsidRDefault="00CA3C61" w:rsidP="003205E8">
            <w:r>
              <w:t>Fig</w:t>
            </w:r>
            <w:r w:rsidR="00B97192">
              <w:t xml:space="preserve"> 9</w:t>
            </w:r>
            <w:r w:rsidRPr="00787F49">
              <w:t>d, Normal skin</w:t>
            </w:r>
          </w:p>
        </w:tc>
        <w:tc>
          <w:tcPr>
            <w:tcW w:w="708" w:type="dxa"/>
          </w:tcPr>
          <w:p w14:paraId="275A81A4" w14:textId="77777777" w:rsidR="00CA3C61" w:rsidRPr="00787F49" w:rsidRDefault="00CA3C61" w:rsidP="003205E8">
            <w:r w:rsidRPr="00787F49">
              <w:t>0.28</w:t>
            </w:r>
          </w:p>
        </w:tc>
        <w:tc>
          <w:tcPr>
            <w:tcW w:w="718" w:type="dxa"/>
          </w:tcPr>
          <w:p w14:paraId="562C3F8D" w14:textId="77777777" w:rsidR="00CA3C61" w:rsidRPr="00787F49" w:rsidRDefault="00CA3C61" w:rsidP="003205E8">
            <w:r w:rsidRPr="00787F49">
              <w:t>0.19</w:t>
            </w:r>
          </w:p>
        </w:tc>
        <w:tc>
          <w:tcPr>
            <w:tcW w:w="1260" w:type="dxa"/>
          </w:tcPr>
          <w:p w14:paraId="7A8EEF4B" w14:textId="77777777" w:rsidR="00CA3C61" w:rsidRPr="00787F49" w:rsidRDefault="00CA3C61" w:rsidP="003205E8">
            <w:r w:rsidRPr="00787F49">
              <w:t>0.73</w:t>
            </w:r>
          </w:p>
        </w:tc>
        <w:tc>
          <w:tcPr>
            <w:tcW w:w="1260" w:type="dxa"/>
          </w:tcPr>
          <w:p w14:paraId="587EFFBD" w14:textId="77777777" w:rsidR="00CA3C61" w:rsidRPr="00787F49" w:rsidRDefault="00CA3C61" w:rsidP="003205E8">
            <w:r w:rsidRPr="00787F49">
              <w:t>43</w:t>
            </w:r>
          </w:p>
        </w:tc>
        <w:tc>
          <w:tcPr>
            <w:tcW w:w="1170" w:type="dxa"/>
          </w:tcPr>
          <w:p w14:paraId="1B25DA4B" w14:textId="77777777" w:rsidR="00CA3C61" w:rsidRPr="00787F49" w:rsidRDefault="00CA3C61" w:rsidP="003205E8">
            <w:r w:rsidRPr="00787F49">
              <w:t>1.528</w:t>
            </w:r>
          </w:p>
        </w:tc>
      </w:tr>
      <w:tr w:rsidR="00CA3C61" w:rsidRPr="00787F49" w14:paraId="1C345A98" w14:textId="77777777" w:rsidTr="003205E8">
        <w:tc>
          <w:tcPr>
            <w:tcW w:w="3402" w:type="dxa"/>
          </w:tcPr>
          <w:p w14:paraId="68D188A1" w14:textId="59BF5A27" w:rsidR="00CA3C61" w:rsidRPr="00787F49" w:rsidRDefault="00CA3C61" w:rsidP="003205E8">
            <w:r>
              <w:t>Fig</w:t>
            </w:r>
            <w:r w:rsidR="00B97192">
              <w:t xml:space="preserve"> 9</w:t>
            </w:r>
            <w:r w:rsidRPr="00787F49">
              <w:t>d, Melanoma border</w:t>
            </w:r>
          </w:p>
        </w:tc>
        <w:tc>
          <w:tcPr>
            <w:tcW w:w="708" w:type="dxa"/>
          </w:tcPr>
          <w:p w14:paraId="4973664C" w14:textId="77777777" w:rsidR="00CA3C61" w:rsidRPr="00787F49" w:rsidRDefault="00CA3C61" w:rsidP="003205E8">
            <w:r w:rsidRPr="00787F49">
              <w:t>0.68</w:t>
            </w:r>
          </w:p>
        </w:tc>
        <w:tc>
          <w:tcPr>
            <w:tcW w:w="718" w:type="dxa"/>
          </w:tcPr>
          <w:p w14:paraId="6B285B55" w14:textId="77777777" w:rsidR="00CA3C61" w:rsidRPr="00787F49" w:rsidRDefault="00CA3C61" w:rsidP="003205E8">
            <w:r w:rsidRPr="00787F49">
              <w:t>0.69</w:t>
            </w:r>
          </w:p>
        </w:tc>
        <w:tc>
          <w:tcPr>
            <w:tcW w:w="1260" w:type="dxa"/>
          </w:tcPr>
          <w:p w14:paraId="0644B109" w14:textId="77777777" w:rsidR="00CA3C61" w:rsidRPr="00787F49" w:rsidRDefault="00CA3C61" w:rsidP="003205E8">
            <w:r w:rsidRPr="00787F49">
              <w:t>0.73</w:t>
            </w:r>
          </w:p>
        </w:tc>
        <w:tc>
          <w:tcPr>
            <w:tcW w:w="1260" w:type="dxa"/>
          </w:tcPr>
          <w:p w14:paraId="14486224" w14:textId="77777777" w:rsidR="00CA3C61" w:rsidRPr="00787F49" w:rsidRDefault="00CA3C61" w:rsidP="003205E8">
            <w:r w:rsidRPr="00787F49">
              <w:t>43</w:t>
            </w:r>
          </w:p>
        </w:tc>
        <w:tc>
          <w:tcPr>
            <w:tcW w:w="1170" w:type="dxa"/>
          </w:tcPr>
          <w:p w14:paraId="37E9B793" w14:textId="77777777" w:rsidR="00CA3C61" w:rsidRPr="00787F49" w:rsidRDefault="00CA3C61" w:rsidP="003205E8">
            <w:r w:rsidRPr="00787F49">
              <w:t>1.52</w:t>
            </w:r>
          </w:p>
        </w:tc>
      </w:tr>
      <w:tr w:rsidR="00CA3C61" w:rsidRPr="00787F49" w14:paraId="5AA06E13" w14:textId="77777777" w:rsidTr="003205E8">
        <w:tc>
          <w:tcPr>
            <w:tcW w:w="3402" w:type="dxa"/>
          </w:tcPr>
          <w:p w14:paraId="1F844B0B" w14:textId="36848D82" w:rsidR="00CA3C61" w:rsidRPr="00787F49" w:rsidRDefault="00CA3C61" w:rsidP="003205E8">
            <w:r>
              <w:t>Fig</w:t>
            </w:r>
            <w:r w:rsidR="00B97192">
              <w:t xml:space="preserve"> 9</w:t>
            </w:r>
            <w:r w:rsidRPr="00787F49">
              <w:t>d, Pre-therapy</w:t>
            </w:r>
          </w:p>
        </w:tc>
        <w:tc>
          <w:tcPr>
            <w:tcW w:w="708" w:type="dxa"/>
          </w:tcPr>
          <w:p w14:paraId="313FA5F6" w14:textId="77777777" w:rsidR="00CA3C61" w:rsidRPr="00787F49" w:rsidRDefault="00CA3C61" w:rsidP="003205E8">
            <w:r w:rsidRPr="00787F49">
              <w:t>0.28</w:t>
            </w:r>
          </w:p>
        </w:tc>
        <w:tc>
          <w:tcPr>
            <w:tcW w:w="718" w:type="dxa"/>
          </w:tcPr>
          <w:p w14:paraId="71CE9459" w14:textId="77777777" w:rsidR="00CA3C61" w:rsidRPr="00787F49" w:rsidRDefault="00CA3C61" w:rsidP="003205E8">
            <w:r w:rsidRPr="00787F49">
              <w:t>0.2</w:t>
            </w:r>
          </w:p>
        </w:tc>
        <w:tc>
          <w:tcPr>
            <w:tcW w:w="1260" w:type="dxa"/>
          </w:tcPr>
          <w:p w14:paraId="1D1E0D33" w14:textId="77777777" w:rsidR="00CA3C61" w:rsidRPr="00787F49" w:rsidRDefault="00CA3C61" w:rsidP="003205E8">
            <w:r w:rsidRPr="00787F49">
              <w:t>0.67</w:t>
            </w:r>
          </w:p>
        </w:tc>
        <w:tc>
          <w:tcPr>
            <w:tcW w:w="1260" w:type="dxa"/>
          </w:tcPr>
          <w:p w14:paraId="24ED228A" w14:textId="77777777" w:rsidR="00CA3C61" w:rsidRPr="00787F49" w:rsidRDefault="00CA3C61" w:rsidP="003205E8">
            <w:r w:rsidRPr="00787F49">
              <w:t>46</w:t>
            </w:r>
          </w:p>
        </w:tc>
        <w:tc>
          <w:tcPr>
            <w:tcW w:w="1170" w:type="dxa"/>
          </w:tcPr>
          <w:p w14:paraId="3852C6C6" w14:textId="77777777" w:rsidR="00CA3C61" w:rsidRPr="00787F49" w:rsidRDefault="00CA3C61" w:rsidP="003205E8">
            <w:r w:rsidRPr="00787F49">
              <w:t>1.508</w:t>
            </w:r>
          </w:p>
        </w:tc>
      </w:tr>
      <w:tr w:rsidR="00CA3C61" w:rsidRPr="00787F49" w14:paraId="73AC2168" w14:textId="77777777" w:rsidTr="003205E8">
        <w:tc>
          <w:tcPr>
            <w:tcW w:w="3402" w:type="dxa"/>
          </w:tcPr>
          <w:p w14:paraId="57ABA811" w14:textId="62BD6D67" w:rsidR="00CA3C61" w:rsidRPr="00787F49" w:rsidRDefault="00CA3C61" w:rsidP="003205E8">
            <w:r>
              <w:t>Fig</w:t>
            </w:r>
            <w:r w:rsidR="00B97192">
              <w:t xml:space="preserve"> 9</w:t>
            </w:r>
            <w:r w:rsidRPr="00787F49">
              <w:t>d, After therapy/resistance</w:t>
            </w:r>
          </w:p>
        </w:tc>
        <w:tc>
          <w:tcPr>
            <w:tcW w:w="708" w:type="dxa"/>
          </w:tcPr>
          <w:p w14:paraId="6F5B73DB" w14:textId="77777777" w:rsidR="00CA3C61" w:rsidRPr="00787F49" w:rsidRDefault="00CA3C61" w:rsidP="003205E8">
            <w:r w:rsidRPr="00787F49">
              <w:t>0.43</w:t>
            </w:r>
          </w:p>
        </w:tc>
        <w:tc>
          <w:tcPr>
            <w:tcW w:w="718" w:type="dxa"/>
          </w:tcPr>
          <w:p w14:paraId="2278970A" w14:textId="77777777" w:rsidR="00CA3C61" w:rsidRPr="00787F49" w:rsidRDefault="00CA3C61" w:rsidP="003205E8">
            <w:r w:rsidRPr="00787F49">
              <w:t>0.39</w:t>
            </w:r>
          </w:p>
        </w:tc>
        <w:tc>
          <w:tcPr>
            <w:tcW w:w="1260" w:type="dxa"/>
          </w:tcPr>
          <w:p w14:paraId="0747257D" w14:textId="77777777" w:rsidR="00CA3C61" w:rsidRPr="00787F49" w:rsidRDefault="00CA3C61" w:rsidP="003205E8">
            <w:r w:rsidRPr="00787F49">
              <w:t>0.71</w:t>
            </w:r>
          </w:p>
        </w:tc>
        <w:tc>
          <w:tcPr>
            <w:tcW w:w="1260" w:type="dxa"/>
          </w:tcPr>
          <w:p w14:paraId="4F75F17E" w14:textId="77777777" w:rsidR="00CA3C61" w:rsidRPr="00787F49" w:rsidRDefault="00CA3C61" w:rsidP="003205E8">
            <w:r w:rsidRPr="00787F49">
              <w:t>31</w:t>
            </w:r>
          </w:p>
        </w:tc>
        <w:tc>
          <w:tcPr>
            <w:tcW w:w="1170" w:type="dxa"/>
          </w:tcPr>
          <w:p w14:paraId="7ABE5ABE" w14:textId="77777777" w:rsidR="00CA3C61" w:rsidRPr="00787F49" w:rsidRDefault="00CA3C61" w:rsidP="003205E8">
            <w:r w:rsidRPr="00787F49">
              <w:t>1.479</w:t>
            </w:r>
          </w:p>
        </w:tc>
      </w:tr>
    </w:tbl>
    <w:p w14:paraId="2D8A92AF" w14:textId="77777777" w:rsidR="00CA3C61" w:rsidRPr="00787F49" w:rsidRDefault="00CA3C61" w:rsidP="00CA3C61">
      <w:pPr>
        <w:rPr>
          <w:rFonts w:cs="Arial"/>
        </w:rPr>
      </w:pPr>
    </w:p>
    <w:p w14:paraId="382A1FD0" w14:textId="77777777" w:rsidR="00CA3C61" w:rsidRPr="00787F49" w:rsidRDefault="00CA3C61" w:rsidP="00CA3C61">
      <w:pPr>
        <w:rPr>
          <w:rFonts w:cs="Arial"/>
          <w:b/>
          <w:bCs/>
          <w:i/>
          <w:iCs/>
        </w:rPr>
      </w:pPr>
      <w:r w:rsidRPr="00787F49">
        <w:rPr>
          <w:rFonts w:cs="Arial"/>
          <w:b/>
          <w:bCs/>
          <w:i/>
          <w:iCs/>
        </w:rPr>
        <w:t>Table 2: simulation matrix</w:t>
      </w:r>
    </w:p>
    <w:p w14:paraId="4313390B" w14:textId="77777777" w:rsidR="00CA3C61" w:rsidRPr="00787F49" w:rsidRDefault="00CA3C61" w:rsidP="00CA3C61">
      <w:pPr>
        <w:rPr>
          <w:rFonts w:cs="Arial"/>
        </w:rPr>
      </w:pPr>
    </w:p>
    <w:tbl>
      <w:tblPr>
        <w:tblStyle w:val="TableGrid"/>
        <w:tblW w:w="9010" w:type="dxa"/>
        <w:tblInd w:w="113" w:type="dxa"/>
        <w:tblLook w:val="04A0" w:firstRow="1" w:lastRow="0" w:firstColumn="1" w:lastColumn="0" w:noHBand="0" w:noVBand="1"/>
      </w:tblPr>
      <w:tblGrid>
        <w:gridCol w:w="3894"/>
        <w:gridCol w:w="708"/>
        <w:gridCol w:w="718"/>
        <w:gridCol w:w="1260"/>
        <w:gridCol w:w="1260"/>
        <w:gridCol w:w="1170"/>
      </w:tblGrid>
      <w:tr w:rsidR="00CA3C61" w:rsidRPr="00787F49" w14:paraId="681BBDD2" w14:textId="77777777" w:rsidTr="003205E8">
        <w:tc>
          <w:tcPr>
            <w:tcW w:w="3894" w:type="dxa"/>
          </w:tcPr>
          <w:p w14:paraId="5380239A" w14:textId="77777777" w:rsidR="00CA3C61" w:rsidRPr="00787F49" w:rsidRDefault="00CA3C61" w:rsidP="003205E8">
            <w:r w:rsidRPr="00787F49">
              <w:t>Image</w:t>
            </w:r>
          </w:p>
        </w:tc>
        <w:tc>
          <w:tcPr>
            <w:tcW w:w="708" w:type="dxa"/>
          </w:tcPr>
          <w:p w14:paraId="75E2A528" w14:textId="77777777" w:rsidR="00CA3C61" w:rsidRPr="00787F49" w:rsidRDefault="00CA3C61" w:rsidP="003205E8">
            <w:r w:rsidRPr="00787F49">
              <w:t>LRA</w:t>
            </w:r>
          </w:p>
        </w:tc>
        <w:tc>
          <w:tcPr>
            <w:tcW w:w="718" w:type="dxa"/>
          </w:tcPr>
          <w:p w14:paraId="12E6E40C" w14:textId="77777777" w:rsidR="00CA3C61" w:rsidRPr="00787F49" w:rsidRDefault="00CA3C61" w:rsidP="003205E8">
            <w:r w:rsidRPr="00787F49">
              <w:t>SRA</w:t>
            </w:r>
          </w:p>
        </w:tc>
        <w:tc>
          <w:tcPr>
            <w:tcW w:w="1260" w:type="dxa"/>
          </w:tcPr>
          <w:p w14:paraId="3EC76538" w14:textId="77777777" w:rsidR="00CA3C61" w:rsidRPr="00787F49" w:rsidRDefault="00CA3C61" w:rsidP="003205E8">
            <w:r w:rsidRPr="00787F49">
              <w:t>HDM</w:t>
            </w:r>
          </w:p>
        </w:tc>
        <w:tc>
          <w:tcPr>
            <w:tcW w:w="1260" w:type="dxa"/>
          </w:tcPr>
          <w:p w14:paraId="0282EC6A" w14:textId="77777777" w:rsidR="00CA3C61" w:rsidRPr="00787F49" w:rsidRDefault="00CA3C61" w:rsidP="003205E8">
            <w:r w:rsidRPr="00787F49">
              <w:t>Curv</w:t>
            </w:r>
          </w:p>
        </w:tc>
        <w:tc>
          <w:tcPr>
            <w:tcW w:w="1170" w:type="dxa"/>
          </w:tcPr>
          <w:p w14:paraId="73B45487" w14:textId="77777777" w:rsidR="00CA3C61" w:rsidRPr="00787F49" w:rsidRDefault="00CA3C61" w:rsidP="003205E8">
            <w:r w:rsidRPr="00787F49">
              <w:t>Frac</w:t>
            </w:r>
          </w:p>
        </w:tc>
      </w:tr>
      <w:tr w:rsidR="00CA3C61" w:rsidRPr="00787F49" w14:paraId="2D88A89C" w14:textId="77777777" w:rsidTr="003205E8">
        <w:tc>
          <w:tcPr>
            <w:tcW w:w="3894" w:type="dxa"/>
          </w:tcPr>
          <w:p w14:paraId="0B4E1F19" w14:textId="46B44897" w:rsidR="00CA3C61" w:rsidRPr="00787F49" w:rsidRDefault="00CA3C61" w:rsidP="003205E8">
            <w:r>
              <w:t>Fig</w:t>
            </w:r>
            <w:r w:rsidR="00B97192">
              <w:t xml:space="preserve"> 4</w:t>
            </w:r>
            <w:r w:rsidRPr="00787F49">
              <w:t>a, red (A)</w:t>
            </w:r>
          </w:p>
        </w:tc>
        <w:tc>
          <w:tcPr>
            <w:tcW w:w="708" w:type="dxa"/>
          </w:tcPr>
          <w:p w14:paraId="4F0BB495" w14:textId="77777777" w:rsidR="00CA3C61" w:rsidRPr="00787F49" w:rsidRDefault="00CA3C61" w:rsidP="003205E8">
            <w:r w:rsidRPr="00787F49">
              <w:t>0.67</w:t>
            </w:r>
          </w:p>
        </w:tc>
        <w:tc>
          <w:tcPr>
            <w:tcW w:w="718" w:type="dxa"/>
          </w:tcPr>
          <w:p w14:paraId="0F1BA24E" w14:textId="77777777" w:rsidR="00CA3C61" w:rsidRPr="00787F49" w:rsidRDefault="00CA3C61" w:rsidP="003205E8">
            <w:r w:rsidRPr="00787F49">
              <w:t>0.86</w:t>
            </w:r>
          </w:p>
        </w:tc>
        <w:tc>
          <w:tcPr>
            <w:tcW w:w="1260" w:type="dxa"/>
          </w:tcPr>
          <w:p w14:paraId="322E4C93" w14:textId="77777777" w:rsidR="00CA3C61" w:rsidRPr="00787F49" w:rsidRDefault="00CA3C61" w:rsidP="003205E8">
            <w:r w:rsidRPr="00787F49">
              <w:t>0.19</w:t>
            </w:r>
          </w:p>
        </w:tc>
        <w:tc>
          <w:tcPr>
            <w:tcW w:w="1260" w:type="dxa"/>
          </w:tcPr>
          <w:p w14:paraId="353C6CC2" w14:textId="77777777" w:rsidR="00CA3C61" w:rsidRPr="00787F49" w:rsidRDefault="00CA3C61" w:rsidP="003205E8">
            <w:r w:rsidRPr="00787F49">
              <w:t>18</w:t>
            </w:r>
          </w:p>
        </w:tc>
        <w:tc>
          <w:tcPr>
            <w:tcW w:w="1170" w:type="dxa"/>
          </w:tcPr>
          <w:p w14:paraId="6A2521A5" w14:textId="77777777" w:rsidR="00CA3C61" w:rsidRPr="00787F49" w:rsidRDefault="00CA3C61" w:rsidP="003205E8">
            <w:r w:rsidRPr="00787F49">
              <w:t>1.345</w:t>
            </w:r>
          </w:p>
        </w:tc>
      </w:tr>
      <w:tr w:rsidR="00CA3C61" w:rsidRPr="00787F49" w14:paraId="6AEB6ABA" w14:textId="77777777" w:rsidTr="003205E8">
        <w:tc>
          <w:tcPr>
            <w:tcW w:w="3894" w:type="dxa"/>
          </w:tcPr>
          <w:p w14:paraId="6EB93133" w14:textId="72CB9B09" w:rsidR="00CA3C61" w:rsidRPr="00787F49" w:rsidRDefault="00CA3C61" w:rsidP="003205E8">
            <w:r>
              <w:t>Fig</w:t>
            </w:r>
            <w:r w:rsidR="00B97192">
              <w:t xml:space="preserve"> 4</w:t>
            </w:r>
            <w:r w:rsidRPr="00787F49">
              <w:t>a, blue (N)</w:t>
            </w:r>
          </w:p>
        </w:tc>
        <w:tc>
          <w:tcPr>
            <w:tcW w:w="708" w:type="dxa"/>
          </w:tcPr>
          <w:p w14:paraId="51A16B23" w14:textId="77777777" w:rsidR="00CA3C61" w:rsidRPr="00787F49" w:rsidRDefault="00CA3C61" w:rsidP="003205E8">
            <w:r w:rsidRPr="00787F49">
              <w:t>0</w:t>
            </w:r>
          </w:p>
        </w:tc>
        <w:tc>
          <w:tcPr>
            <w:tcW w:w="718" w:type="dxa"/>
          </w:tcPr>
          <w:p w14:paraId="3897F010" w14:textId="77777777" w:rsidR="00CA3C61" w:rsidRPr="00787F49" w:rsidRDefault="00CA3C61" w:rsidP="003205E8">
            <w:r w:rsidRPr="00787F49">
              <w:t>0.22</w:t>
            </w:r>
          </w:p>
        </w:tc>
        <w:tc>
          <w:tcPr>
            <w:tcW w:w="1260" w:type="dxa"/>
          </w:tcPr>
          <w:p w14:paraId="37E16131" w14:textId="77777777" w:rsidR="00CA3C61" w:rsidRPr="00787F49" w:rsidRDefault="00CA3C61" w:rsidP="003205E8">
            <w:r w:rsidRPr="00787F49">
              <w:t>0</w:t>
            </w:r>
          </w:p>
        </w:tc>
        <w:tc>
          <w:tcPr>
            <w:tcW w:w="1260" w:type="dxa"/>
          </w:tcPr>
          <w:p w14:paraId="5C5A644C" w14:textId="77777777" w:rsidR="00CA3C61" w:rsidRPr="00787F49" w:rsidRDefault="00CA3C61" w:rsidP="003205E8">
            <w:r w:rsidRPr="00787F49">
              <w:t>31</w:t>
            </w:r>
          </w:p>
        </w:tc>
        <w:tc>
          <w:tcPr>
            <w:tcW w:w="1170" w:type="dxa"/>
          </w:tcPr>
          <w:p w14:paraId="12C6AD1A" w14:textId="77777777" w:rsidR="00CA3C61" w:rsidRPr="00787F49" w:rsidRDefault="00CA3C61" w:rsidP="003205E8">
            <w:r w:rsidRPr="00787F49">
              <w:t>1.437</w:t>
            </w:r>
          </w:p>
        </w:tc>
      </w:tr>
      <w:tr w:rsidR="00CA3C61" w:rsidRPr="00787F49" w14:paraId="74540708" w14:textId="77777777" w:rsidTr="003205E8">
        <w:tc>
          <w:tcPr>
            <w:tcW w:w="3894" w:type="dxa"/>
          </w:tcPr>
          <w:p w14:paraId="646A48D2" w14:textId="33A24B98" w:rsidR="00CA3C61" w:rsidRPr="00787F49" w:rsidRDefault="00CA3C61" w:rsidP="003205E8">
            <w:r>
              <w:t>Fig</w:t>
            </w:r>
            <w:r w:rsidR="00B97192">
              <w:t xml:space="preserve"> 4</w:t>
            </w:r>
            <w:r w:rsidRPr="00787F49">
              <w:t>a, yellow (S)</w:t>
            </w:r>
          </w:p>
        </w:tc>
        <w:tc>
          <w:tcPr>
            <w:tcW w:w="708" w:type="dxa"/>
          </w:tcPr>
          <w:p w14:paraId="5C7885D1" w14:textId="77777777" w:rsidR="00CA3C61" w:rsidRPr="00787F49" w:rsidRDefault="00CA3C61" w:rsidP="003205E8">
            <w:r w:rsidRPr="00787F49">
              <w:t>0.08</w:t>
            </w:r>
          </w:p>
        </w:tc>
        <w:tc>
          <w:tcPr>
            <w:tcW w:w="718" w:type="dxa"/>
          </w:tcPr>
          <w:p w14:paraId="16B2817D" w14:textId="77777777" w:rsidR="00CA3C61" w:rsidRPr="00787F49" w:rsidRDefault="00CA3C61" w:rsidP="003205E8">
            <w:r w:rsidRPr="00787F49">
              <w:t>0.69</w:t>
            </w:r>
          </w:p>
        </w:tc>
        <w:tc>
          <w:tcPr>
            <w:tcW w:w="1260" w:type="dxa"/>
          </w:tcPr>
          <w:p w14:paraId="591E54BA" w14:textId="77777777" w:rsidR="00CA3C61" w:rsidRPr="00787F49" w:rsidRDefault="00CA3C61" w:rsidP="003205E8">
            <w:r w:rsidRPr="00787F49">
              <w:t>0.27</w:t>
            </w:r>
          </w:p>
        </w:tc>
        <w:tc>
          <w:tcPr>
            <w:tcW w:w="1260" w:type="dxa"/>
          </w:tcPr>
          <w:p w14:paraId="7BA545DF" w14:textId="77777777" w:rsidR="00CA3C61" w:rsidRPr="00787F49" w:rsidRDefault="00CA3C61" w:rsidP="003205E8">
            <w:r w:rsidRPr="00787F49">
              <w:t>29</w:t>
            </w:r>
          </w:p>
        </w:tc>
        <w:tc>
          <w:tcPr>
            <w:tcW w:w="1170" w:type="dxa"/>
          </w:tcPr>
          <w:p w14:paraId="0E768835" w14:textId="77777777" w:rsidR="00CA3C61" w:rsidRPr="00787F49" w:rsidRDefault="00CA3C61" w:rsidP="003205E8">
            <w:r w:rsidRPr="00787F49">
              <w:t>1.246</w:t>
            </w:r>
          </w:p>
        </w:tc>
      </w:tr>
      <w:tr w:rsidR="00CA3C61" w:rsidRPr="00787F49" w14:paraId="6D681D7A" w14:textId="77777777" w:rsidTr="003205E8">
        <w:tc>
          <w:tcPr>
            <w:tcW w:w="3894" w:type="dxa"/>
          </w:tcPr>
          <w:p w14:paraId="569EBD6F" w14:textId="42D0358E" w:rsidR="00CA3C61" w:rsidRPr="00787F49" w:rsidRDefault="00CA3C61" w:rsidP="003205E8">
            <w:r>
              <w:t>Fig</w:t>
            </w:r>
            <w:r w:rsidR="00B97192">
              <w:t xml:space="preserve"> 4</w:t>
            </w:r>
            <w:r w:rsidRPr="00787F49">
              <w:t>a, green (D)</w:t>
            </w:r>
          </w:p>
        </w:tc>
        <w:tc>
          <w:tcPr>
            <w:tcW w:w="708" w:type="dxa"/>
          </w:tcPr>
          <w:p w14:paraId="22D62B29" w14:textId="77777777" w:rsidR="00CA3C61" w:rsidRPr="00787F49" w:rsidRDefault="00CA3C61" w:rsidP="003205E8">
            <w:r w:rsidRPr="00787F49">
              <w:t>0.13</w:t>
            </w:r>
          </w:p>
        </w:tc>
        <w:tc>
          <w:tcPr>
            <w:tcW w:w="718" w:type="dxa"/>
          </w:tcPr>
          <w:p w14:paraId="0D428396" w14:textId="77777777" w:rsidR="00CA3C61" w:rsidRPr="00787F49" w:rsidRDefault="00CA3C61" w:rsidP="003205E8">
            <w:r w:rsidRPr="00787F49">
              <w:t>0.68</w:t>
            </w:r>
          </w:p>
        </w:tc>
        <w:tc>
          <w:tcPr>
            <w:tcW w:w="1260" w:type="dxa"/>
          </w:tcPr>
          <w:p w14:paraId="4BBED41A" w14:textId="77777777" w:rsidR="00CA3C61" w:rsidRPr="00787F49" w:rsidRDefault="00CA3C61" w:rsidP="003205E8">
            <w:r w:rsidRPr="00787F49">
              <w:t>0.21</w:t>
            </w:r>
          </w:p>
        </w:tc>
        <w:tc>
          <w:tcPr>
            <w:tcW w:w="1260" w:type="dxa"/>
          </w:tcPr>
          <w:p w14:paraId="72DBD5A4" w14:textId="77777777" w:rsidR="00CA3C61" w:rsidRPr="00787F49" w:rsidRDefault="00CA3C61" w:rsidP="003205E8">
            <w:r w:rsidRPr="00787F49">
              <w:t>30</w:t>
            </w:r>
          </w:p>
        </w:tc>
        <w:tc>
          <w:tcPr>
            <w:tcW w:w="1170" w:type="dxa"/>
          </w:tcPr>
          <w:p w14:paraId="769FD981" w14:textId="77777777" w:rsidR="00CA3C61" w:rsidRPr="00787F49" w:rsidRDefault="00CA3C61" w:rsidP="003205E8">
            <w:r w:rsidRPr="00787F49">
              <w:t>1.28</w:t>
            </w:r>
          </w:p>
        </w:tc>
      </w:tr>
      <w:tr w:rsidR="00CA3C61" w:rsidRPr="00787F49" w14:paraId="41C10830" w14:textId="77777777" w:rsidTr="003205E8">
        <w:tc>
          <w:tcPr>
            <w:tcW w:w="3894" w:type="dxa"/>
          </w:tcPr>
          <w:p w14:paraId="4E3FB5A6" w14:textId="77777777" w:rsidR="00CA3C61" w:rsidRPr="00787F49" w:rsidRDefault="00CA3C61" w:rsidP="003205E8"/>
        </w:tc>
        <w:tc>
          <w:tcPr>
            <w:tcW w:w="708" w:type="dxa"/>
          </w:tcPr>
          <w:p w14:paraId="7D288388" w14:textId="77777777" w:rsidR="00CA3C61" w:rsidRPr="00787F49" w:rsidRDefault="00CA3C61" w:rsidP="003205E8"/>
        </w:tc>
        <w:tc>
          <w:tcPr>
            <w:tcW w:w="718" w:type="dxa"/>
          </w:tcPr>
          <w:p w14:paraId="164AFDA2" w14:textId="77777777" w:rsidR="00CA3C61" w:rsidRPr="00787F49" w:rsidRDefault="00CA3C61" w:rsidP="003205E8"/>
        </w:tc>
        <w:tc>
          <w:tcPr>
            <w:tcW w:w="1260" w:type="dxa"/>
          </w:tcPr>
          <w:p w14:paraId="55F0E1D4" w14:textId="77777777" w:rsidR="00CA3C61" w:rsidRPr="00787F49" w:rsidRDefault="00CA3C61" w:rsidP="003205E8"/>
        </w:tc>
        <w:tc>
          <w:tcPr>
            <w:tcW w:w="1260" w:type="dxa"/>
          </w:tcPr>
          <w:p w14:paraId="151461C7" w14:textId="77777777" w:rsidR="00CA3C61" w:rsidRPr="00787F49" w:rsidRDefault="00CA3C61" w:rsidP="003205E8"/>
        </w:tc>
        <w:tc>
          <w:tcPr>
            <w:tcW w:w="1170" w:type="dxa"/>
          </w:tcPr>
          <w:p w14:paraId="49F7C803" w14:textId="77777777" w:rsidR="00CA3C61" w:rsidRPr="00787F49" w:rsidRDefault="00CA3C61" w:rsidP="003205E8"/>
        </w:tc>
      </w:tr>
      <w:tr w:rsidR="00CA3C61" w:rsidRPr="00787F49" w14:paraId="3A19300A" w14:textId="77777777" w:rsidTr="003205E8">
        <w:trPr>
          <w:trHeight w:val="323"/>
        </w:trPr>
        <w:tc>
          <w:tcPr>
            <w:tcW w:w="3894" w:type="dxa"/>
          </w:tcPr>
          <w:p w14:paraId="2563DEE6" w14:textId="080849F3" w:rsidR="00CA3C61" w:rsidRPr="00787F49" w:rsidRDefault="00B97192" w:rsidP="003205E8">
            <w:r>
              <w:t>Fig 5</w:t>
            </w:r>
            <w:r w:rsidR="00CA3C61">
              <w:t>c, Dermis</w:t>
            </w:r>
          </w:p>
        </w:tc>
        <w:tc>
          <w:tcPr>
            <w:tcW w:w="708" w:type="dxa"/>
          </w:tcPr>
          <w:p w14:paraId="036ADFA5" w14:textId="77777777" w:rsidR="00CA3C61" w:rsidRPr="00787F49" w:rsidRDefault="00CA3C61" w:rsidP="003205E8">
            <w:r>
              <w:t>0</w:t>
            </w:r>
          </w:p>
        </w:tc>
        <w:tc>
          <w:tcPr>
            <w:tcW w:w="718" w:type="dxa"/>
          </w:tcPr>
          <w:p w14:paraId="3612785C" w14:textId="77777777" w:rsidR="00CA3C61" w:rsidRPr="00787F49" w:rsidRDefault="00CA3C61" w:rsidP="003205E8">
            <w:r>
              <w:t>0.11</w:t>
            </w:r>
          </w:p>
        </w:tc>
        <w:tc>
          <w:tcPr>
            <w:tcW w:w="1260" w:type="dxa"/>
          </w:tcPr>
          <w:p w14:paraId="7DA03CD5" w14:textId="77777777" w:rsidR="00CA3C61" w:rsidRPr="00787F49" w:rsidRDefault="00CA3C61" w:rsidP="003205E8">
            <w:r>
              <w:t>0.32</w:t>
            </w:r>
          </w:p>
        </w:tc>
        <w:tc>
          <w:tcPr>
            <w:tcW w:w="1260" w:type="dxa"/>
          </w:tcPr>
          <w:p w14:paraId="074AA84D" w14:textId="77777777" w:rsidR="00CA3C61" w:rsidRPr="00787F49" w:rsidRDefault="00CA3C61" w:rsidP="003205E8">
            <w:r>
              <w:t>37</w:t>
            </w:r>
          </w:p>
        </w:tc>
        <w:tc>
          <w:tcPr>
            <w:tcW w:w="1170" w:type="dxa"/>
          </w:tcPr>
          <w:p w14:paraId="56273B42" w14:textId="77777777" w:rsidR="00CA3C61" w:rsidRPr="00787F49" w:rsidRDefault="00CA3C61" w:rsidP="003205E8">
            <w:r>
              <w:t>1.434</w:t>
            </w:r>
          </w:p>
        </w:tc>
      </w:tr>
      <w:tr w:rsidR="00CA3C61" w:rsidRPr="00787F49" w14:paraId="3C843907" w14:textId="77777777" w:rsidTr="003205E8">
        <w:tc>
          <w:tcPr>
            <w:tcW w:w="3894" w:type="dxa"/>
          </w:tcPr>
          <w:p w14:paraId="7354BA09" w14:textId="46BCDCC6" w:rsidR="00CA3C61" w:rsidRPr="00787F49" w:rsidRDefault="00B97192" w:rsidP="003205E8">
            <w:r>
              <w:t>Fig 5</w:t>
            </w:r>
            <w:r w:rsidR="00CA3C61">
              <w:t>c, Liver</w:t>
            </w:r>
          </w:p>
        </w:tc>
        <w:tc>
          <w:tcPr>
            <w:tcW w:w="708" w:type="dxa"/>
          </w:tcPr>
          <w:p w14:paraId="1471D346" w14:textId="77777777" w:rsidR="00CA3C61" w:rsidRPr="00787F49" w:rsidRDefault="00CA3C61" w:rsidP="003205E8">
            <w:r>
              <w:t>0</w:t>
            </w:r>
          </w:p>
        </w:tc>
        <w:tc>
          <w:tcPr>
            <w:tcW w:w="718" w:type="dxa"/>
          </w:tcPr>
          <w:p w14:paraId="6DC2DC66" w14:textId="77777777" w:rsidR="00CA3C61" w:rsidRPr="00787F49" w:rsidRDefault="00CA3C61" w:rsidP="003205E8">
            <w:r>
              <w:t>0.16</w:t>
            </w:r>
          </w:p>
        </w:tc>
        <w:tc>
          <w:tcPr>
            <w:tcW w:w="1260" w:type="dxa"/>
          </w:tcPr>
          <w:p w14:paraId="678E2931" w14:textId="77777777" w:rsidR="00CA3C61" w:rsidRPr="00787F49" w:rsidRDefault="00CA3C61" w:rsidP="003205E8">
            <w:r>
              <w:t>0.02</w:t>
            </w:r>
          </w:p>
        </w:tc>
        <w:tc>
          <w:tcPr>
            <w:tcW w:w="1260" w:type="dxa"/>
          </w:tcPr>
          <w:p w14:paraId="53CF2B9E" w14:textId="77777777" w:rsidR="00CA3C61" w:rsidRPr="00787F49" w:rsidRDefault="00CA3C61" w:rsidP="003205E8">
            <w:r>
              <w:t>37</w:t>
            </w:r>
          </w:p>
        </w:tc>
        <w:tc>
          <w:tcPr>
            <w:tcW w:w="1170" w:type="dxa"/>
          </w:tcPr>
          <w:p w14:paraId="4DC93F0A" w14:textId="77777777" w:rsidR="00CA3C61" w:rsidRPr="00787F49" w:rsidRDefault="00CA3C61" w:rsidP="003205E8">
            <w:r>
              <w:t>1.411</w:t>
            </w:r>
          </w:p>
        </w:tc>
      </w:tr>
      <w:tr w:rsidR="00CA3C61" w:rsidRPr="00787F49" w14:paraId="402167DF" w14:textId="77777777" w:rsidTr="003205E8">
        <w:tc>
          <w:tcPr>
            <w:tcW w:w="3894" w:type="dxa"/>
          </w:tcPr>
          <w:p w14:paraId="378C8594" w14:textId="2A4EBB63" w:rsidR="00CA3C61" w:rsidRPr="00787F49" w:rsidRDefault="00B97192" w:rsidP="003205E8">
            <w:r>
              <w:t>Fig 5</w:t>
            </w:r>
            <w:r w:rsidR="00CA3C61">
              <w:t>c, Spleen</w:t>
            </w:r>
          </w:p>
        </w:tc>
        <w:tc>
          <w:tcPr>
            <w:tcW w:w="708" w:type="dxa"/>
          </w:tcPr>
          <w:p w14:paraId="24ED55E9" w14:textId="77777777" w:rsidR="00CA3C61" w:rsidRPr="00787F49" w:rsidRDefault="00CA3C61" w:rsidP="003205E8">
            <w:r>
              <w:t>0.15</w:t>
            </w:r>
          </w:p>
        </w:tc>
        <w:tc>
          <w:tcPr>
            <w:tcW w:w="718" w:type="dxa"/>
          </w:tcPr>
          <w:p w14:paraId="400588A3" w14:textId="77777777" w:rsidR="00CA3C61" w:rsidRPr="00787F49" w:rsidRDefault="00CA3C61" w:rsidP="003205E8">
            <w:r>
              <w:t>0.19</w:t>
            </w:r>
          </w:p>
        </w:tc>
        <w:tc>
          <w:tcPr>
            <w:tcW w:w="1260" w:type="dxa"/>
          </w:tcPr>
          <w:p w14:paraId="2F57A983" w14:textId="77777777" w:rsidR="00CA3C61" w:rsidRPr="00787F49" w:rsidRDefault="00CA3C61" w:rsidP="003205E8">
            <w:r>
              <w:t>0.27</w:t>
            </w:r>
          </w:p>
        </w:tc>
        <w:tc>
          <w:tcPr>
            <w:tcW w:w="1260" w:type="dxa"/>
          </w:tcPr>
          <w:p w14:paraId="510EC754" w14:textId="77777777" w:rsidR="00CA3C61" w:rsidRPr="00787F49" w:rsidRDefault="00CA3C61" w:rsidP="003205E8">
            <w:r>
              <w:t>34</w:t>
            </w:r>
          </w:p>
        </w:tc>
        <w:tc>
          <w:tcPr>
            <w:tcW w:w="1170" w:type="dxa"/>
          </w:tcPr>
          <w:p w14:paraId="3F01B8F5" w14:textId="77777777" w:rsidR="00CA3C61" w:rsidRPr="00787F49" w:rsidRDefault="00CA3C61" w:rsidP="003205E8">
            <w:r>
              <w:t>1.458</w:t>
            </w:r>
          </w:p>
        </w:tc>
      </w:tr>
      <w:tr w:rsidR="00CA3C61" w:rsidRPr="00787F49" w14:paraId="203CA720" w14:textId="77777777" w:rsidTr="003205E8">
        <w:tc>
          <w:tcPr>
            <w:tcW w:w="3894" w:type="dxa"/>
          </w:tcPr>
          <w:p w14:paraId="5C9A99D2" w14:textId="5655B6B5" w:rsidR="00CA3C61" w:rsidRDefault="00B97192" w:rsidP="003205E8">
            <w:r>
              <w:t>Fig 5</w:t>
            </w:r>
            <w:r w:rsidR="00CA3C61">
              <w:t>c, Stomach</w:t>
            </w:r>
          </w:p>
        </w:tc>
        <w:tc>
          <w:tcPr>
            <w:tcW w:w="708" w:type="dxa"/>
          </w:tcPr>
          <w:p w14:paraId="320BF5E4" w14:textId="77777777" w:rsidR="00CA3C61" w:rsidRPr="00787F49" w:rsidRDefault="00CA3C61" w:rsidP="003205E8">
            <w:r>
              <w:t>0.99</w:t>
            </w:r>
          </w:p>
        </w:tc>
        <w:tc>
          <w:tcPr>
            <w:tcW w:w="718" w:type="dxa"/>
          </w:tcPr>
          <w:p w14:paraId="0FE4F530" w14:textId="77777777" w:rsidR="00CA3C61" w:rsidRPr="00787F49" w:rsidRDefault="00CA3C61" w:rsidP="003205E8">
            <w:r>
              <w:t>0.99</w:t>
            </w:r>
          </w:p>
        </w:tc>
        <w:tc>
          <w:tcPr>
            <w:tcW w:w="1260" w:type="dxa"/>
          </w:tcPr>
          <w:p w14:paraId="5D9EDF3E" w14:textId="77777777" w:rsidR="00CA3C61" w:rsidRPr="00787F49" w:rsidRDefault="00CA3C61" w:rsidP="003205E8">
            <w:r>
              <w:t>0.25</w:t>
            </w:r>
          </w:p>
        </w:tc>
        <w:tc>
          <w:tcPr>
            <w:tcW w:w="1260" w:type="dxa"/>
          </w:tcPr>
          <w:p w14:paraId="32E73F31" w14:textId="77777777" w:rsidR="00CA3C61" w:rsidRPr="00787F49" w:rsidRDefault="00CA3C61" w:rsidP="003205E8">
            <w:r>
              <w:t>14</w:t>
            </w:r>
          </w:p>
        </w:tc>
        <w:tc>
          <w:tcPr>
            <w:tcW w:w="1170" w:type="dxa"/>
          </w:tcPr>
          <w:p w14:paraId="6C700354" w14:textId="77777777" w:rsidR="00CA3C61" w:rsidRPr="00787F49" w:rsidRDefault="00CA3C61" w:rsidP="003205E8">
            <w:r>
              <w:t>1.412</w:t>
            </w:r>
          </w:p>
        </w:tc>
      </w:tr>
      <w:tr w:rsidR="00CA3C61" w:rsidRPr="00787F49" w14:paraId="3A3A644B" w14:textId="77777777" w:rsidTr="003205E8">
        <w:tc>
          <w:tcPr>
            <w:tcW w:w="3894" w:type="dxa"/>
          </w:tcPr>
          <w:p w14:paraId="51E448F8" w14:textId="77777777" w:rsidR="00CA3C61" w:rsidRPr="00787F49" w:rsidRDefault="00CA3C61" w:rsidP="003205E8"/>
        </w:tc>
        <w:tc>
          <w:tcPr>
            <w:tcW w:w="708" w:type="dxa"/>
          </w:tcPr>
          <w:p w14:paraId="3DD043D6" w14:textId="77777777" w:rsidR="00CA3C61" w:rsidRPr="00787F49" w:rsidRDefault="00CA3C61" w:rsidP="003205E8"/>
        </w:tc>
        <w:tc>
          <w:tcPr>
            <w:tcW w:w="718" w:type="dxa"/>
          </w:tcPr>
          <w:p w14:paraId="79C7383D" w14:textId="77777777" w:rsidR="00CA3C61" w:rsidRPr="00787F49" w:rsidRDefault="00CA3C61" w:rsidP="003205E8"/>
        </w:tc>
        <w:tc>
          <w:tcPr>
            <w:tcW w:w="1260" w:type="dxa"/>
          </w:tcPr>
          <w:p w14:paraId="6AC571A5" w14:textId="77777777" w:rsidR="00CA3C61" w:rsidRPr="00787F49" w:rsidRDefault="00CA3C61" w:rsidP="003205E8"/>
        </w:tc>
        <w:tc>
          <w:tcPr>
            <w:tcW w:w="1260" w:type="dxa"/>
          </w:tcPr>
          <w:p w14:paraId="33A5BFF4" w14:textId="77777777" w:rsidR="00CA3C61" w:rsidRPr="00787F49" w:rsidRDefault="00CA3C61" w:rsidP="003205E8"/>
        </w:tc>
        <w:tc>
          <w:tcPr>
            <w:tcW w:w="1170" w:type="dxa"/>
          </w:tcPr>
          <w:p w14:paraId="78C1B49A" w14:textId="77777777" w:rsidR="00CA3C61" w:rsidRPr="00787F49" w:rsidRDefault="00CA3C61" w:rsidP="003205E8"/>
        </w:tc>
      </w:tr>
      <w:tr w:rsidR="00CA3C61" w:rsidRPr="00787F49" w14:paraId="284D5828" w14:textId="77777777" w:rsidTr="003205E8">
        <w:tc>
          <w:tcPr>
            <w:tcW w:w="3894" w:type="dxa"/>
          </w:tcPr>
          <w:p w14:paraId="6D265DE5" w14:textId="58745487" w:rsidR="00CA3C61" w:rsidRPr="00787F49" w:rsidRDefault="00CA3C61" w:rsidP="003205E8">
            <w:r w:rsidRPr="00787F49">
              <w:t xml:space="preserve">Supplementary </w:t>
            </w:r>
            <w:r>
              <w:t>Fig</w:t>
            </w:r>
            <w:r w:rsidR="00B97192">
              <w:t xml:space="preserve"> 6</w:t>
            </w:r>
            <w:r w:rsidRPr="00787F49">
              <w:t xml:space="preserve">b, </w:t>
            </w:r>
            <w:proofErr w:type="spellStart"/>
            <w:r w:rsidRPr="00787F49">
              <w:t>noBins</w:t>
            </w:r>
            <w:proofErr w:type="spellEnd"/>
            <w:r w:rsidRPr="00787F49">
              <w:t xml:space="preserve"> = 8, grid points = 128</w:t>
            </w:r>
          </w:p>
        </w:tc>
        <w:tc>
          <w:tcPr>
            <w:tcW w:w="708" w:type="dxa"/>
          </w:tcPr>
          <w:p w14:paraId="73ED136C" w14:textId="77777777" w:rsidR="00CA3C61" w:rsidRPr="00787F49" w:rsidRDefault="00CA3C61" w:rsidP="003205E8">
            <w:r w:rsidRPr="00787F49">
              <w:t>0.23</w:t>
            </w:r>
          </w:p>
        </w:tc>
        <w:tc>
          <w:tcPr>
            <w:tcW w:w="718" w:type="dxa"/>
          </w:tcPr>
          <w:p w14:paraId="690F128A" w14:textId="77777777" w:rsidR="00CA3C61" w:rsidRPr="00787F49" w:rsidRDefault="00CA3C61" w:rsidP="003205E8">
            <w:r w:rsidRPr="00787F49">
              <w:t>0.82</w:t>
            </w:r>
          </w:p>
        </w:tc>
        <w:tc>
          <w:tcPr>
            <w:tcW w:w="1260" w:type="dxa"/>
          </w:tcPr>
          <w:p w14:paraId="02471F2A" w14:textId="77777777" w:rsidR="00CA3C61" w:rsidRPr="00787F49" w:rsidRDefault="00CA3C61" w:rsidP="003205E8">
            <w:r w:rsidRPr="00787F49">
              <w:t>0.36</w:t>
            </w:r>
          </w:p>
        </w:tc>
        <w:tc>
          <w:tcPr>
            <w:tcW w:w="1260" w:type="dxa"/>
          </w:tcPr>
          <w:p w14:paraId="7D83385D" w14:textId="77777777" w:rsidR="00CA3C61" w:rsidRPr="00787F49" w:rsidRDefault="00CA3C61" w:rsidP="003205E8">
            <w:r w:rsidRPr="00787F49">
              <w:t>26</w:t>
            </w:r>
          </w:p>
        </w:tc>
        <w:tc>
          <w:tcPr>
            <w:tcW w:w="1170" w:type="dxa"/>
          </w:tcPr>
          <w:p w14:paraId="2E164B23" w14:textId="77777777" w:rsidR="00CA3C61" w:rsidRPr="00787F49" w:rsidRDefault="00CA3C61" w:rsidP="003205E8">
            <w:r w:rsidRPr="00787F49">
              <w:t>1.307</w:t>
            </w:r>
          </w:p>
        </w:tc>
      </w:tr>
      <w:tr w:rsidR="00CA3C61" w:rsidRPr="00787F49" w14:paraId="5210FF54" w14:textId="77777777" w:rsidTr="003205E8">
        <w:tc>
          <w:tcPr>
            <w:tcW w:w="3894" w:type="dxa"/>
          </w:tcPr>
          <w:p w14:paraId="3A3BB339" w14:textId="556D49D9" w:rsidR="00CA3C61" w:rsidRPr="00787F49" w:rsidRDefault="00CA3C61" w:rsidP="003205E8">
            <w:r w:rsidRPr="00787F49">
              <w:t xml:space="preserve">Supplementary </w:t>
            </w:r>
            <w:r>
              <w:t>Fig</w:t>
            </w:r>
            <w:r w:rsidR="00B97192">
              <w:t xml:space="preserve"> 6</w:t>
            </w:r>
            <w:r w:rsidRPr="00787F49">
              <w:t xml:space="preserve">b, </w:t>
            </w:r>
            <w:proofErr w:type="spellStart"/>
            <w:r w:rsidRPr="00787F49">
              <w:t>noBins</w:t>
            </w:r>
            <w:proofErr w:type="spellEnd"/>
            <w:r w:rsidRPr="00787F49">
              <w:t xml:space="preserve"> = 8, grid points = 256</w:t>
            </w:r>
          </w:p>
        </w:tc>
        <w:tc>
          <w:tcPr>
            <w:tcW w:w="708" w:type="dxa"/>
          </w:tcPr>
          <w:p w14:paraId="1F57707E" w14:textId="77777777" w:rsidR="00CA3C61" w:rsidRPr="00787F49" w:rsidRDefault="00CA3C61" w:rsidP="003205E8">
            <w:r w:rsidRPr="00787F49">
              <w:t>0.36</w:t>
            </w:r>
          </w:p>
        </w:tc>
        <w:tc>
          <w:tcPr>
            <w:tcW w:w="718" w:type="dxa"/>
          </w:tcPr>
          <w:p w14:paraId="788362FE" w14:textId="77777777" w:rsidR="00CA3C61" w:rsidRPr="00787F49" w:rsidRDefault="00CA3C61" w:rsidP="003205E8">
            <w:r w:rsidRPr="00787F49">
              <w:t>0.88</w:t>
            </w:r>
          </w:p>
        </w:tc>
        <w:tc>
          <w:tcPr>
            <w:tcW w:w="1260" w:type="dxa"/>
          </w:tcPr>
          <w:p w14:paraId="6379A694" w14:textId="77777777" w:rsidR="00CA3C61" w:rsidRPr="00787F49" w:rsidRDefault="00CA3C61" w:rsidP="003205E8">
            <w:r w:rsidRPr="00787F49">
              <w:t>0.23</w:t>
            </w:r>
          </w:p>
        </w:tc>
        <w:tc>
          <w:tcPr>
            <w:tcW w:w="1260" w:type="dxa"/>
          </w:tcPr>
          <w:p w14:paraId="4CF862CB" w14:textId="77777777" w:rsidR="00CA3C61" w:rsidRPr="00787F49" w:rsidRDefault="00CA3C61" w:rsidP="003205E8">
            <w:r w:rsidRPr="00787F49">
              <w:t>25</w:t>
            </w:r>
          </w:p>
        </w:tc>
        <w:tc>
          <w:tcPr>
            <w:tcW w:w="1170" w:type="dxa"/>
          </w:tcPr>
          <w:p w14:paraId="6FF2D637" w14:textId="77777777" w:rsidR="00CA3C61" w:rsidRPr="00787F49" w:rsidRDefault="00CA3C61" w:rsidP="003205E8">
            <w:r w:rsidRPr="00787F49">
              <w:t>1.253</w:t>
            </w:r>
          </w:p>
        </w:tc>
      </w:tr>
      <w:tr w:rsidR="00CA3C61" w:rsidRPr="00787F49" w14:paraId="409ACD64" w14:textId="77777777" w:rsidTr="003205E8">
        <w:tc>
          <w:tcPr>
            <w:tcW w:w="3894" w:type="dxa"/>
          </w:tcPr>
          <w:p w14:paraId="71202363" w14:textId="629F11E0" w:rsidR="00CA3C61" w:rsidRPr="00787F49" w:rsidRDefault="00CA3C61" w:rsidP="003205E8">
            <w:r w:rsidRPr="00787F49">
              <w:t xml:space="preserve">Supplementary </w:t>
            </w:r>
            <w:r>
              <w:t>Fig</w:t>
            </w:r>
            <w:r w:rsidR="00B97192">
              <w:t xml:space="preserve"> 6</w:t>
            </w:r>
            <w:r w:rsidRPr="00787F49">
              <w:t xml:space="preserve">b, </w:t>
            </w:r>
            <w:proofErr w:type="spellStart"/>
            <w:r w:rsidRPr="00787F49">
              <w:t>noBins</w:t>
            </w:r>
            <w:proofErr w:type="spellEnd"/>
            <w:r w:rsidRPr="00787F49">
              <w:t xml:space="preserve"> = 40, grid points = 128</w:t>
            </w:r>
          </w:p>
        </w:tc>
        <w:tc>
          <w:tcPr>
            <w:tcW w:w="708" w:type="dxa"/>
          </w:tcPr>
          <w:p w14:paraId="78FA800D" w14:textId="77777777" w:rsidR="00CA3C61" w:rsidRPr="00787F49" w:rsidRDefault="00CA3C61" w:rsidP="003205E8">
            <w:r w:rsidRPr="00787F49">
              <w:t>0.34</w:t>
            </w:r>
          </w:p>
        </w:tc>
        <w:tc>
          <w:tcPr>
            <w:tcW w:w="718" w:type="dxa"/>
          </w:tcPr>
          <w:p w14:paraId="3D0F72ED" w14:textId="77777777" w:rsidR="00CA3C61" w:rsidRPr="00787F49" w:rsidRDefault="00CA3C61" w:rsidP="003205E8">
            <w:r w:rsidRPr="00787F49">
              <w:t>0.82</w:t>
            </w:r>
          </w:p>
        </w:tc>
        <w:tc>
          <w:tcPr>
            <w:tcW w:w="1260" w:type="dxa"/>
          </w:tcPr>
          <w:p w14:paraId="14B8BFD9" w14:textId="77777777" w:rsidR="00CA3C61" w:rsidRPr="00787F49" w:rsidRDefault="00CA3C61" w:rsidP="003205E8">
            <w:r w:rsidRPr="00787F49">
              <w:t>0.12</w:t>
            </w:r>
          </w:p>
        </w:tc>
        <w:tc>
          <w:tcPr>
            <w:tcW w:w="1260" w:type="dxa"/>
          </w:tcPr>
          <w:p w14:paraId="0EA4A1D4" w14:textId="77777777" w:rsidR="00CA3C61" w:rsidRPr="00787F49" w:rsidRDefault="00CA3C61" w:rsidP="003205E8">
            <w:r w:rsidRPr="00787F49">
              <w:t>25</w:t>
            </w:r>
          </w:p>
        </w:tc>
        <w:tc>
          <w:tcPr>
            <w:tcW w:w="1170" w:type="dxa"/>
          </w:tcPr>
          <w:p w14:paraId="5CE10C1E" w14:textId="77777777" w:rsidR="00CA3C61" w:rsidRPr="00787F49" w:rsidRDefault="00CA3C61" w:rsidP="003205E8">
            <w:r w:rsidRPr="00787F49">
              <w:t>1.258</w:t>
            </w:r>
          </w:p>
        </w:tc>
      </w:tr>
      <w:tr w:rsidR="00CA3C61" w:rsidRPr="00787F49" w14:paraId="7F0C8F9B" w14:textId="77777777" w:rsidTr="003205E8">
        <w:tc>
          <w:tcPr>
            <w:tcW w:w="3894" w:type="dxa"/>
          </w:tcPr>
          <w:p w14:paraId="0DC63DCA" w14:textId="59AC4492" w:rsidR="00CA3C61" w:rsidRPr="00787F49" w:rsidRDefault="00CA3C61" w:rsidP="003205E8">
            <w:r w:rsidRPr="00787F49">
              <w:lastRenderedPageBreak/>
              <w:t xml:space="preserve">Supplementary </w:t>
            </w:r>
            <w:r>
              <w:t>Fig</w:t>
            </w:r>
            <w:r w:rsidR="00B97192">
              <w:t xml:space="preserve"> 6</w:t>
            </w:r>
            <w:r w:rsidRPr="00787F49">
              <w:t xml:space="preserve">b, </w:t>
            </w:r>
            <w:proofErr w:type="spellStart"/>
            <w:r w:rsidRPr="00787F49">
              <w:t>noBins</w:t>
            </w:r>
            <w:proofErr w:type="spellEnd"/>
            <w:r w:rsidRPr="00787F49">
              <w:t xml:space="preserve"> = 40, grid points = 256</w:t>
            </w:r>
          </w:p>
        </w:tc>
        <w:tc>
          <w:tcPr>
            <w:tcW w:w="708" w:type="dxa"/>
          </w:tcPr>
          <w:p w14:paraId="093D144D" w14:textId="77777777" w:rsidR="00CA3C61" w:rsidRPr="00787F49" w:rsidRDefault="00CA3C61" w:rsidP="003205E8">
            <w:r w:rsidRPr="00787F49">
              <w:t>0.3</w:t>
            </w:r>
          </w:p>
        </w:tc>
        <w:tc>
          <w:tcPr>
            <w:tcW w:w="718" w:type="dxa"/>
          </w:tcPr>
          <w:p w14:paraId="07407E01" w14:textId="77777777" w:rsidR="00CA3C61" w:rsidRPr="00787F49" w:rsidRDefault="00CA3C61" w:rsidP="003205E8">
            <w:r w:rsidRPr="00787F49">
              <w:t>0.85</w:t>
            </w:r>
          </w:p>
        </w:tc>
        <w:tc>
          <w:tcPr>
            <w:tcW w:w="1260" w:type="dxa"/>
          </w:tcPr>
          <w:p w14:paraId="502EB066" w14:textId="77777777" w:rsidR="00CA3C61" w:rsidRPr="00787F49" w:rsidRDefault="00CA3C61" w:rsidP="003205E8">
            <w:r w:rsidRPr="00787F49">
              <w:t>0.07</w:t>
            </w:r>
          </w:p>
        </w:tc>
        <w:tc>
          <w:tcPr>
            <w:tcW w:w="1260" w:type="dxa"/>
          </w:tcPr>
          <w:p w14:paraId="2A321033" w14:textId="77777777" w:rsidR="00CA3C61" w:rsidRPr="00787F49" w:rsidRDefault="00CA3C61" w:rsidP="003205E8">
            <w:r w:rsidRPr="00787F49">
              <w:t>19</w:t>
            </w:r>
          </w:p>
        </w:tc>
        <w:tc>
          <w:tcPr>
            <w:tcW w:w="1170" w:type="dxa"/>
          </w:tcPr>
          <w:p w14:paraId="5DA43184" w14:textId="77777777" w:rsidR="00CA3C61" w:rsidRPr="00787F49" w:rsidRDefault="00CA3C61" w:rsidP="003205E8">
            <w:r w:rsidRPr="00787F49">
              <w:t>1.176</w:t>
            </w:r>
          </w:p>
        </w:tc>
      </w:tr>
      <w:tr w:rsidR="00CA3C61" w:rsidRPr="00787F49" w14:paraId="74ED1D8B" w14:textId="77777777" w:rsidTr="003205E8">
        <w:tc>
          <w:tcPr>
            <w:tcW w:w="3894" w:type="dxa"/>
          </w:tcPr>
          <w:p w14:paraId="1FEE3AC7" w14:textId="77777777" w:rsidR="00CA3C61" w:rsidRPr="00787F49" w:rsidRDefault="00CA3C61" w:rsidP="003205E8"/>
        </w:tc>
        <w:tc>
          <w:tcPr>
            <w:tcW w:w="708" w:type="dxa"/>
          </w:tcPr>
          <w:p w14:paraId="11519560" w14:textId="77777777" w:rsidR="00CA3C61" w:rsidRPr="00787F49" w:rsidRDefault="00CA3C61" w:rsidP="003205E8">
            <w:r w:rsidRPr="00787F49">
              <w:t>LRA</w:t>
            </w:r>
          </w:p>
        </w:tc>
        <w:tc>
          <w:tcPr>
            <w:tcW w:w="718" w:type="dxa"/>
          </w:tcPr>
          <w:p w14:paraId="01DC3661" w14:textId="77777777" w:rsidR="00CA3C61" w:rsidRPr="00787F49" w:rsidRDefault="00CA3C61" w:rsidP="003205E8">
            <w:r w:rsidRPr="00787F49">
              <w:t>SRA</w:t>
            </w:r>
          </w:p>
        </w:tc>
        <w:tc>
          <w:tcPr>
            <w:tcW w:w="1260" w:type="dxa"/>
          </w:tcPr>
          <w:p w14:paraId="781EEB0C" w14:textId="77777777" w:rsidR="00CA3C61" w:rsidRPr="00787F49" w:rsidRDefault="00CA3C61" w:rsidP="003205E8">
            <w:r w:rsidRPr="00787F49">
              <w:t>HDM</w:t>
            </w:r>
          </w:p>
        </w:tc>
        <w:tc>
          <w:tcPr>
            <w:tcW w:w="1260" w:type="dxa"/>
          </w:tcPr>
          <w:p w14:paraId="552C13F6" w14:textId="77777777" w:rsidR="00CA3C61" w:rsidRPr="00787F49" w:rsidRDefault="00CA3C61" w:rsidP="003205E8">
            <w:r w:rsidRPr="00787F49">
              <w:t>Curv</w:t>
            </w:r>
          </w:p>
        </w:tc>
        <w:tc>
          <w:tcPr>
            <w:tcW w:w="1170" w:type="dxa"/>
          </w:tcPr>
          <w:p w14:paraId="1706A4CD" w14:textId="77777777" w:rsidR="00CA3C61" w:rsidRPr="00787F49" w:rsidRDefault="00CA3C61" w:rsidP="003205E8">
            <w:r w:rsidRPr="00787F49">
              <w:t>Frac</w:t>
            </w:r>
          </w:p>
        </w:tc>
      </w:tr>
      <w:tr w:rsidR="00CA3C61" w:rsidRPr="00787F49" w14:paraId="12733CE0" w14:textId="77777777" w:rsidTr="003205E8">
        <w:tc>
          <w:tcPr>
            <w:tcW w:w="3894" w:type="dxa"/>
          </w:tcPr>
          <w:p w14:paraId="47934BDE" w14:textId="23AEACE2" w:rsidR="00CA3C61" w:rsidRPr="00787F49" w:rsidRDefault="00CA3C61" w:rsidP="003205E8">
            <w:pPr>
              <w:rPr>
                <w:i/>
                <w:iCs/>
              </w:rPr>
            </w:pPr>
            <w:r w:rsidRPr="00787F49">
              <w:rPr>
                <w:i/>
                <w:iCs/>
              </w:rPr>
              <w:t xml:space="preserve">Supplementary </w:t>
            </w:r>
            <w:r>
              <w:rPr>
                <w:i/>
                <w:iCs/>
              </w:rPr>
              <w:t>Fig</w:t>
            </w:r>
            <w:r w:rsidR="00B97192">
              <w:rPr>
                <w:i/>
                <w:iCs/>
              </w:rPr>
              <w:t xml:space="preserve"> 7</w:t>
            </w:r>
            <w:r w:rsidRPr="00787F49">
              <w:rPr>
                <w:i/>
                <w:iCs/>
              </w:rPr>
              <w:t>b (yellow)</w:t>
            </w:r>
          </w:p>
        </w:tc>
        <w:tc>
          <w:tcPr>
            <w:tcW w:w="708" w:type="dxa"/>
          </w:tcPr>
          <w:p w14:paraId="78D24C8D" w14:textId="77777777" w:rsidR="00CA3C61" w:rsidRPr="00787F49" w:rsidRDefault="00CA3C61" w:rsidP="003205E8">
            <w:pPr>
              <w:rPr>
                <w:i/>
                <w:iCs/>
              </w:rPr>
            </w:pPr>
            <w:r w:rsidRPr="00787F49">
              <w:rPr>
                <w:i/>
                <w:iCs/>
              </w:rPr>
              <w:t>0.55</w:t>
            </w:r>
          </w:p>
        </w:tc>
        <w:tc>
          <w:tcPr>
            <w:tcW w:w="718" w:type="dxa"/>
          </w:tcPr>
          <w:p w14:paraId="36CFB34F" w14:textId="77777777" w:rsidR="00CA3C61" w:rsidRPr="00787F49" w:rsidRDefault="00CA3C61" w:rsidP="003205E8">
            <w:pPr>
              <w:rPr>
                <w:i/>
                <w:iCs/>
              </w:rPr>
            </w:pPr>
            <w:r w:rsidRPr="00787F49">
              <w:rPr>
                <w:i/>
                <w:iCs/>
              </w:rPr>
              <w:t>0.9</w:t>
            </w:r>
          </w:p>
        </w:tc>
        <w:tc>
          <w:tcPr>
            <w:tcW w:w="1260" w:type="dxa"/>
          </w:tcPr>
          <w:p w14:paraId="591EC1BA" w14:textId="77777777" w:rsidR="00CA3C61" w:rsidRPr="00787F49" w:rsidRDefault="00CA3C61" w:rsidP="003205E8">
            <w:pPr>
              <w:rPr>
                <w:i/>
                <w:iCs/>
              </w:rPr>
            </w:pPr>
            <w:r w:rsidRPr="00787F49">
              <w:rPr>
                <w:i/>
                <w:iCs/>
              </w:rPr>
              <w:t>0.21</w:t>
            </w:r>
          </w:p>
        </w:tc>
        <w:tc>
          <w:tcPr>
            <w:tcW w:w="1260" w:type="dxa"/>
          </w:tcPr>
          <w:p w14:paraId="0BFAE938" w14:textId="77777777" w:rsidR="00CA3C61" w:rsidRPr="00787F49" w:rsidRDefault="00CA3C61" w:rsidP="003205E8">
            <w:pPr>
              <w:rPr>
                <w:i/>
                <w:iCs/>
              </w:rPr>
            </w:pPr>
            <w:r w:rsidRPr="00787F49">
              <w:rPr>
                <w:i/>
                <w:iCs/>
              </w:rPr>
              <w:t>13</w:t>
            </w:r>
          </w:p>
        </w:tc>
        <w:tc>
          <w:tcPr>
            <w:tcW w:w="1170" w:type="dxa"/>
          </w:tcPr>
          <w:p w14:paraId="33D1CB5B" w14:textId="77777777" w:rsidR="00CA3C61" w:rsidRPr="00787F49" w:rsidRDefault="00CA3C61" w:rsidP="003205E8">
            <w:pPr>
              <w:rPr>
                <w:i/>
                <w:iCs/>
              </w:rPr>
            </w:pPr>
            <w:r w:rsidRPr="00787F49">
              <w:rPr>
                <w:i/>
                <w:iCs/>
              </w:rPr>
              <w:t>1.165</w:t>
            </w:r>
          </w:p>
        </w:tc>
      </w:tr>
      <w:tr w:rsidR="00CA3C61" w:rsidRPr="00787F49" w14:paraId="05ABD947" w14:textId="77777777" w:rsidTr="003205E8">
        <w:tc>
          <w:tcPr>
            <w:tcW w:w="3894" w:type="dxa"/>
          </w:tcPr>
          <w:p w14:paraId="69F3168B" w14:textId="6AFD8CCB" w:rsidR="00CA3C61" w:rsidRPr="00787F49" w:rsidRDefault="00CA3C61" w:rsidP="003205E8">
            <w:pPr>
              <w:rPr>
                <w:i/>
                <w:iCs/>
              </w:rPr>
            </w:pPr>
            <w:r w:rsidRPr="00787F49">
              <w:rPr>
                <w:i/>
                <w:iCs/>
              </w:rPr>
              <w:t xml:space="preserve">Supplementary </w:t>
            </w:r>
            <w:r>
              <w:rPr>
                <w:i/>
                <w:iCs/>
              </w:rPr>
              <w:t>Fig</w:t>
            </w:r>
            <w:r w:rsidR="00B97192">
              <w:rPr>
                <w:i/>
                <w:iCs/>
              </w:rPr>
              <w:t xml:space="preserve"> 7</w:t>
            </w:r>
            <w:r w:rsidRPr="00787F49">
              <w:rPr>
                <w:i/>
                <w:iCs/>
              </w:rPr>
              <w:t>b (orange)</w:t>
            </w:r>
          </w:p>
        </w:tc>
        <w:tc>
          <w:tcPr>
            <w:tcW w:w="708" w:type="dxa"/>
          </w:tcPr>
          <w:p w14:paraId="2DB4C30A" w14:textId="77777777" w:rsidR="00CA3C61" w:rsidRPr="00787F49" w:rsidRDefault="00CA3C61" w:rsidP="003205E8">
            <w:pPr>
              <w:rPr>
                <w:i/>
                <w:iCs/>
              </w:rPr>
            </w:pPr>
            <w:r w:rsidRPr="00787F49">
              <w:rPr>
                <w:i/>
                <w:iCs/>
              </w:rPr>
              <w:t>0.46</w:t>
            </w:r>
          </w:p>
        </w:tc>
        <w:tc>
          <w:tcPr>
            <w:tcW w:w="718" w:type="dxa"/>
          </w:tcPr>
          <w:p w14:paraId="0AAB29BB" w14:textId="77777777" w:rsidR="00CA3C61" w:rsidRPr="00787F49" w:rsidRDefault="00CA3C61" w:rsidP="003205E8">
            <w:pPr>
              <w:rPr>
                <w:i/>
                <w:iCs/>
              </w:rPr>
            </w:pPr>
            <w:r w:rsidRPr="00787F49">
              <w:rPr>
                <w:i/>
                <w:iCs/>
              </w:rPr>
              <w:t>0.89</w:t>
            </w:r>
          </w:p>
        </w:tc>
        <w:tc>
          <w:tcPr>
            <w:tcW w:w="1260" w:type="dxa"/>
          </w:tcPr>
          <w:p w14:paraId="636CAF44" w14:textId="77777777" w:rsidR="00CA3C61" w:rsidRPr="00787F49" w:rsidRDefault="00CA3C61" w:rsidP="003205E8">
            <w:pPr>
              <w:rPr>
                <w:i/>
                <w:iCs/>
              </w:rPr>
            </w:pPr>
            <w:r w:rsidRPr="00787F49">
              <w:rPr>
                <w:i/>
                <w:iCs/>
              </w:rPr>
              <w:t>0.91</w:t>
            </w:r>
          </w:p>
        </w:tc>
        <w:tc>
          <w:tcPr>
            <w:tcW w:w="1260" w:type="dxa"/>
          </w:tcPr>
          <w:p w14:paraId="5B8CB6B7" w14:textId="77777777" w:rsidR="00CA3C61" w:rsidRPr="00787F49" w:rsidRDefault="00CA3C61" w:rsidP="003205E8">
            <w:pPr>
              <w:rPr>
                <w:i/>
                <w:iCs/>
              </w:rPr>
            </w:pPr>
            <w:r w:rsidRPr="00787F49">
              <w:rPr>
                <w:i/>
                <w:iCs/>
              </w:rPr>
              <w:t>30</w:t>
            </w:r>
          </w:p>
        </w:tc>
        <w:tc>
          <w:tcPr>
            <w:tcW w:w="1170" w:type="dxa"/>
          </w:tcPr>
          <w:p w14:paraId="404A83B7" w14:textId="77777777" w:rsidR="00CA3C61" w:rsidRPr="00787F49" w:rsidRDefault="00CA3C61" w:rsidP="003205E8">
            <w:pPr>
              <w:rPr>
                <w:i/>
                <w:iCs/>
              </w:rPr>
            </w:pPr>
            <w:r w:rsidRPr="00787F49">
              <w:rPr>
                <w:i/>
                <w:iCs/>
              </w:rPr>
              <w:t>1.111</w:t>
            </w:r>
          </w:p>
        </w:tc>
      </w:tr>
      <w:tr w:rsidR="00CA3C61" w:rsidRPr="00787F49" w14:paraId="50072949" w14:textId="77777777" w:rsidTr="003205E8">
        <w:tc>
          <w:tcPr>
            <w:tcW w:w="3894" w:type="dxa"/>
          </w:tcPr>
          <w:p w14:paraId="2CBB2B72" w14:textId="79B1D0D4" w:rsidR="00CA3C61" w:rsidRPr="00787F49" w:rsidRDefault="00CA3C61" w:rsidP="003205E8">
            <w:pPr>
              <w:rPr>
                <w:i/>
                <w:iCs/>
              </w:rPr>
            </w:pPr>
            <w:r w:rsidRPr="00787F49">
              <w:rPr>
                <w:i/>
                <w:iCs/>
              </w:rPr>
              <w:t xml:space="preserve">Supplementary </w:t>
            </w:r>
            <w:r>
              <w:rPr>
                <w:i/>
                <w:iCs/>
              </w:rPr>
              <w:t>Fig</w:t>
            </w:r>
            <w:r w:rsidR="00B97192">
              <w:rPr>
                <w:i/>
                <w:iCs/>
              </w:rPr>
              <w:t xml:space="preserve"> 7</w:t>
            </w:r>
            <w:r w:rsidRPr="00787F49">
              <w:rPr>
                <w:i/>
                <w:iCs/>
              </w:rPr>
              <w:t>b (light blue)</w:t>
            </w:r>
          </w:p>
        </w:tc>
        <w:tc>
          <w:tcPr>
            <w:tcW w:w="708" w:type="dxa"/>
          </w:tcPr>
          <w:p w14:paraId="237E862A" w14:textId="77777777" w:rsidR="00CA3C61" w:rsidRPr="00787F49" w:rsidRDefault="00CA3C61" w:rsidP="003205E8">
            <w:pPr>
              <w:rPr>
                <w:i/>
                <w:iCs/>
              </w:rPr>
            </w:pPr>
            <w:r w:rsidRPr="00787F49">
              <w:rPr>
                <w:i/>
                <w:iCs/>
              </w:rPr>
              <w:t>0</w:t>
            </w:r>
          </w:p>
        </w:tc>
        <w:tc>
          <w:tcPr>
            <w:tcW w:w="718" w:type="dxa"/>
          </w:tcPr>
          <w:p w14:paraId="47EDB341" w14:textId="77777777" w:rsidR="00CA3C61" w:rsidRPr="00787F49" w:rsidRDefault="00CA3C61" w:rsidP="003205E8">
            <w:pPr>
              <w:rPr>
                <w:i/>
                <w:iCs/>
              </w:rPr>
            </w:pPr>
            <w:r w:rsidRPr="00787F49">
              <w:rPr>
                <w:i/>
                <w:iCs/>
              </w:rPr>
              <w:t>0.24</w:t>
            </w:r>
          </w:p>
        </w:tc>
        <w:tc>
          <w:tcPr>
            <w:tcW w:w="1260" w:type="dxa"/>
          </w:tcPr>
          <w:p w14:paraId="05028EB9" w14:textId="77777777" w:rsidR="00CA3C61" w:rsidRPr="00787F49" w:rsidRDefault="00CA3C61" w:rsidP="003205E8">
            <w:pPr>
              <w:rPr>
                <w:i/>
                <w:iCs/>
              </w:rPr>
            </w:pPr>
            <w:r w:rsidRPr="00787F49">
              <w:rPr>
                <w:i/>
                <w:iCs/>
              </w:rPr>
              <w:t>0</w:t>
            </w:r>
          </w:p>
        </w:tc>
        <w:tc>
          <w:tcPr>
            <w:tcW w:w="1260" w:type="dxa"/>
          </w:tcPr>
          <w:p w14:paraId="4E29F4F8" w14:textId="77777777" w:rsidR="00CA3C61" w:rsidRPr="00787F49" w:rsidRDefault="00CA3C61" w:rsidP="003205E8">
            <w:pPr>
              <w:rPr>
                <w:i/>
                <w:iCs/>
              </w:rPr>
            </w:pPr>
            <w:r w:rsidRPr="00787F49">
              <w:rPr>
                <w:i/>
                <w:iCs/>
              </w:rPr>
              <w:t>NA</w:t>
            </w:r>
          </w:p>
        </w:tc>
        <w:tc>
          <w:tcPr>
            <w:tcW w:w="1170" w:type="dxa"/>
          </w:tcPr>
          <w:p w14:paraId="3AA7BCEA" w14:textId="77777777" w:rsidR="00CA3C61" w:rsidRPr="00787F49" w:rsidRDefault="00CA3C61" w:rsidP="003205E8">
            <w:pPr>
              <w:rPr>
                <w:i/>
                <w:iCs/>
              </w:rPr>
            </w:pPr>
            <w:r w:rsidRPr="00787F49">
              <w:rPr>
                <w:i/>
                <w:iCs/>
              </w:rPr>
              <w:t>NA</w:t>
            </w:r>
          </w:p>
        </w:tc>
      </w:tr>
      <w:tr w:rsidR="00CA3C61" w:rsidRPr="00787F49" w14:paraId="3FDF6120" w14:textId="77777777" w:rsidTr="003205E8">
        <w:tc>
          <w:tcPr>
            <w:tcW w:w="3894" w:type="dxa"/>
          </w:tcPr>
          <w:p w14:paraId="3DC7ABEA" w14:textId="0A952DCC" w:rsidR="00CA3C61" w:rsidRPr="00787F49" w:rsidRDefault="00CA3C61" w:rsidP="003205E8">
            <w:pPr>
              <w:rPr>
                <w:i/>
                <w:iCs/>
              </w:rPr>
            </w:pPr>
            <w:r w:rsidRPr="00787F49">
              <w:rPr>
                <w:i/>
                <w:iCs/>
              </w:rPr>
              <w:t xml:space="preserve">Supplementary </w:t>
            </w:r>
            <w:r>
              <w:rPr>
                <w:i/>
                <w:iCs/>
              </w:rPr>
              <w:t>Fig</w:t>
            </w:r>
            <w:r w:rsidR="00B97192">
              <w:rPr>
                <w:i/>
                <w:iCs/>
              </w:rPr>
              <w:t xml:space="preserve"> 7</w:t>
            </w:r>
            <w:r w:rsidRPr="00787F49">
              <w:rPr>
                <w:i/>
                <w:iCs/>
              </w:rPr>
              <w:t>b (dark blue)</w:t>
            </w:r>
          </w:p>
        </w:tc>
        <w:tc>
          <w:tcPr>
            <w:tcW w:w="708" w:type="dxa"/>
          </w:tcPr>
          <w:p w14:paraId="301AF40B" w14:textId="77777777" w:rsidR="00CA3C61" w:rsidRPr="00787F49" w:rsidRDefault="00CA3C61" w:rsidP="003205E8">
            <w:pPr>
              <w:rPr>
                <w:i/>
                <w:iCs/>
              </w:rPr>
            </w:pPr>
            <w:r w:rsidRPr="00787F49">
              <w:rPr>
                <w:i/>
                <w:iCs/>
              </w:rPr>
              <w:t>0.27</w:t>
            </w:r>
          </w:p>
        </w:tc>
        <w:tc>
          <w:tcPr>
            <w:tcW w:w="718" w:type="dxa"/>
          </w:tcPr>
          <w:p w14:paraId="15112124" w14:textId="77777777" w:rsidR="00CA3C61" w:rsidRPr="00787F49" w:rsidRDefault="00CA3C61" w:rsidP="003205E8">
            <w:pPr>
              <w:rPr>
                <w:i/>
                <w:iCs/>
              </w:rPr>
            </w:pPr>
            <w:r w:rsidRPr="00787F49">
              <w:rPr>
                <w:i/>
                <w:iCs/>
              </w:rPr>
              <w:t>0.62</w:t>
            </w:r>
          </w:p>
        </w:tc>
        <w:tc>
          <w:tcPr>
            <w:tcW w:w="1260" w:type="dxa"/>
          </w:tcPr>
          <w:p w14:paraId="4D311F12" w14:textId="77777777" w:rsidR="00CA3C61" w:rsidRPr="00787F49" w:rsidRDefault="00CA3C61" w:rsidP="003205E8">
            <w:pPr>
              <w:rPr>
                <w:i/>
                <w:iCs/>
              </w:rPr>
            </w:pPr>
            <w:r w:rsidRPr="00787F49">
              <w:rPr>
                <w:i/>
                <w:iCs/>
              </w:rPr>
              <w:t>0.99</w:t>
            </w:r>
          </w:p>
        </w:tc>
        <w:tc>
          <w:tcPr>
            <w:tcW w:w="1260" w:type="dxa"/>
          </w:tcPr>
          <w:p w14:paraId="7081C9D5" w14:textId="77777777" w:rsidR="00CA3C61" w:rsidRPr="00787F49" w:rsidRDefault="00CA3C61" w:rsidP="003205E8">
            <w:pPr>
              <w:rPr>
                <w:i/>
                <w:iCs/>
              </w:rPr>
            </w:pPr>
            <w:r w:rsidRPr="00787F49">
              <w:rPr>
                <w:i/>
                <w:iCs/>
              </w:rPr>
              <w:t>32</w:t>
            </w:r>
          </w:p>
        </w:tc>
        <w:tc>
          <w:tcPr>
            <w:tcW w:w="1170" w:type="dxa"/>
          </w:tcPr>
          <w:p w14:paraId="3E28D77B" w14:textId="77777777" w:rsidR="00CA3C61" w:rsidRPr="00787F49" w:rsidRDefault="00CA3C61" w:rsidP="003205E8">
            <w:pPr>
              <w:rPr>
                <w:i/>
                <w:iCs/>
              </w:rPr>
            </w:pPr>
            <w:r w:rsidRPr="00787F49">
              <w:rPr>
                <w:i/>
                <w:iCs/>
              </w:rPr>
              <w:t>1.216</w:t>
            </w:r>
          </w:p>
        </w:tc>
      </w:tr>
      <w:tr w:rsidR="00CA3C61" w:rsidRPr="00787F49" w14:paraId="69AA7794" w14:textId="77777777" w:rsidTr="003205E8">
        <w:tc>
          <w:tcPr>
            <w:tcW w:w="3894" w:type="dxa"/>
          </w:tcPr>
          <w:p w14:paraId="779DE17D" w14:textId="48DF9217" w:rsidR="00CA3C61" w:rsidRPr="00787F49" w:rsidRDefault="00CA3C61" w:rsidP="003205E8">
            <w:r w:rsidRPr="00787F49">
              <w:t xml:space="preserve">Supplementary </w:t>
            </w:r>
            <w:r>
              <w:t>Fig</w:t>
            </w:r>
            <w:r w:rsidR="00B97192">
              <w:t xml:space="preserve"> 7</w:t>
            </w:r>
            <w:r w:rsidRPr="00787F49">
              <w:t>d (yellow)</w:t>
            </w:r>
          </w:p>
        </w:tc>
        <w:tc>
          <w:tcPr>
            <w:tcW w:w="708" w:type="dxa"/>
          </w:tcPr>
          <w:p w14:paraId="7EE06294" w14:textId="77777777" w:rsidR="00CA3C61" w:rsidRPr="00787F49" w:rsidRDefault="00CA3C61" w:rsidP="003205E8">
            <w:r w:rsidRPr="00787F49">
              <w:t>0.48</w:t>
            </w:r>
          </w:p>
        </w:tc>
        <w:tc>
          <w:tcPr>
            <w:tcW w:w="718" w:type="dxa"/>
          </w:tcPr>
          <w:p w14:paraId="0132D6CF" w14:textId="77777777" w:rsidR="00CA3C61" w:rsidRPr="00787F49" w:rsidRDefault="00CA3C61" w:rsidP="003205E8">
            <w:r w:rsidRPr="00787F49">
              <w:t>0.87</w:t>
            </w:r>
          </w:p>
        </w:tc>
        <w:tc>
          <w:tcPr>
            <w:tcW w:w="1260" w:type="dxa"/>
          </w:tcPr>
          <w:p w14:paraId="16676D3D" w14:textId="77777777" w:rsidR="00CA3C61" w:rsidRPr="00787F49" w:rsidRDefault="00CA3C61" w:rsidP="003205E8">
            <w:r w:rsidRPr="00787F49">
              <w:t>0.2</w:t>
            </w:r>
          </w:p>
        </w:tc>
        <w:tc>
          <w:tcPr>
            <w:tcW w:w="1260" w:type="dxa"/>
          </w:tcPr>
          <w:p w14:paraId="18D66CD2" w14:textId="77777777" w:rsidR="00CA3C61" w:rsidRPr="00787F49" w:rsidRDefault="00CA3C61" w:rsidP="003205E8">
            <w:r w:rsidRPr="00787F49">
              <w:t>18</w:t>
            </w:r>
          </w:p>
        </w:tc>
        <w:tc>
          <w:tcPr>
            <w:tcW w:w="1170" w:type="dxa"/>
          </w:tcPr>
          <w:p w14:paraId="751960FB" w14:textId="77777777" w:rsidR="00CA3C61" w:rsidRPr="00787F49" w:rsidRDefault="00CA3C61" w:rsidP="003205E8">
            <w:r w:rsidRPr="00787F49">
              <w:t>1.259</w:t>
            </w:r>
          </w:p>
        </w:tc>
      </w:tr>
      <w:tr w:rsidR="00CA3C61" w:rsidRPr="00787F49" w14:paraId="72698A10" w14:textId="77777777" w:rsidTr="003205E8">
        <w:tc>
          <w:tcPr>
            <w:tcW w:w="3894" w:type="dxa"/>
          </w:tcPr>
          <w:p w14:paraId="4BBA4AB2" w14:textId="64FA7A2C" w:rsidR="00CA3C61" w:rsidRPr="00787F49" w:rsidRDefault="00CA3C61" w:rsidP="003205E8">
            <w:r w:rsidRPr="00787F49">
              <w:t xml:space="preserve">Supplementary </w:t>
            </w:r>
            <w:r>
              <w:t>Fig</w:t>
            </w:r>
            <w:r w:rsidR="00B97192">
              <w:t xml:space="preserve"> 7</w:t>
            </w:r>
            <w:r w:rsidRPr="00787F49">
              <w:t>d (orange)</w:t>
            </w:r>
          </w:p>
        </w:tc>
        <w:tc>
          <w:tcPr>
            <w:tcW w:w="708" w:type="dxa"/>
          </w:tcPr>
          <w:p w14:paraId="44D07803" w14:textId="77777777" w:rsidR="00CA3C61" w:rsidRPr="00787F49" w:rsidRDefault="00CA3C61" w:rsidP="003205E8">
            <w:r w:rsidRPr="00787F49">
              <w:t>0.48</w:t>
            </w:r>
          </w:p>
        </w:tc>
        <w:tc>
          <w:tcPr>
            <w:tcW w:w="718" w:type="dxa"/>
          </w:tcPr>
          <w:p w14:paraId="0C98F3C5" w14:textId="77777777" w:rsidR="00CA3C61" w:rsidRPr="00787F49" w:rsidRDefault="00CA3C61" w:rsidP="003205E8">
            <w:r w:rsidRPr="00787F49">
              <w:t>0.82</w:t>
            </w:r>
          </w:p>
        </w:tc>
        <w:tc>
          <w:tcPr>
            <w:tcW w:w="1260" w:type="dxa"/>
          </w:tcPr>
          <w:p w14:paraId="62CC7686" w14:textId="77777777" w:rsidR="00CA3C61" w:rsidRPr="00787F49" w:rsidRDefault="00CA3C61" w:rsidP="003205E8">
            <w:r w:rsidRPr="00787F49">
              <w:t>0.39</w:t>
            </w:r>
          </w:p>
        </w:tc>
        <w:tc>
          <w:tcPr>
            <w:tcW w:w="1260" w:type="dxa"/>
          </w:tcPr>
          <w:p w14:paraId="58EBE817" w14:textId="77777777" w:rsidR="00CA3C61" w:rsidRPr="00787F49" w:rsidRDefault="00CA3C61" w:rsidP="003205E8">
            <w:r w:rsidRPr="00787F49">
              <w:t>20</w:t>
            </w:r>
          </w:p>
        </w:tc>
        <w:tc>
          <w:tcPr>
            <w:tcW w:w="1170" w:type="dxa"/>
          </w:tcPr>
          <w:p w14:paraId="6D33AC65" w14:textId="77777777" w:rsidR="00CA3C61" w:rsidRPr="00787F49" w:rsidRDefault="00CA3C61" w:rsidP="003205E8">
            <w:r w:rsidRPr="00787F49">
              <w:t>1.242</w:t>
            </w:r>
          </w:p>
        </w:tc>
      </w:tr>
      <w:tr w:rsidR="00CA3C61" w:rsidRPr="00787F49" w14:paraId="34981BA1" w14:textId="77777777" w:rsidTr="003205E8">
        <w:tc>
          <w:tcPr>
            <w:tcW w:w="3894" w:type="dxa"/>
          </w:tcPr>
          <w:p w14:paraId="55E26CE4" w14:textId="7B4C15BB" w:rsidR="00CA3C61" w:rsidRPr="00787F49" w:rsidRDefault="00CA3C61" w:rsidP="003205E8">
            <w:r w:rsidRPr="00787F49">
              <w:t xml:space="preserve">Supplementary </w:t>
            </w:r>
            <w:r>
              <w:t>Fig</w:t>
            </w:r>
            <w:r w:rsidR="00B97192">
              <w:t xml:space="preserve"> 7</w:t>
            </w:r>
            <w:r w:rsidRPr="00787F49">
              <w:t>d (light blue)</w:t>
            </w:r>
          </w:p>
        </w:tc>
        <w:tc>
          <w:tcPr>
            <w:tcW w:w="708" w:type="dxa"/>
          </w:tcPr>
          <w:p w14:paraId="6A784203" w14:textId="77777777" w:rsidR="00CA3C61" w:rsidRPr="00787F49" w:rsidRDefault="00CA3C61" w:rsidP="003205E8">
            <w:r w:rsidRPr="00787F49">
              <w:t>0.04</w:t>
            </w:r>
          </w:p>
        </w:tc>
        <w:tc>
          <w:tcPr>
            <w:tcW w:w="718" w:type="dxa"/>
          </w:tcPr>
          <w:p w14:paraId="22896F78" w14:textId="77777777" w:rsidR="00CA3C61" w:rsidRPr="00787F49" w:rsidRDefault="00CA3C61" w:rsidP="003205E8">
            <w:r w:rsidRPr="00787F49">
              <w:t>0.26</w:t>
            </w:r>
          </w:p>
        </w:tc>
        <w:tc>
          <w:tcPr>
            <w:tcW w:w="1260" w:type="dxa"/>
          </w:tcPr>
          <w:p w14:paraId="0D86042C" w14:textId="77777777" w:rsidR="00CA3C61" w:rsidRPr="00787F49" w:rsidRDefault="00CA3C61" w:rsidP="003205E8">
            <w:r w:rsidRPr="00787F49">
              <w:t>0</w:t>
            </w:r>
          </w:p>
        </w:tc>
        <w:tc>
          <w:tcPr>
            <w:tcW w:w="1260" w:type="dxa"/>
          </w:tcPr>
          <w:p w14:paraId="695ABA96" w14:textId="77777777" w:rsidR="00CA3C61" w:rsidRPr="00787F49" w:rsidRDefault="00CA3C61" w:rsidP="003205E8">
            <w:r w:rsidRPr="00787F49">
              <w:t>35</w:t>
            </w:r>
          </w:p>
        </w:tc>
        <w:tc>
          <w:tcPr>
            <w:tcW w:w="1170" w:type="dxa"/>
          </w:tcPr>
          <w:p w14:paraId="58B50BF2" w14:textId="77777777" w:rsidR="00CA3C61" w:rsidRPr="00787F49" w:rsidRDefault="00CA3C61" w:rsidP="003205E8">
            <w:r w:rsidRPr="00787F49">
              <w:t>1.181</w:t>
            </w:r>
          </w:p>
        </w:tc>
      </w:tr>
      <w:tr w:rsidR="00CA3C61" w:rsidRPr="00787F49" w14:paraId="7EE1D642" w14:textId="77777777" w:rsidTr="003205E8">
        <w:tc>
          <w:tcPr>
            <w:tcW w:w="3894" w:type="dxa"/>
          </w:tcPr>
          <w:p w14:paraId="4A68CBBA" w14:textId="6F8B6EAD" w:rsidR="00CA3C61" w:rsidRPr="00787F49" w:rsidRDefault="00CA3C61" w:rsidP="003205E8">
            <w:r w:rsidRPr="00787F49">
              <w:t xml:space="preserve">Supplementary </w:t>
            </w:r>
            <w:r>
              <w:t>Fig</w:t>
            </w:r>
            <w:r w:rsidR="00B97192">
              <w:t xml:space="preserve"> 7</w:t>
            </w:r>
            <w:r w:rsidRPr="00787F49">
              <w:t>d (dark blue)</w:t>
            </w:r>
          </w:p>
        </w:tc>
        <w:tc>
          <w:tcPr>
            <w:tcW w:w="708" w:type="dxa"/>
          </w:tcPr>
          <w:p w14:paraId="315C690D" w14:textId="77777777" w:rsidR="00CA3C61" w:rsidRPr="00787F49" w:rsidRDefault="00CA3C61" w:rsidP="003205E8">
            <w:r w:rsidRPr="00787F49">
              <w:t>0.11</w:t>
            </w:r>
          </w:p>
        </w:tc>
        <w:tc>
          <w:tcPr>
            <w:tcW w:w="718" w:type="dxa"/>
          </w:tcPr>
          <w:p w14:paraId="4136E054" w14:textId="77777777" w:rsidR="00CA3C61" w:rsidRPr="00787F49" w:rsidRDefault="00CA3C61" w:rsidP="003205E8">
            <w:r w:rsidRPr="00787F49">
              <w:t>0.38</w:t>
            </w:r>
          </w:p>
        </w:tc>
        <w:tc>
          <w:tcPr>
            <w:tcW w:w="1260" w:type="dxa"/>
          </w:tcPr>
          <w:p w14:paraId="7148D0BA" w14:textId="77777777" w:rsidR="00CA3C61" w:rsidRPr="00787F49" w:rsidRDefault="00CA3C61" w:rsidP="003205E8">
            <w:r w:rsidRPr="00787F49">
              <w:t>0.4</w:t>
            </w:r>
          </w:p>
        </w:tc>
        <w:tc>
          <w:tcPr>
            <w:tcW w:w="1260" w:type="dxa"/>
          </w:tcPr>
          <w:p w14:paraId="117C6416" w14:textId="77777777" w:rsidR="00CA3C61" w:rsidRPr="00787F49" w:rsidRDefault="00CA3C61" w:rsidP="003205E8">
            <w:r w:rsidRPr="00787F49">
              <w:t>35</w:t>
            </w:r>
          </w:p>
        </w:tc>
        <w:tc>
          <w:tcPr>
            <w:tcW w:w="1170" w:type="dxa"/>
          </w:tcPr>
          <w:p w14:paraId="6C1864D9" w14:textId="77777777" w:rsidR="00CA3C61" w:rsidRPr="00787F49" w:rsidRDefault="00CA3C61" w:rsidP="003205E8">
            <w:r w:rsidRPr="00787F49">
              <w:t>1.179</w:t>
            </w:r>
          </w:p>
        </w:tc>
      </w:tr>
      <w:tr w:rsidR="00CA3C61" w:rsidRPr="00787F49" w14:paraId="3D82F119" w14:textId="77777777" w:rsidTr="003205E8">
        <w:tc>
          <w:tcPr>
            <w:tcW w:w="3894" w:type="dxa"/>
          </w:tcPr>
          <w:p w14:paraId="38E5A4E1" w14:textId="77777777" w:rsidR="00CA3C61" w:rsidRPr="00787F49" w:rsidRDefault="00CA3C61" w:rsidP="003205E8"/>
        </w:tc>
        <w:tc>
          <w:tcPr>
            <w:tcW w:w="708" w:type="dxa"/>
          </w:tcPr>
          <w:p w14:paraId="5CF30BCD" w14:textId="77777777" w:rsidR="00CA3C61" w:rsidRPr="00787F49" w:rsidRDefault="00CA3C61" w:rsidP="003205E8"/>
        </w:tc>
        <w:tc>
          <w:tcPr>
            <w:tcW w:w="718" w:type="dxa"/>
          </w:tcPr>
          <w:p w14:paraId="73189CEC" w14:textId="77777777" w:rsidR="00CA3C61" w:rsidRPr="00787F49" w:rsidRDefault="00CA3C61" w:rsidP="003205E8"/>
        </w:tc>
        <w:tc>
          <w:tcPr>
            <w:tcW w:w="1260" w:type="dxa"/>
          </w:tcPr>
          <w:p w14:paraId="124907B1" w14:textId="77777777" w:rsidR="00CA3C61" w:rsidRPr="00787F49" w:rsidRDefault="00CA3C61" w:rsidP="003205E8"/>
        </w:tc>
        <w:tc>
          <w:tcPr>
            <w:tcW w:w="1260" w:type="dxa"/>
          </w:tcPr>
          <w:p w14:paraId="16B8D1D1" w14:textId="77777777" w:rsidR="00CA3C61" w:rsidRPr="00787F49" w:rsidRDefault="00CA3C61" w:rsidP="003205E8"/>
        </w:tc>
        <w:tc>
          <w:tcPr>
            <w:tcW w:w="1170" w:type="dxa"/>
          </w:tcPr>
          <w:p w14:paraId="4B560176" w14:textId="77777777" w:rsidR="00CA3C61" w:rsidRPr="00787F49" w:rsidRDefault="00CA3C61" w:rsidP="003205E8"/>
        </w:tc>
      </w:tr>
      <w:tr w:rsidR="00CA3C61" w:rsidRPr="00787F49" w14:paraId="29D04F50" w14:textId="77777777" w:rsidTr="003205E8">
        <w:tc>
          <w:tcPr>
            <w:tcW w:w="3894" w:type="dxa"/>
          </w:tcPr>
          <w:p w14:paraId="63680EC4" w14:textId="77777777" w:rsidR="00CA3C61" w:rsidRPr="00787F49" w:rsidRDefault="00CA3C61" w:rsidP="003205E8"/>
          <w:p w14:paraId="2A0B685F" w14:textId="77777777" w:rsidR="00CA3C61" w:rsidRPr="00787F49" w:rsidRDefault="00CA3C61" w:rsidP="003205E8"/>
        </w:tc>
        <w:tc>
          <w:tcPr>
            <w:tcW w:w="708" w:type="dxa"/>
          </w:tcPr>
          <w:p w14:paraId="12AFBEF5" w14:textId="77777777" w:rsidR="00CA3C61" w:rsidRPr="00787F49" w:rsidRDefault="00CA3C61" w:rsidP="003205E8"/>
        </w:tc>
        <w:tc>
          <w:tcPr>
            <w:tcW w:w="718" w:type="dxa"/>
          </w:tcPr>
          <w:p w14:paraId="7B3D8A8D" w14:textId="77777777" w:rsidR="00CA3C61" w:rsidRPr="00787F49" w:rsidRDefault="00CA3C61" w:rsidP="003205E8"/>
        </w:tc>
        <w:tc>
          <w:tcPr>
            <w:tcW w:w="1260" w:type="dxa"/>
          </w:tcPr>
          <w:p w14:paraId="02F9435B" w14:textId="77777777" w:rsidR="00CA3C61" w:rsidRPr="00787F49" w:rsidRDefault="00CA3C61" w:rsidP="003205E8"/>
        </w:tc>
        <w:tc>
          <w:tcPr>
            <w:tcW w:w="1260" w:type="dxa"/>
          </w:tcPr>
          <w:p w14:paraId="2F999E8D" w14:textId="77777777" w:rsidR="00CA3C61" w:rsidRPr="00787F49" w:rsidRDefault="00CA3C61" w:rsidP="003205E8"/>
        </w:tc>
        <w:tc>
          <w:tcPr>
            <w:tcW w:w="1170" w:type="dxa"/>
          </w:tcPr>
          <w:p w14:paraId="33644C4F" w14:textId="77777777" w:rsidR="00CA3C61" w:rsidRPr="00787F49" w:rsidRDefault="00CA3C61" w:rsidP="003205E8"/>
        </w:tc>
      </w:tr>
      <w:tr w:rsidR="00CA3C61" w:rsidRPr="00787F49" w14:paraId="47E908E1" w14:textId="77777777" w:rsidTr="003205E8">
        <w:tc>
          <w:tcPr>
            <w:tcW w:w="3894" w:type="dxa"/>
          </w:tcPr>
          <w:p w14:paraId="377F7705" w14:textId="69CF0788" w:rsidR="00CA3C61" w:rsidRPr="00787F49" w:rsidRDefault="00CA3C61" w:rsidP="003205E8">
            <w:pPr>
              <w:rPr>
                <w:i/>
                <w:iCs/>
              </w:rPr>
            </w:pPr>
            <w:r w:rsidRPr="00787F49">
              <w:rPr>
                <w:i/>
                <w:iCs/>
              </w:rPr>
              <w:t xml:space="preserve">Supplementary </w:t>
            </w:r>
            <w:r>
              <w:rPr>
                <w:i/>
                <w:iCs/>
              </w:rPr>
              <w:t>Fig</w:t>
            </w:r>
            <w:r w:rsidR="00B97192">
              <w:rPr>
                <w:i/>
                <w:iCs/>
              </w:rPr>
              <w:t xml:space="preserve"> 8</w:t>
            </w:r>
            <w:r w:rsidRPr="00787F49">
              <w:rPr>
                <w:i/>
                <w:iCs/>
              </w:rPr>
              <w:t>b (yellow)</w:t>
            </w:r>
          </w:p>
        </w:tc>
        <w:tc>
          <w:tcPr>
            <w:tcW w:w="708" w:type="dxa"/>
          </w:tcPr>
          <w:p w14:paraId="3005D52E" w14:textId="77777777" w:rsidR="00CA3C61" w:rsidRPr="00787F49" w:rsidRDefault="00CA3C61" w:rsidP="003205E8">
            <w:pPr>
              <w:rPr>
                <w:i/>
                <w:iCs/>
              </w:rPr>
            </w:pPr>
            <w:r w:rsidRPr="00787F49">
              <w:rPr>
                <w:i/>
                <w:iCs/>
              </w:rPr>
              <w:t>0.32</w:t>
            </w:r>
          </w:p>
        </w:tc>
        <w:tc>
          <w:tcPr>
            <w:tcW w:w="718" w:type="dxa"/>
          </w:tcPr>
          <w:p w14:paraId="6AD021CC" w14:textId="77777777" w:rsidR="00CA3C61" w:rsidRPr="00787F49" w:rsidRDefault="00CA3C61" w:rsidP="003205E8">
            <w:pPr>
              <w:rPr>
                <w:i/>
                <w:iCs/>
              </w:rPr>
            </w:pPr>
            <w:r w:rsidRPr="00787F49">
              <w:rPr>
                <w:i/>
                <w:iCs/>
              </w:rPr>
              <w:t>0.87</w:t>
            </w:r>
          </w:p>
        </w:tc>
        <w:tc>
          <w:tcPr>
            <w:tcW w:w="1260" w:type="dxa"/>
          </w:tcPr>
          <w:p w14:paraId="4DAD7204" w14:textId="77777777" w:rsidR="00CA3C61" w:rsidRPr="00787F49" w:rsidRDefault="00CA3C61" w:rsidP="003205E8">
            <w:pPr>
              <w:rPr>
                <w:i/>
                <w:iCs/>
              </w:rPr>
            </w:pPr>
            <w:r w:rsidRPr="00787F49">
              <w:rPr>
                <w:i/>
                <w:iCs/>
              </w:rPr>
              <w:t>0.27</w:t>
            </w:r>
          </w:p>
        </w:tc>
        <w:tc>
          <w:tcPr>
            <w:tcW w:w="1260" w:type="dxa"/>
          </w:tcPr>
          <w:p w14:paraId="11FBD44E" w14:textId="77777777" w:rsidR="00CA3C61" w:rsidRPr="00787F49" w:rsidRDefault="00CA3C61" w:rsidP="003205E8">
            <w:pPr>
              <w:rPr>
                <w:i/>
                <w:iCs/>
              </w:rPr>
            </w:pPr>
            <w:r w:rsidRPr="00787F49">
              <w:rPr>
                <w:i/>
                <w:iCs/>
              </w:rPr>
              <w:t>14</w:t>
            </w:r>
          </w:p>
        </w:tc>
        <w:tc>
          <w:tcPr>
            <w:tcW w:w="1170" w:type="dxa"/>
          </w:tcPr>
          <w:p w14:paraId="050C6771" w14:textId="77777777" w:rsidR="00CA3C61" w:rsidRPr="00787F49" w:rsidRDefault="00CA3C61" w:rsidP="003205E8">
            <w:pPr>
              <w:rPr>
                <w:i/>
                <w:iCs/>
              </w:rPr>
            </w:pPr>
            <w:r w:rsidRPr="00787F49">
              <w:rPr>
                <w:i/>
                <w:iCs/>
              </w:rPr>
              <w:t>1.203</w:t>
            </w:r>
          </w:p>
        </w:tc>
      </w:tr>
      <w:tr w:rsidR="00CA3C61" w:rsidRPr="00787F49" w14:paraId="4E357B23" w14:textId="77777777" w:rsidTr="003205E8">
        <w:trPr>
          <w:trHeight w:val="638"/>
        </w:trPr>
        <w:tc>
          <w:tcPr>
            <w:tcW w:w="3894" w:type="dxa"/>
          </w:tcPr>
          <w:p w14:paraId="52068DBB" w14:textId="15E5A94B" w:rsidR="00CA3C61" w:rsidRPr="00787F49" w:rsidRDefault="00CA3C61" w:rsidP="003205E8">
            <w:pPr>
              <w:rPr>
                <w:i/>
                <w:iCs/>
              </w:rPr>
            </w:pPr>
            <w:r w:rsidRPr="00787F49">
              <w:rPr>
                <w:i/>
                <w:iCs/>
              </w:rPr>
              <w:t xml:space="preserve">Supplementary </w:t>
            </w:r>
            <w:r>
              <w:rPr>
                <w:i/>
                <w:iCs/>
              </w:rPr>
              <w:t>Fig</w:t>
            </w:r>
            <w:r w:rsidR="00B97192">
              <w:rPr>
                <w:i/>
                <w:iCs/>
              </w:rPr>
              <w:t xml:space="preserve"> 8</w:t>
            </w:r>
            <w:r w:rsidRPr="00787F49">
              <w:rPr>
                <w:i/>
                <w:iCs/>
              </w:rPr>
              <w:t>b (orange)</w:t>
            </w:r>
          </w:p>
        </w:tc>
        <w:tc>
          <w:tcPr>
            <w:tcW w:w="708" w:type="dxa"/>
          </w:tcPr>
          <w:p w14:paraId="607831A6" w14:textId="77777777" w:rsidR="00CA3C61" w:rsidRPr="00787F49" w:rsidRDefault="00CA3C61" w:rsidP="003205E8">
            <w:pPr>
              <w:rPr>
                <w:i/>
                <w:iCs/>
              </w:rPr>
            </w:pPr>
            <w:r w:rsidRPr="00787F49">
              <w:rPr>
                <w:i/>
                <w:iCs/>
              </w:rPr>
              <w:t>0.13</w:t>
            </w:r>
          </w:p>
        </w:tc>
        <w:tc>
          <w:tcPr>
            <w:tcW w:w="718" w:type="dxa"/>
          </w:tcPr>
          <w:p w14:paraId="7E158AA9" w14:textId="77777777" w:rsidR="00CA3C61" w:rsidRPr="00787F49" w:rsidRDefault="00CA3C61" w:rsidP="003205E8">
            <w:pPr>
              <w:rPr>
                <w:i/>
                <w:iCs/>
              </w:rPr>
            </w:pPr>
            <w:r w:rsidRPr="00787F49">
              <w:rPr>
                <w:i/>
                <w:iCs/>
              </w:rPr>
              <w:t>0.72</w:t>
            </w:r>
          </w:p>
        </w:tc>
        <w:tc>
          <w:tcPr>
            <w:tcW w:w="1260" w:type="dxa"/>
          </w:tcPr>
          <w:p w14:paraId="1B75820A" w14:textId="77777777" w:rsidR="00CA3C61" w:rsidRPr="00787F49" w:rsidRDefault="00CA3C61" w:rsidP="003205E8">
            <w:pPr>
              <w:rPr>
                <w:i/>
                <w:iCs/>
              </w:rPr>
            </w:pPr>
            <w:r w:rsidRPr="00787F49">
              <w:rPr>
                <w:i/>
                <w:iCs/>
              </w:rPr>
              <w:t>0.82</w:t>
            </w:r>
          </w:p>
        </w:tc>
        <w:tc>
          <w:tcPr>
            <w:tcW w:w="1260" w:type="dxa"/>
          </w:tcPr>
          <w:p w14:paraId="060A6ADD" w14:textId="77777777" w:rsidR="00CA3C61" w:rsidRPr="00787F49" w:rsidRDefault="00CA3C61" w:rsidP="003205E8">
            <w:pPr>
              <w:rPr>
                <w:i/>
                <w:iCs/>
              </w:rPr>
            </w:pPr>
            <w:r w:rsidRPr="00787F49">
              <w:rPr>
                <w:i/>
                <w:iCs/>
              </w:rPr>
              <w:t>33</w:t>
            </w:r>
          </w:p>
        </w:tc>
        <w:tc>
          <w:tcPr>
            <w:tcW w:w="1170" w:type="dxa"/>
          </w:tcPr>
          <w:p w14:paraId="58B260B9" w14:textId="77777777" w:rsidR="00CA3C61" w:rsidRPr="00787F49" w:rsidRDefault="00CA3C61" w:rsidP="003205E8">
            <w:pPr>
              <w:rPr>
                <w:i/>
                <w:iCs/>
              </w:rPr>
            </w:pPr>
            <w:r w:rsidRPr="00787F49">
              <w:rPr>
                <w:i/>
                <w:iCs/>
              </w:rPr>
              <w:t>1.132</w:t>
            </w:r>
          </w:p>
        </w:tc>
      </w:tr>
      <w:tr w:rsidR="00CA3C61" w:rsidRPr="00787F49" w14:paraId="66111C74" w14:textId="77777777" w:rsidTr="003205E8">
        <w:tc>
          <w:tcPr>
            <w:tcW w:w="3894" w:type="dxa"/>
          </w:tcPr>
          <w:p w14:paraId="74C1D710" w14:textId="3F5EB4C5" w:rsidR="00CA3C61" w:rsidRPr="00787F49" w:rsidRDefault="00CA3C61" w:rsidP="003205E8">
            <w:pPr>
              <w:rPr>
                <w:i/>
                <w:iCs/>
              </w:rPr>
            </w:pPr>
            <w:r w:rsidRPr="00787F49">
              <w:rPr>
                <w:i/>
                <w:iCs/>
              </w:rPr>
              <w:t xml:space="preserve">Supplementary </w:t>
            </w:r>
            <w:r>
              <w:rPr>
                <w:i/>
                <w:iCs/>
              </w:rPr>
              <w:t>Fig</w:t>
            </w:r>
            <w:r w:rsidR="00B97192">
              <w:rPr>
                <w:i/>
                <w:iCs/>
              </w:rPr>
              <w:t xml:space="preserve"> 8</w:t>
            </w:r>
            <w:r w:rsidRPr="00787F49">
              <w:rPr>
                <w:i/>
                <w:iCs/>
              </w:rPr>
              <w:t>b (light blue)</w:t>
            </w:r>
          </w:p>
        </w:tc>
        <w:tc>
          <w:tcPr>
            <w:tcW w:w="708" w:type="dxa"/>
          </w:tcPr>
          <w:p w14:paraId="4B64697D" w14:textId="77777777" w:rsidR="00CA3C61" w:rsidRPr="00787F49" w:rsidRDefault="00CA3C61" w:rsidP="003205E8">
            <w:pPr>
              <w:rPr>
                <w:i/>
                <w:iCs/>
              </w:rPr>
            </w:pPr>
            <w:r w:rsidRPr="00787F49">
              <w:rPr>
                <w:i/>
                <w:iCs/>
              </w:rPr>
              <w:t>0.02</w:t>
            </w:r>
          </w:p>
        </w:tc>
        <w:tc>
          <w:tcPr>
            <w:tcW w:w="718" w:type="dxa"/>
          </w:tcPr>
          <w:p w14:paraId="662FB0CE" w14:textId="77777777" w:rsidR="00CA3C61" w:rsidRPr="00787F49" w:rsidRDefault="00CA3C61" w:rsidP="003205E8">
            <w:pPr>
              <w:rPr>
                <w:i/>
                <w:iCs/>
              </w:rPr>
            </w:pPr>
            <w:r w:rsidRPr="00787F49">
              <w:rPr>
                <w:i/>
                <w:iCs/>
              </w:rPr>
              <w:t>0.24</w:t>
            </w:r>
          </w:p>
        </w:tc>
        <w:tc>
          <w:tcPr>
            <w:tcW w:w="1260" w:type="dxa"/>
          </w:tcPr>
          <w:p w14:paraId="4E9ECB37" w14:textId="77777777" w:rsidR="00CA3C61" w:rsidRPr="00787F49" w:rsidRDefault="00CA3C61" w:rsidP="003205E8">
            <w:pPr>
              <w:rPr>
                <w:i/>
                <w:iCs/>
              </w:rPr>
            </w:pPr>
            <w:r w:rsidRPr="00787F49">
              <w:rPr>
                <w:i/>
                <w:iCs/>
              </w:rPr>
              <w:t>0</w:t>
            </w:r>
          </w:p>
        </w:tc>
        <w:tc>
          <w:tcPr>
            <w:tcW w:w="1260" w:type="dxa"/>
          </w:tcPr>
          <w:p w14:paraId="3CE6EAE7" w14:textId="77777777" w:rsidR="00CA3C61" w:rsidRPr="00787F49" w:rsidRDefault="00CA3C61" w:rsidP="003205E8">
            <w:pPr>
              <w:rPr>
                <w:i/>
                <w:iCs/>
              </w:rPr>
            </w:pPr>
            <w:r w:rsidRPr="00787F49">
              <w:rPr>
                <w:i/>
                <w:iCs/>
              </w:rPr>
              <w:t>NA</w:t>
            </w:r>
          </w:p>
        </w:tc>
        <w:tc>
          <w:tcPr>
            <w:tcW w:w="1170" w:type="dxa"/>
          </w:tcPr>
          <w:p w14:paraId="01CE654E" w14:textId="77777777" w:rsidR="00CA3C61" w:rsidRPr="00787F49" w:rsidRDefault="00CA3C61" w:rsidP="003205E8">
            <w:pPr>
              <w:rPr>
                <w:i/>
                <w:iCs/>
              </w:rPr>
            </w:pPr>
            <w:r w:rsidRPr="00787F49">
              <w:rPr>
                <w:i/>
                <w:iCs/>
              </w:rPr>
              <w:t>NA</w:t>
            </w:r>
          </w:p>
        </w:tc>
      </w:tr>
      <w:tr w:rsidR="00CA3C61" w:rsidRPr="00787F49" w14:paraId="71A434E6" w14:textId="77777777" w:rsidTr="003205E8">
        <w:tc>
          <w:tcPr>
            <w:tcW w:w="3894" w:type="dxa"/>
          </w:tcPr>
          <w:p w14:paraId="397D740C" w14:textId="035BFBB2" w:rsidR="00CA3C61" w:rsidRPr="00787F49" w:rsidRDefault="00CA3C61" w:rsidP="003205E8">
            <w:pPr>
              <w:rPr>
                <w:i/>
                <w:iCs/>
              </w:rPr>
            </w:pPr>
            <w:r w:rsidRPr="00787F49">
              <w:rPr>
                <w:i/>
                <w:iCs/>
              </w:rPr>
              <w:t xml:space="preserve">Supplementary </w:t>
            </w:r>
            <w:r>
              <w:rPr>
                <w:i/>
                <w:iCs/>
              </w:rPr>
              <w:t>Fig</w:t>
            </w:r>
            <w:r w:rsidR="00B97192">
              <w:rPr>
                <w:i/>
                <w:iCs/>
              </w:rPr>
              <w:t xml:space="preserve"> 8</w:t>
            </w:r>
            <w:r w:rsidRPr="00787F49">
              <w:rPr>
                <w:i/>
                <w:iCs/>
              </w:rPr>
              <w:t>b (dark blue)</w:t>
            </w:r>
          </w:p>
        </w:tc>
        <w:tc>
          <w:tcPr>
            <w:tcW w:w="708" w:type="dxa"/>
          </w:tcPr>
          <w:p w14:paraId="1CD9BC0A" w14:textId="77777777" w:rsidR="00CA3C61" w:rsidRPr="00787F49" w:rsidRDefault="00CA3C61" w:rsidP="003205E8">
            <w:pPr>
              <w:rPr>
                <w:i/>
                <w:iCs/>
              </w:rPr>
            </w:pPr>
            <w:r w:rsidRPr="00787F49">
              <w:rPr>
                <w:i/>
                <w:iCs/>
              </w:rPr>
              <w:t>0.17</w:t>
            </w:r>
          </w:p>
        </w:tc>
        <w:tc>
          <w:tcPr>
            <w:tcW w:w="718" w:type="dxa"/>
          </w:tcPr>
          <w:p w14:paraId="680F90A4" w14:textId="77777777" w:rsidR="00CA3C61" w:rsidRPr="00787F49" w:rsidRDefault="00CA3C61" w:rsidP="003205E8">
            <w:pPr>
              <w:rPr>
                <w:i/>
                <w:iCs/>
              </w:rPr>
            </w:pPr>
            <w:r w:rsidRPr="00787F49">
              <w:rPr>
                <w:i/>
                <w:iCs/>
              </w:rPr>
              <w:t>0.73</w:t>
            </w:r>
          </w:p>
        </w:tc>
        <w:tc>
          <w:tcPr>
            <w:tcW w:w="1260" w:type="dxa"/>
          </w:tcPr>
          <w:p w14:paraId="382CC895" w14:textId="77777777" w:rsidR="00CA3C61" w:rsidRPr="00787F49" w:rsidRDefault="00CA3C61" w:rsidP="003205E8">
            <w:pPr>
              <w:rPr>
                <w:i/>
                <w:iCs/>
              </w:rPr>
            </w:pPr>
            <w:r w:rsidRPr="00787F49">
              <w:rPr>
                <w:i/>
                <w:iCs/>
              </w:rPr>
              <w:t>0.95</w:t>
            </w:r>
          </w:p>
        </w:tc>
        <w:tc>
          <w:tcPr>
            <w:tcW w:w="1260" w:type="dxa"/>
          </w:tcPr>
          <w:p w14:paraId="2917D046" w14:textId="77777777" w:rsidR="00CA3C61" w:rsidRPr="00787F49" w:rsidRDefault="00CA3C61" w:rsidP="003205E8">
            <w:pPr>
              <w:rPr>
                <w:i/>
                <w:iCs/>
              </w:rPr>
            </w:pPr>
            <w:r w:rsidRPr="00787F49">
              <w:rPr>
                <w:i/>
                <w:iCs/>
              </w:rPr>
              <w:t>30</w:t>
            </w:r>
          </w:p>
        </w:tc>
        <w:tc>
          <w:tcPr>
            <w:tcW w:w="1170" w:type="dxa"/>
          </w:tcPr>
          <w:p w14:paraId="119DE699" w14:textId="77777777" w:rsidR="00CA3C61" w:rsidRPr="00787F49" w:rsidRDefault="00CA3C61" w:rsidP="003205E8">
            <w:pPr>
              <w:rPr>
                <w:i/>
                <w:iCs/>
              </w:rPr>
            </w:pPr>
            <w:r w:rsidRPr="00787F49">
              <w:rPr>
                <w:i/>
                <w:iCs/>
              </w:rPr>
              <w:t>1.066</w:t>
            </w:r>
          </w:p>
        </w:tc>
      </w:tr>
      <w:tr w:rsidR="00CA3C61" w:rsidRPr="00787F49" w14:paraId="24345AB7" w14:textId="77777777" w:rsidTr="003205E8">
        <w:tc>
          <w:tcPr>
            <w:tcW w:w="3894" w:type="dxa"/>
          </w:tcPr>
          <w:p w14:paraId="438E5A09" w14:textId="7CC9C1F0" w:rsidR="00CA3C61" w:rsidRPr="00787F49" w:rsidRDefault="00CA3C61" w:rsidP="003205E8">
            <w:r w:rsidRPr="00787F49">
              <w:t xml:space="preserve">Supplementary </w:t>
            </w:r>
            <w:r>
              <w:t>Fig</w:t>
            </w:r>
            <w:r w:rsidR="00B97192">
              <w:t xml:space="preserve"> 8</w:t>
            </w:r>
            <w:r w:rsidRPr="00787F49">
              <w:t>d (yellow)</w:t>
            </w:r>
          </w:p>
        </w:tc>
        <w:tc>
          <w:tcPr>
            <w:tcW w:w="708" w:type="dxa"/>
          </w:tcPr>
          <w:p w14:paraId="4720D61F" w14:textId="77777777" w:rsidR="00CA3C61" w:rsidRPr="00787F49" w:rsidRDefault="00CA3C61" w:rsidP="003205E8">
            <w:r w:rsidRPr="00787F49">
              <w:t>0.26</w:t>
            </w:r>
          </w:p>
        </w:tc>
        <w:tc>
          <w:tcPr>
            <w:tcW w:w="718" w:type="dxa"/>
          </w:tcPr>
          <w:p w14:paraId="51C34EB5" w14:textId="77777777" w:rsidR="00CA3C61" w:rsidRPr="00787F49" w:rsidRDefault="00CA3C61" w:rsidP="003205E8">
            <w:r w:rsidRPr="00787F49">
              <w:t>0.82</w:t>
            </w:r>
          </w:p>
        </w:tc>
        <w:tc>
          <w:tcPr>
            <w:tcW w:w="1260" w:type="dxa"/>
          </w:tcPr>
          <w:p w14:paraId="4CAF61BA" w14:textId="77777777" w:rsidR="00CA3C61" w:rsidRPr="00787F49" w:rsidRDefault="00CA3C61" w:rsidP="003205E8">
            <w:r w:rsidRPr="00787F49">
              <w:t>0.24</w:t>
            </w:r>
          </w:p>
        </w:tc>
        <w:tc>
          <w:tcPr>
            <w:tcW w:w="1260" w:type="dxa"/>
          </w:tcPr>
          <w:p w14:paraId="7F44EC97" w14:textId="77777777" w:rsidR="00CA3C61" w:rsidRPr="00787F49" w:rsidRDefault="00CA3C61" w:rsidP="003205E8">
            <w:r w:rsidRPr="00787F49">
              <w:t>19</w:t>
            </w:r>
          </w:p>
        </w:tc>
        <w:tc>
          <w:tcPr>
            <w:tcW w:w="1170" w:type="dxa"/>
          </w:tcPr>
          <w:p w14:paraId="12355CC3" w14:textId="77777777" w:rsidR="00CA3C61" w:rsidRPr="00787F49" w:rsidRDefault="00CA3C61" w:rsidP="003205E8">
            <w:r w:rsidRPr="00787F49">
              <w:t>1.212</w:t>
            </w:r>
          </w:p>
        </w:tc>
      </w:tr>
      <w:tr w:rsidR="00CA3C61" w:rsidRPr="00787F49" w14:paraId="6B3872A1" w14:textId="77777777" w:rsidTr="003205E8">
        <w:tc>
          <w:tcPr>
            <w:tcW w:w="3894" w:type="dxa"/>
          </w:tcPr>
          <w:p w14:paraId="0788E8F7" w14:textId="036B82D8" w:rsidR="00CA3C61" w:rsidRPr="00787F49" w:rsidRDefault="00CA3C61" w:rsidP="003205E8">
            <w:r w:rsidRPr="00787F49">
              <w:t xml:space="preserve">Supplementary </w:t>
            </w:r>
            <w:r>
              <w:t>Fig</w:t>
            </w:r>
            <w:r w:rsidR="00B97192">
              <w:t xml:space="preserve"> 8</w:t>
            </w:r>
            <w:r w:rsidRPr="00787F49">
              <w:t>d (orange)</w:t>
            </w:r>
          </w:p>
        </w:tc>
        <w:tc>
          <w:tcPr>
            <w:tcW w:w="708" w:type="dxa"/>
          </w:tcPr>
          <w:p w14:paraId="2A5DEDF9" w14:textId="77777777" w:rsidR="00CA3C61" w:rsidRPr="00787F49" w:rsidRDefault="00CA3C61" w:rsidP="003205E8">
            <w:r w:rsidRPr="00787F49">
              <w:t>0.24</w:t>
            </w:r>
          </w:p>
        </w:tc>
        <w:tc>
          <w:tcPr>
            <w:tcW w:w="718" w:type="dxa"/>
          </w:tcPr>
          <w:p w14:paraId="707F43AB" w14:textId="77777777" w:rsidR="00CA3C61" w:rsidRPr="00787F49" w:rsidRDefault="00CA3C61" w:rsidP="003205E8">
            <w:r w:rsidRPr="00787F49">
              <w:t>0.8</w:t>
            </w:r>
          </w:p>
        </w:tc>
        <w:tc>
          <w:tcPr>
            <w:tcW w:w="1260" w:type="dxa"/>
          </w:tcPr>
          <w:p w14:paraId="5D53EBA2" w14:textId="77777777" w:rsidR="00CA3C61" w:rsidRPr="00787F49" w:rsidRDefault="00CA3C61" w:rsidP="003205E8">
            <w:r w:rsidRPr="00787F49">
              <w:t>0.41</w:t>
            </w:r>
          </w:p>
        </w:tc>
        <w:tc>
          <w:tcPr>
            <w:tcW w:w="1260" w:type="dxa"/>
          </w:tcPr>
          <w:p w14:paraId="77839112" w14:textId="77777777" w:rsidR="00CA3C61" w:rsidRPr="00787F49" w:rsidRDefault="00CA3C61" w:rsidP="003205E8">
            <w:r w:rsidRPr="00787F49">
              <w:t>23</w:t>
            </w:r>
          </w:p>
        </w:tc>
        <w:tc>
          <w:tcPr>
            <w:tcW w:w="1170" w:type="dxa"/>
          </w:tcPr>
          <w:p w14:paraId="0D615CF9" w14:textId="77777777" w:rsidR="00CA3C61" w:rsidRPr="00787F49" w:rsidRDefault="00CA3C61" w:rsidP="003205E8">
            <w:r w:rsidRPr="00787F49">
              <w:t>1.183</w:t>
            </w:r>
          </w:p>
        </w:tc>
      </w:tr>
      <w:tr w:rsidR="00CA3C61" w:rsidRPr="00787F49" w14:paraId="50CA9F5B" w14:textId="77777777" w:rsidTr="003205E8">
        <w:tc>
          <w:tcPr>
            <w:tcW w:w="3894" w:type="dxa"/>
          </w:tcPr>
          <w:p w14:paraId="6F9270D6" w14:textId="21B82018" w:rsidR="00CA3C61" w:rsidRPr="00787F49" w:rsidRDefault="00CA3C61" w:rsidP="003205E8">
            <w:r w:rsidRPr="00787F49">
              <w:t xml:space="preserve">Supplementary </w:t>
            </w:r>
            <w:r>
              <w:t>Fig</w:t>
            </w:r>
            <w:r w:rsidR="00B97192">
              <w:t xml:space="preserve"> 8</w:t>
            </w:r>
            <w:r w:rsidRPr="00787F49">
              <w:t>d (light blue)</w:t>
            </w:r>
          </w:p>
        </w:tc>
        <w:tc>
          <w:tcPr>
            <w:tcW w:w="708" w:type="dxa"/>
          </w:tcPr>
          <w:p w14:paraId="5FFFC6BD" w14:textId="77777777" w:rsidR="00CA3C61" w:rsidRPr="00787F49" w:rsidRDefault="00CA3C61" w:rsidP="003205E8">
            <w:r w:rsidRPr="00787F49">
              <w:t>0.25</w:t>
            </w:r>
          </w:p>
        </w:tc>
        <w:tc>
          <w:tcPr>
            <w:tcW w:w="718" w:type="dxa"/>
          </w:tcPr>
          <w:p w14:paraId="72782A62" w14:textId="77777777" w:rsidR="00CA3C61" w:rsidRPr="00787F49" w:rsidRDefault="00CA3C61" w:rsidP="003205E8">
            <w:r w:rsidRPr="00787F49">
              <w:t>0.63</w:t>
            </w:r>
          </w:p>
        </w:tc>
        <w:tc>
          <w:tcPr>
            <w:tcW w:w="1260" w:type="dxa"/>
          </w:tcPr>
          <w:p w14:paraId="06FED6C2" w14:textId="77777777" w:rsidR="00CA3C61" w:rsidRPr="00787F49" w:rsidRDefault="00CA3C61" w:rsidP="003205E8">
            <w:r w:rsidRPr="00787F49">
              <w:t>0.01</w:t>
            </w:r>
          </w:p>
        </w:tc>
        <w:tc>
          <w:tcPr>
            <w:tcW w:w="1260" w:type="dxa"/>
          </w:tcPr>
          <w:p w14:paraId="79818C57" w14:textId="77777777" w:rsidR="00CA3C61" w:rsidRPr="00787F49" w:rsidRDefault="00CA3C61" w:rsidP="003205E8">
            <w:r w:rsidRPr="00787F49">
              <w:t>25</w:t>
            </w:r>
          </w:p>
        </w:tc>
        <w:tc>
          <w:tcPr>
            <w:tcW w:w="1170" w:type="dxa"/>
          </w:tcPr>
          <w:p w14:paraId="79F1EAD3" w14:textId="77777777" w:rsidR="00CA3C61" w:rsidRPr="00787F49" w:rsidRDefault="00CA3C61" w:rsidP="003205E8">
            <w:r w:rsidRPr="00787F49">
              <w:t>1.28</w:t>
            </w:r>
          </w:p>
        </w:tc>
      </w:tr>
      <w:tr w:rsidR="00CA3C61" w:rsidRPr="00787F49" w14:paraId="208E3211" w14:textId="77777777" w:rsidTr="003205E8">
        <w:tc>
          <w:tcPr>
            <w:tcW w:w="3894" w:type="dxa"/>
          </w:tcPr>
          <w:p w14:paraId="085045E5" w14:textId="05CF8E30" w:rsidR="00CA3C61" w:rsidRPr="00787F49" w:rsidRDefault="00CA3C61" w:rsidP="003205E8">
            <w:r w:rsidRPr="00787F49">
              <w:t xml:space="preserve">Supplementary </w:t>
            </w:r>
            <w:r>
              <w:t>Fig</w:t>
            </w:r>
            <w:r w:rsidR="00B97192">
              <w:t xml:space="preserve"> 8</w:t>
            </w:r>
            <w:r w:rsidRPr="00787F49">
              <w:t>d (dark blue)</w:t>
            </w:r>
          </w:p>
        </w:tc>
        <w:tc>
          <w:tcPr>
            <w:tcW w:w="708" w:type="dxa"/>
          </w:tcPr>
          <w:p w14:paraId="0A9621E2" w14:textId="77777777" w:rsidR="00CA3C61" w:rsidRPr="00787F49" w:rsidRDefault="00CA3C61" w:rsidP="003205E8">
            <w:r w:rsidRPr="00787F49">
              <w:t>0.27</w:t>
            </w:r>
          </w:p>
        </w:tc>
        <w:tc>
          <w:tcPr>
            <w:tcW w:w="718" w:type="dxa"/>
          </w:tcPr>
          <w:p w14:paraId="3C9E9DB7" w14:textId="77777777" w:rsidR="00CA3C61" w:rsidRPr="00787F49" w:rsidRDefault="00CA3C61" w:rsidP="003205E8">
            <w:r w:rsidRPr="00787F49">
              <w:t>0.79</w:t>
            </w:r>
          </w:p>
        </w:tc>
        <w:tc>
          <w:tcPr>
            <w:tcW w:w="1260" w:type="dxa"/>
          </w:tcPr>
          <w:p w14:paraId="2C153B51" w14:textId="77777777" w:rsidR="00CA3C61" w:rsidRPr="00787F49" w:rsidRDefault="00CA3C61" w:rsidP="003205E8">
            <w:r w:rsidRPr="00787F49">
              <w:t>0.5</w:t>
            </w:r>
          </w:p>
        </w:tc>
        <w:tc>
          <w:tcPr>
            <w:tcW w:w="1260" w:type="dxa"/>
          </w:tcPr>
          <w:p w14:paraId="459150FE" w14:textId="77777777" w:rsidR="00CA3C61" w:rsidRPr="00787F49" w:rsidRDefault="00CA3C61" w:rsidP="003205E8">
            <w:r w:rsidRPr="00787F49">
              <w:t>30</w:t>
            </w:r>
          </w:p>
        </w:tc>
        <w:tc>
          <w:tcPr>
            <w:tcW w:w="1170" w:type="dxa"/>
          </w:tcPr>
          <w:p w14:paraId="72DCED72" w14:textId="77777777" w:rsidR="00CA3C61" w:rsidRPr="00787F49" w:rsidRDefault="00CA3C61" w:rsidP="003205E8">
            <w:r w:rsidRPr="00787F49">
              <w:t>1.196</w:t>
            </w:r>
          </w:p>
        </w:tc>
      </w:tr>
    </w:tbl>
    <w:p w14:paraId="0A236F33" w14:textId="77777777" w:rsidR="00CA3C61" w:rsidRPr="00787F49" w:rsidRDefault="00CA3C61" w:rsidP="00CA3C61"/>
    <w:p w14:paraId="0C6DB3C6" w14:textId="77777777" w:rsidR="00CA3C61" w:rsidRPr="00787F49" w:rsidRDefault="00CA3C61" w:rsidP="00CA3C61">
      <w:pPr>
        <w:rPr>
          <w:rFonts w:cs="Arial"/>
        </w:rPr>
      </w:pPr>
      <w:r w:rsidRPr="00787F49">
        <w:rPr>
          <w:rFonts w:cs="Arial"/>
        </w:rPr>
        <w:t>Values in the starplots are normalized. For the experimental matrix, the following normalization functions are used:</w:t>
      </w:r>
    </w:p>
    <w:p w14:paraId="679667E7" w14:textId="77777777" w:rsidR="00CA3C61" w:rsidRPr="00787F49" w:rsidRDefault="00CA3C61" w:rsidP="00CA3C61">
      <w:pPr>
        <w:rPr>
          <w:rFonts w:cs="Arial"/>
        </w:rPr>
      </w:pPr>
    </w:p>
    <w:tbl>
      <w:tblPr>
        <w:tblStyle w:val="TableGrid"/>
        <w:tblW w:w="0" w:type="auto"/>
        <w:tblLook w:val="04A0" w:firstRow="1" w:lastRow="0" w:firstColumn="1" w:lastColumn="0" w:noHBand="0" w:noVBand="1"/>
      </w:tblPr>
      <w:tblGrid>
        <w:gridCol w:w="983"/>
        <w:gridCol w:w="5002"/>
      </w:tblGrid>
      <w:tr w:rsidR="00CA3C61" w:rsidRPr="00787F49" w14:paraId="65CCBFAF" w14:textId="77777777" w:rsidTr="003205E8">
        <w:tc>
          <w:tcPr>
            <w:tcW w:w="983" w:type="dxa"/>
          </w:tcPr>
          <w:p w14:paraId="101CF2DF" w14:textId="77777777" w:rsidR="00CA3C61" w:rsidRPr="00787F49" w:rsidRDefault="00CA3C61" w:rsidP="003205E8">
            <w:pPr>
              <w:rPr>
                <w:rFonts w:cs="Arial"/>
              </w:rPr>
            </w:pPr>
            <w:r w:rsidRPr="00787F49">
              <w:rPr>
                <w:rFonts w:cs="Arial"/>
              </w:rPr>
              <w:t>Metric</w:t>
            </w:r>
          </w:p>
        </w:tc>
        <w:tc>
          <w:tcPr>
            <w:tcW w:w="5002" w:type="dxa"/>
          </w:tcPr>
          <w:p w14:paraId="419E0258" w14:textId="77777777" w:rsidR="00CA3C61" w:rsidRPr="00787F49" w:rsidRDefault="00CA3C61" w:rsidP="003205E8">
            <w:pPr>
              <w:jc w:val="center"/>
              <w:rPr>
                <w:rFonts w:cs="Arial"/>
              </w:rPr>
            </w:pPr>
            <w:r w:rsidRPr="00787F49">
              <w:rPr>
                <w:rFonts w:cs="Arial"/>
              </w:rPr>
              <w:t xml:space="preserve">Normalization function for </w:t>
            </w:r>
            <w:proofErr w:type="spellStart"/>
            <w:r w:rsidRPr="00787F49">
              <w:rPr>
                <w:rFonts w:cs="Arial"/>
              </w:rPr>
              <w:t>starplot</w:t>
            </w:r>
            <w:proofErr w:type="spellEnd"/>
            <w:r w:rsidRPr="00787F49">
              <w:rPr>
                <w:rFonts w:cs="Arial"/>
              </w:rPr>
              <w:t xml:space="preserve"> </w:t>
            </w:r>
            <w:proofErr w:type="spellStart"/>
            <w:r w:rsidRPr="00787F49">
              <w:rPr>
                <w:rFonts w:cs="Arial"/>
              </w:rPr>
              <w:t>vizualization</w:t>
            </w:r>
            <w:proofErr w:type="spellEnd"/>
          </w:p>
        </w:tc>
      </w:tr>
      <w:tr w:rsidR="00CA3C61" w:rsidRPr="00787F49" w14:paraId="2E5E8BA4" w14:textId="77777777" w:rsidTr="003205E8">
        <w:trPr>
          <w:trHeight w:val="665"/>
        </w:trPr>
        <w:tc>
          <w:tcPr>
            <w:tcW w:w="983" w:type="dxa"/>
          </w:tcPr>
          <w:p w14:paraId="7AE294FB" w14:textId="77777777" w:rsidR="00CA3C61" w:rsidRPr="00787F49" w:rsidRDefault="00CA3C61" w:rsidP="003205E8">
            <w:pPr>
              <w:rPr>
                <w:rFonts w:cs="Arial"/>
              </w:rPr>
            </w:pPr>
            <w:r w:rsidRPr="00787F49">
              <w:rPr>
                <w:rFonts w:cs="Arial"/>
              </w:rPr>
              <w:t>HDM</w:t>
            </w:r>
          </w:p>
        </w:tc>
        <w:tc>
          <w:tcPr>
            <w:tcW w:w="5002" w:type="dxa"/>
          </w:tcPr>
          <w:p w14:paraId="617A5D6A" w14:textId="77777777" w:rsidR="00CA3C61" w:rsidRPr="00787F49" w:rsidRDefault="00B97192" w:rsidP="003205E8">
            <w:pPr>
              <w:rPr>
                <w:rFonts w:cs="Arial"/>
              </w:rPr>
            </w:pPr>
            <m:oMathPara>
              <m:oMath>
                <m:f>
                  <m:fPr>
                    <m:ctrlPr>
                      <w:rPr>
                        <w:rFonts w:ascii="Cambria Math" w:hAnsi="Cambria Math" w:cs="Arial"/>
                        <w:i/>
                      </w:rPr>
                    </m:ctrlPr>
                  </m:fPr>
                  <m:num>
                    <m:r>
                      <w:rPr>
                        <w:rFonts w:ascii="Cambria Math" w:hAnsi="Cambria Math" w:cs="Arial"/>
                      </w:rPr>
                      <m:t>x-0.5</m:t>
                    </m:r>
                  </m:num>
                  <m:den>
                    <m:r>
                      <w:rPr>
                        <w:rFonts w:ascii="Cambria Math" w:hAnsi="Cambria Math" w:cs="Arial"/>
                      </w:rPr>
                      <m:t>0.5</m:t>
                    </m:r>
                  </m:den>
                </m:f>
              </m:oMath>
            </m:oMathPara>
          </w:p>
        </w:tc>
      </w:tr>
      <w:tr w:rsidR="00CA3C61" w:rsidRPr="00787F49" w14:paraId="3F98AF72" w14:textId="77777777" w:rsidTr="003205E8">
        <w:trPr>
          <w:trHeight w:val="224"/>
        </w:trPr>
        <w:tc>
          <w:tcPr>
            <w:tcW w:w="983" w:type="dxa"/>
          </w:tcPr>
          <w:p w14:paraId="7C1FEE23" w14:textId="77777777" w:rsidR="00CA3C61" w:rsidRPr="00787F49" w:rsidRDefault="00CA3C61" w:rsidP="003205E8">
            <w:pPr>
              <w:rPr>
                <w:rFonts w:cs="Arial"/>
              </w:rPr>
            </w:pPr>
            <w:r w:rsidRPr="00787F49">
              <w:rPr>
                <w:rFonts w:cs="Arial"/>
              </w:rPr>
              <w:t>Curv</w:t>
            </w:r>
          </w:p>
        </w:tc>
        <w:tc>
          <w:tcPr>
            <w:tcW w:w="5002" w:type="dxa"/>
          </w:tcPr>
          <w:p w14:paraId="6FFFB391" w14:textId="77777777" w:rsidR="00CA3C61" w:rsidRPr="00787F49" w:rsidRDefault="00B97192" w:rsidP="003205E8">
            <w:pPr>
              <w:rPr>
                <w:rFonts w:cs="Arial"/>
              </w:rPr>
            </w:pPr>
            <m:oMathPara>
              <m:oMath>
                <m:f>
                  <m:fPr>
                    <m:ctrlPr>
                      <w:rPr>
                        <w:rFonts w:ascii="Cambria Math" w:hAnsi="Cambria Math" w:cs="Arial"/>
                        <w:i/>
                      </w:rPr>
                    </m:ctrlPr>
                  </m:fPr>
                  <m:num>
                    <m:r>
                      <w:rPr>
                        <w:rFonts w:ascii="Cambria Math" w:hAnsi="Cambria Math" w:cs="Arial"/>
                      </w:rPr>
                      <m:t>x-20</m:t>
                    </m:r>
                  </m:num>
                  <m:den>
                    <m:r>
                      <w:rPr>
                        <w:rFonts w:ascii="Cambria Math" w:hAnsi="Cambria Math" w:cs="Arial"/>
                      </w:rPr>
                      <m:t>40</m:t>
                    </m:r>
                  </m:den>
                </m:f>
              </m:oMath>
            </m:oMathPara>
          </w:p>
        </w:tc>
      </w:tr>
      <w:tr w:rsidR="00CA3C61" w:rsidRPr="00787F49" w14:paraId="07052502" w14:textId="77777777" w:rsidTr="003205E8">
        <w:trPr>
          <w:trHeight w:val="602"/>
        </w:trPr>
        <w:tc>
          <w:tcPr>
            <w:tcW w:w="983" w:type="dxa"/>
          </w:tcPr>
          <w:p w14:paraId="5F8F864C" w14:textId="77777777" w:rsidR="00CA3C61" w:rsidRPr="00787F49" w:rsidRDefault="00CA3C61" w:rsidP="003205E8">
            <w:pPr>
              <w:rPr>
                <w:rFonts w:cs="Arial"/>
              </w:rPr>
            </w:pPr>
            <w:r w:rsidRPr="00787F49">
              <w:rPr>
                <w:rFonts w:cs="Arial"/>
              </w:rPr>
              <w:t>Frac</w:t>
            </w:r>
          </w:p>
        </w:tc>
        <w:tc>
          <w:tcPr>
            <w:tcW w:w="5002" w:type="dxa"/>
          </w:tcPr>
          <w:p w14:paraId="2020024E" w14:textId="77777777" w:rsidR="00CA3C61" w:rsidRPr="00787F49" w:rsidRDefault="00B97192" w:rsidP="003205E8">
            <w:pPr>
              <w:rPr>
                <w:rFonts w:cs="Arial"/>
              </w:rPr>
            </w:pPr>
            <m:oMathPara>
              <m:oMath>
                <m:f>
                  <m:fPr>
                    <m:ctrlPr>
                      <w:rPr>
                        <w:rFonts w:ascii="Cambria Math" w:hAnsi="Cambria Math" w:cs="Arial"/>
                        <w:i/>
                      </w:rPr>
                    </m:ctrlPr>
                  </m:fPr>
                  <m:num>
                    <m:r>
                      <w:rPr>
                        <w:rFonts w:ascii="Cambria Math" w:hAnsi="Cambria Math" w:cs="Arial"/>
                      </w:rPr>
                      <m:t>x-1.2</m:t>
                    </m:r>
                  </m:num>
                  <m:den>
                    <m:r>
                      <w:rPr>
                        <w:rFonts w:ascii="Cambria Math" w:hAnsi="Cambria Math" w:cs="Arial"/>
                      </w:rPr>
                      <m:t>0.4</m:t>
                    </m:r>
                  </m:den>
                </m:f>
              </m:oMath>
            </m:oMathPara>
          </w:p>
        </w:tc>
      </w:tr>
    </w:tbl>
    <w:p w14:paraId="6B6979D1" w14:textId="77777777" w:rsidR="00CA3C61" w:rsidRPr="00787F49" w:rsidRDefault="00CA3C61" w:rsidP="00CA3C61">
      <w:pPr>
        <w:rPr>
          <w:rFonts w:cs="Arial"/>
        </w:rPr>
      </w:pPr>
    </w:p>
    <w:p w14:paraId="48733AB1" w14:textId="77777777" w:rsidR="00CA3C61" w:rsidRPr="00787F49" w:rsidRDefault="00CA3C61" w:rsidP="00CA3C61">
      <w:pPr>
        <w:rPr>
          <w:rFonts w:cs="Arial"/>
        </w:rPr>
      </w:pPr>
      <w:r w:rsidRPr="00787F49">
        <w:rPr>
          <w:rFonts w:cs="Arial"/>
        </w:rPr>
        <w:t xml:space="preserve">For the simulation matrix </w:t>
      </w:r>
      <w:r>
        <w:rPr>
          <w:rFonts w:cs="Arial"/>
        </w:rPr>
        <w:t xml:space="preserve">in Fig 3 </w:t>
      </w:r>
      <w:r w:rsidRPr="00787F49">
        <w:rPr>
          <w:rFonts w:cs="Arial"/>
        </w:rPr>
        <w:t>the following normalization functions are used:</w:t>
      </w:r>
    </w:p>
    <w:p w14:paraId="079F6435" w14:textId="77777777" w:rsidR="00CA3C61" w:rsidRPr="00787F49" w:rsidRDefault="00CA3C61" w:rsidP="00CA3C61">
      <w:pPr>
        <w:rPr>
          <w:rFonts w:cs="Arial"/>
        </w:rPr>
      </w:pPr>
    </w:p>
    <w:tbl>
      <w:tblPr>
        <w:tblStyle w:val="TableGrid"/>
        <w:tblW w:w="0" w:type="auto"/>
        <w:tblLook w:val="04A0" w:firstRow="1" w:lastRow="0" w:firstColumn="1" w:lastColumn="0" w:noHBand="0" w:noVBand="1"/>
      </w:tblPr>
      <w:tblGrid>
        <w:gridCol w:w="983"/>
        <w:gridCol w:w="5002"/>
      </w:tblGrid>
      <w:tr w:rsidR="00CA3C61" w:rsidRPr="00787F49" w14:paraId="6BB05096" w14:textId="77777777" w:rsidTr="003205E8">
        <w:tc>
          <w:tcPr>
            <w:tcW w:w="983" w:type="dxa"/>
          </w:tcPr>
          <w:p w14:paraId="08D3F8CF" w14:textId="77777777" w:rsidR="00CA3C61" w:rsidRPr="00787F49" w:rsidRDefault="00CA3C61" w:rsidP="003205E8">
            <w:pPr>
              <w:rPr>
                <w:rFonts w:cs="Arial"/>
              </w:rPr>
            </w:pPr>
            <w:r w:rsidRPr="00787F49">
              <w:rPr>
                <w:rFonts w:cs="Arial"/>
              </w:rPr>
              <w:t>Metric</w:t>
            </w:r>
          </w:p>
        </w:tc>
        <w:tc>
          <w:tcPr>
            <w:tcW w:w="5002" w:type="dxa"/>
          </w:tcPr>
          <w:p w14:paraId="46FCCF7A" w14:textId="77777777" w:rsidR="00CA3C61" w:rsidRPr="00787F49" w:rsidRDefault="00CA3C61" w:rsidP="003205E8">
            <w:pPr>
              <w:jc w:val="center"/>
              <w:rPr>
                <w:rFonts w:cs="Arial"/>
              </w:rPr>
            </w:pPr>
            <w:r w:rsidRPr="00787F49">
              <w:rPr>
                <w:rFonts w:cs="Arial"/>
              </w:rPr>
              <w:t xml:space="preserve">Normalization function for </w:t>
            </w:r>
            <w:proofErr w:type="spellStart"/>
            <w:r w:rsidRPr="00787F49">
              <w:rPr>
                <w:rFonts w:cs="Arial"/>
              </w:rPr>
              <w:t>starplot</w:t>
            </w:r>
            <w:proofErr w:type="spellEnd"/>
            <w:r w:rsidRPr="00787F49">
              <w:rPr>
                <w:rFonts w:cs="Arial"/>
              </w:rPr>
              <w:t xml:space="preserve"> </w:t>
            </w:r>
            <w:proofErr w:type="spellStart"/>
            <w:r w:rsidRPr="00787F49">
              <w:rPr>
                <w:rFonts w:cs="Arial"/>
              </w:rPr>
              <w:t>vizualization</w:t>
            </w:r>
            <w:proofErr w:type="spellEnd"/>
          </w:p>
        </w:tc>
      </w:tr>
      <w:tr w:rsidR="00CA3C61" w:rsidRPr="00787F49" w14:paraId="06C5B0E8" w14:textId="77777777" w:rsidTr="003205E8">
        <w:trPr>
          <w:trHeight w:val="665"/>
        </w:trPr>
        <w:tc>
          <w:tcPr>
            <w:tcW w:w="983" w:type="dxa"/>
          </w:tcPr>
          <w:p w14:paraId="66107F74" w14:textId="77777777" w:rsidR="00CA3C61" w:rsidRPr="00787F49" w:rsidRDefault="00CA3C61" w:rsidP="003205E8">
            <w:pPr>
              <w:rPr>
                <w:rFonts w:cs="Arial"/>
              </w:rPr>
            </w:pPr>
            <w:r w:rsidRPr="00787F49">
              <w:rPr>
                <w:rFonts w:cs="Arial"/>
              </w:rPr>
              <w:t>HDM</w:t>
            </w:r>
          </w:p>
        </w:tc>
        <w:tc>
          <w:tcPr>
            <w:tcW w:w="5002" w:type="dxa"/>
          </w:tcPr>
          <w:p w14:paraId="21F673D0" w14:textId="77777777" w:rsidR="00CA3C61" w:rsidRPr="00787F49" w:rsidRDefault="00B97192" w:rsidP="003205E8">
            <w:pPr>
              <w:rPr>
                <w:rFonts w:cs="Arial"/>
              </w:rPr>
            </w:pPr>
            <m:oMathPara>
              <m:oMath>
                <m:f>
                  <m:fPr>
                    <m:ctrlPr>
                      <w:rPr>
                        <w:rFonts w:ascii="Cambria Math" w:hAnsi="Cambria Math" w:cs="Arial"/>
                        <w:i/>
                      </w:rPr>
                    </m:ctrlPr>
                  </m:fPr>
                  <m:num>
                    <m:r>
                      <w:rPr>
                        <w:rFonts w:ascii="Cambria Math" w:hAnsi="Cambria Math" w:cs="Arial"/>
                      </w:rPr>
                      <m:t>x</m:t>
                    </m:r>
                  </m:num>
                  <m:den>
                    <m:r>
                      <w:rPr>
                        <w:rFonts w:ascii="Cambria Math" w:hAnsi="Cambria Math" w:cs="Arial"/>
                      </w:rPr>
                      <m:t>0.4</m:t>
                    </m:r>
                  </m:den>
                </m:f>
              </m:oMath>
            </m:oMathPara>
          </w:p>
        </w:tc>
      </w:tr>
      <w:tr w:rsidR="00CA3C61" w:rsidRPr="00787F49" w14:paraId="1238B733" w14:textId="77777777" w:rsidTr="003205E8">
        <w:trPr>
          <w:trHeight w:val="224"/>
        </w:trPr>
        <w:tc>
          <w:tcPr>
            <w:tcW w:w="983" w:type="dxa"/>
          </w:tcPr>
          <w:p w14:paraId="69206C8D" w14:textId="77777777" w:rsidR="00CA3C61" w:rsidRPr="00787F49" w:rsidRDefault="00CA3C61" w:rsidP="003205E8">
            <w:pPr>
              <w:rPr>
                <w:rFonts w:cs="Arial"/>
              </w:rPr>
            </w:pPr>
            <w:r w:rsidRPr="00787F49">
              <w:rPr>
                <w:rFonts w:cs="Arial"/>
              </w:rPr>
              <w:t>Curv</w:t>
            </w:r>
          </w:p>
        </w:tc>
        <w:tc>
          <w:tcPr>
            <w:tcW w:w="5002" w:type="dxa"/>
          </w:tcPr>
          <w:p w14:paraId="1BF146E0" w14:textId="77777777" w:rsidR="00CA3C61" w:rsidRPr="00787F49" w:rsidRDefault="00B97192" w:rsidP="003205E8">
            <w:pPr>
              <w:rPr>
                <w:rFonts w:cs="Arial"/>
              </w:rPr>
            </w:pPr>
            <m:oMathPara>
              <m:oMath>
                <m:f>
                  <m:fPr>
                    <m:ctrlPr>
                      <w:rPr>
                        <w:rFonts w:ascii="Cambria Math" w:hAnsi="Cambria Math" w:cs="Arial"/>
                        <w:i/>
                      </w:rPr>
                    </m:ctrlPr>
                  </m:fPr>
                  <m:num>
                    <m:r>
                      <w:rPr>
                        <w:rFonts w:ascii="Cambria Math" w:hAnsi="Cambria Math" w:cs="Arial"/>
                      </w:rPr>
                      <m:t>x-10</m:t>
                    </m:r>
                  </m:num>
                  <m:den>
                    <m:r>
                      <w:rPr>
                        <w:rFonts w:ascii="Cambria Math" w:hAnsi="Cambria Math" w:cs="Arial"/>
                      </w:rPr>
                      <m:t>30</m:t>
                    </m:r>
                  </m:den>
                </m:f>
              </m:oMath>
            </m:oMathPara>
          </w:p>
        </w:tc>
      </w:tr>
      <w:tr w:rsidR="00CA3C61" w:rsidRPr="00787F49" w14:paraId="5DFB359E" w14:textId="77777777" w:rsidTr="003205E8">
        <w:trPr>
          <w:trHeight w:val="602"/>
        </w:trPr>
        <w:tc>
          <w:tcPr>
            <w:tcW w:w="983" w:type="dxa"/>
          </w:tcPr>
          <w:p w14:paraId="24D8DF5E" w14:textId="77777777" w:rsidR="00CA3C61" w:rsidRPr="00787F49" w:rsidRDefault="00CA3C61" w:rsidP="003205E8">
            <w:pPr>
              <w:rPr>
                <w:rFonts w:cs="Arial"/>
              </w:rPr>
            </w:pPr>
            <w:r w:rsidRPr="00787F49">
              <w:rPr>
                <w:rFonts w:cs="Arial"/>
              </w:rPr>
              <w:t>Frac</w:t>
            </w:r>
          </w:p>
        </w:tc>
        <w:tc>
          <w:tcPr>
            <w:tcW w:w="5002" w:type="dxa"/>
          </w:tcPr>
          <w:p w14:paraId="2EFDE9B3" w14:textId="77777777" w:rsidR="00CA3C61" w:rsidRPr="00787F49" w:rsidRDefault="00B97192" w:rsidP="003205E8">
            <w:pPr>
              <w:rPr>
                <w:rFonts w:cs="Arial"/>
              </w:rPr>
            </w:pPr>
            <m:oMathPara>
              <m:oMath>
                <m:f>
                  <m:fPr>
                    <m:ctrlPr>
                      <w:rPr>
                        <w:rFonts w:ascii="Cambria Math" w:hAnsi="Cambria Math" w:cs="Arial"/>
                        <w:i/>
                      </w:rPr>
                    </m:ctrlPr>
                  </m:fPr>
                  <m:num>
                    <m:r>
                      <w:rPr>
                        <w:rFonts w:ascii="Cambria Math" w:hAnsi="Cambria Math" w:cs="Arial"/>
                      </w:rPr>
                      <m:t>x-1.05</m:t>
                    </m:r>
                  </m:num>
                  <m:den>
                    <m:r>
                      <w:rPr>
                        <w:rFonts w:ascii="Cambria Math" w:hAnsi="Cambria Math" w:cs="Arial"/>
                      </w:rPr>
                      <m:t>0.4</m:t>
                    </m:r>
                  </m:den>
                </m:f>
              </m:oMath>
            </m:oMathPara>
          </w:p>
        </w:tc>
      </w:tr>
    </w:tbl>
    <w:p w14:paraId="0944D414" w14:textId="77777777" w:rsidR="00CA3C61" w:rsidRPr="00787F49" w:rsidRDefault="00CA3C61" w:rsidP="00CA3C61">
      <w:pPr>
        <w:rPr>
          <w:rFonts w:cs="Arial"/>
        </w:rPr>
      </w:pPr>
    </w:p>
    <w:p w14:paraId="3088C966" w14:textId="77777777" w:rsidR="00CA3C61" w:rsidRDefault="00CA3C61" w:rsidP="00CA3C61">
      <w:pPr>
        <w:rPr>
          <w:rFonts w:cs="Arial"/>
        </w:rPr>
      </w:pPr>
      <w:r w:rsidRPr="00787F49">
        <w:rPr>
          <w:rFonts w:cs="Arial"/>
        </w:rPr>
        <w:t xml:space="preserve">The exception to this normalization is for starplots showing variation in degradation rate where HDM is not normalized, since now the HDM values vary between 0 and 1. These are indicated in italics in Table 2. Different normalization functions for experimental and simulation matrix are used because the real </w:t>
      </w:r>
      <w:proofErr w:type="spellStart"/>
      <w:r w:rsidRPr="00787F49">
        <w:rPr>
          <w:rFonts w:cs="Arial"/>
        </w:rPr>
        <w:t>fibers</w:t>
      </w:r>
      <w:proofErr w:type="spellEnd"/>
      <w:r w:rsidRPr="00787F49">
        <w:rPr>
          <w:rFonts w:cs="Arial"/>
        </w:rPr>
        <w:t xml:space="preserve"> and simulated </w:t>
      </w:r>
      <w:proofErr w:type="spellStart"/>
      <w:r w:rsidRPr="00787F49">
        <w:rPr>
          <w:rFonts w:cs="Arial"/>
        </w:rPr>
        <w:t>fibers</w:t>
      </w:r>
      <w:proofErr w:type="spellEnd"/>
      <w:r w:rsidRPr="00787F49">
        <w:rPr>
          <w:rFonts w:cs="Arial"/>
        </w:rPr>
        <w:t xml:space="preserve"> do not look the same, for example, the experimental </w:t>
      </w:r>
      <w:proofErr w:type="spellStart"/>
      <w:r w:rsidRPr="00787F49">
        <w:rPr>
          <w:rFonts w:cs="Arial"/>
        </w:rPr>
        <w:t>fibers</w:t>
      </w:r>
      <w:proofErr w:type="spellEnd"/>
      <w:r w:rsidRPr="00787F49">
        <w:rPr>
          <w:rFonts w:cs="Arial"/>
        </w:rPr>
        <w:t xml:space="preserve"> are generally brighter, resulting in higher HDM. NAs are given when there were not sufficient structures in the image to derive curvature or fractal dimension. In the starplots these are given a value of zero.</w:t>
      </w:r>
    </w:p>
    <w:p w14:paraId="0AA3287F" w14:textId="77777777" w:rsidR="00CA3C61" w:rsidRDefault="00CA3C61" w:rsidP="00CA3C61">
      <w:pPr>
        <w:rPr>
          <w:rFonts w:cs="Arial"/>
        </w:rPr>
      </w:pPr>
    </w:p>
    <w:p w14:paraId="30554CD4" w14:textId="77777777" w:rsidR="00CA3C61" w:rsidRPr="00787F49" w:rsidRDefault="00CA3C61" w:rsidP="00CA3C61">
      <w:pPr>
        <w:rPr>
          <w:rFonts w:cs="Arial"/>
        </w:rPr>
      </w:pPr>
      <w:r w:rsidRPr="00787F49">
        <w:rPr>
          <w:rFonts w:cs="Arial"/>
        </w:rPr>
        <w:t xml:space="preserve">For the simulation matrix </w:t>
      </w:r>
      <w:r>
        <w:rPr>
          <w:rFonts w:cs="Arial"/>
        </w:rPr>
        <w:t xml:space="preserve">in Fig 4d </w:t>
      </w:r>
      <w:r w:rsidRPr="00787F49">
        <w:rPr>
          <w:rFonts w:cs="Arial"/>
        </w:rPr>
        <w:t>the following normalization functions are used:</w:t>
      </w:r>
    </w:p>
    <w:p w14:paraId="53713FCD" w14:textId="77777777" w:rsidR="00CA3C61" w:rsidRPr="00787F49" w:rsidRDefault="00CA3C61" w:rsidP="00CA3C61">
      <w:pPr>
        <w:rPr>
          <w:rFonts w:cs="Arial"/>
        </w:rPr>
      </w:pPr>
    </w:p>
    <w:tbl>
      <w:tblPr>
        <w:tblStyle w:val="TableGrid"/>
        <w:tblW w:w="0" w:type="auto"/>
        <w:tblLook w:val="04A0" w:firstRow="1" w:lastRow="0" w:firstColumn="1" w:lastColumn="0" w:noHBand="0" w:noVBand="1"/>
      </w:tblPr>
      <w:tblGrid>
        <w:gridCol w:w="983"/>
        <w:gridCol w:w="5002"/>
      </w:tblGrid>
      <w:tr w:rsidR="00CA3C61" w:rsidRPr="00787F49" w14:paraId="0D8C2743" w14:textId="77777777" w:rsidTr="003205E8">
        <w:tc>
          <w:tcPr>
            <w:tcW w:w="983" w:type="dxa"/>
          </w:tcPr>
          <w:p w14:paraId="3AA96CB2" w14:textId="77777777" w:rsidR="00CA3C61" w:rsidRPr="00787F49" w:rsidRDefault="00CA3C61" w:rsidP="003205E8">
            <w:pPr>
              <w:rPr>
                <w:rFonts w:cs="Arial"/>
              </w:rPr>
            </w:pPr>
            <w:r w:rsidRPr="00787F49">
              <w:rPr>
                <w:rFonts w:cs="Arial"/>
              </w:rPr>
              <w:t>Metric</w:t>
            </w:r>
          </w:p>
        </w:tc>
        <w:tc>
          <w:tcPr>
            <w:tcW w:w="5002" w:type="dxa"/>
          </w:tcPr>
          <w:p w14:paraId="10BBBE9C" w14:textId="77777777" w:rsidR="00CA3C61" w:rsidRPr="00787F49" w:rsidRDefault="00CA3C61" w:rsidP="003205E8">
            <w:pPr>
              <w:jc w:val="center"/>
              <w:rPr>
                <w:rFonts w:cs="Arial"/>
              </w:rPr>
            </w:pPr>
            <w:r w:rsidRPr="00787F49">
              <w:rPr>
                <w:rFonts w:cs="Arial"/>
              </w:rPr>
              <w:t xml:space="preserve">Normalization function for </w:t>
            </w:r>
            <w:proofErr w:type="spellStart"/>
            <w:r w:rsidRPr="00787F49">
              <w:rPr>
                <w:rFonts w:cs="Arial"/>
              </w:rPr>
              <w:t>starplot</w:t>
            </w:r>
            <w:proofErr w:type="spellEnd"/>
            <w:r w:rsidRPr="00787F49">
              <w:rPr>
                <w:rFonts w:cs="Arial"/>
              </w:rPr>
              <w:t xml:space="preserve"> </w:t>
            </w:r>
            <w:proofErr w:type="spellStart"/>
            <w:r w:rsidRPr="00787F49">
              <w:rPr>
                <w:rFonts w:cs="Arial"/>
              </w:rPr>
              <w:t>vizualization</w:t>
            </w:r>
            <w:proofErr w:type="spellEnd"/>
          </w:p>
        </w:tc>
      </w:tr>
      <w:tr w:rsidR="00CA3C61" w:rsidRPr="00787F49" w14:paraId="24D441D4" w14:textId="77777777" w:rsidTr="003205E8">
        <w:trPr>
          <w:trHeight w:val="665"/>
        </w:trPr>
        <w:tc>
          <w:tcPr>
            <w:tcW w:w="983" w:type="dxa"/>
          </w:tcPr>
          <w:p w14:paraId="54CAFED8" w14:textId="77777777" w:rsidR="00CA3C61" w:rsidRPr="00787F49" w:rsidRDefault="00CA3C61" w:rsidP="003205E8">
            <w:pPr>
              <w:rPr>
                <w:rFonts w:cs="Arial"/>
              </w:rPr>
            </w:pPr>
            <w:r>
              <w:rPr>
                <w:rFonts w:cs="Arial"/>
              </w:rPr>
              <w:t>LRA</w:t>
            </w:r>
          </w:p>
        </w:tc>
        <w:tc>
          <w:tcPr>
            <w:tcW w:w="5002" w:type="dxa"/>
          </w:tcPr>
          <w:p w14:paraId="0A9F8594" w14:textId="77777777" w:rsidR="00CA3C61" w:rsidRPr="00787F49" w:rsidRDefault="00CA3C61" w:rsidP="003205E8">
            <w:pPr>
              <w:rPr>
                <w:rFonts w:eastAsia="Calibri" w:cs="Arial"/>
              </w:rPr>
            </w:pPr>
            <m:oMathPara>
              <m:oMath>
                <m:r>
                  <m:rPr>
                    <m:sty m:val="p"/>
                  </m:rPr>
                  <w:rPr>
                    <w:rFonts w:ascii="Cambria Math" w:eastAsia="Calibri" w:hAnsi="Cambria Math" w:cs="Arial"/>
                  </w:rPr>
                  <m:t>max⁡</m:t>
                </m:r>
                <m:r>
                  <w:rPr>
                    <w:rFonts w:ascii="Cambria Math" w:eastAsia="Calibri" w:hAnsi="Cambria Math" w:cs="Arial"/>
                  </w:rPr>
                  <m:t>(0,x-0.6)</m:t>
                </m:r>
              </m:oMath>
            </m:oMathPara>
          </w:p>
        </w:tc>
      </w:tr>
      <w:tr w:rsidR="00CA3C61" w:rsidRPr="00787F49" w14:paraId="54ADD10F" w14:textId="77777777" w:rsidTr="003205E8">
        <w:trPr>
          <w:trHeight w:val="710"/>
        </w:trPr>
        <w:tc>
          <w:tcPr>
            <w:tcW w:w="983" w:type="dxa"/>
          </w:tcPr>
          <w:p w14:paraId="7DEE2B4B" w14:textId="77777777" w:rsidR="00CA3C61" w:rsidRPr="00787F49" w:rsidRDefault="00CA3C61" w:rsidP="003205E8">
            <w:pPr>
              <w:rPr>
                <w:rFonts w:cs="Arial"/>
              </w:rPr>
            </w:pPr>
            <w:r>
              <w:rPr>
                <w:rFonts w:cs="Arial"/>
              </w:rPr>
              <w:t>SRA</w:t>
            </w:r>
          </w:p>
        </w:tc>
        <w:tc>
          <w:tcPr>
            <w:tcW w:w="5002" w:type="dxa"/>
          </w:tcPr>
          <w:p w14:paraId="34FFCED0" w14:textId="77777777" w:rsidR="00CA3C61" w:rsidRPr="00787F49" w:rsidRDefault="00CA3C61" w:rsidP="003205E8">
            <w:pPr>
              <w:rPr>
                <w:rFonts w:eastAsia="Calibri" w:cs="Arial"/>
              </w:rPr>
            </w:pPr>
            <m:oMathPara>
              <m:oMath>
                <m:r>
                  <m:rPr>
                    <m:sty m:val="p"/>
                  </m:rPr>
                  <w:rPr>
                    <w:rFonts w:ascii="Cambria Math" w:eastAsia="Calibri" w:hAnsi="Cambria Math" w:cs="Arial"/>
                  </w:rPr>
                  <m:t>max⁡</m:t>
                </m:r>
                <m:r>
                  <w:rPr>
                    <w:rFonts w:ascii="Cambria Math" w:eastAsia="Calibri" w:hAnsi="Cambria Math" w:cs="Arial"/>
                  </w:rPr>
                  <m:t>(0,x-0.3)</m:t>
                </m:r>
              </m:oMath>
            </m:oMathPara>
          </w:p>
        </w:tc>
      </w:tr>
      <w:tr w:rsidR="00CA3C61" w:rsidRPr="00787F49" w14:paraId="33BCC0A2" w14:textId="77777777" w:rsidTr="003205E8">
        <w:trPr>
          <w:trHeight w:val="665"/>
        </w:trPr>
        <w:tc>
          <w:tcPr>
            <w:tcW w:w="983" w:type="dxa"/>
          </w:tcPr>
          <w:p w14:paraId="2B3A21F0" w14:textId="77777777" w:rsidR="00CA3C61" w:rsidRPr="00787F49" w:rsidRDefault="00CA3C61" w:rsidP="003205E8">
            <w:pPr>
              <w:rPr>
                <w:rFonts w:cs="Arial"/>
              </w:rPr>
            </w:pPr>
            <w:r w:rsidRPr="00787F49">
              <w:rPr>
                <w:rFonts w:cs="Arial"/>
              </w:rPr>
              <w:t>HDM</w:t>
            </w:r>
          </w:p>
        </w:tc>
        <w:tc>
          <w:tcPr>
            <w:tcW w:w="5002" w:type="dxa"/>
          </w:tcPr>
          <w:p w14:paraId="7034C6D5" w14:textId="77777777" w:rsidR="00CA3C61" w:rsidRPr="00787F49" w:rsidRDefault="00B97192" w:rsidP="003205E8">
            <w:pPr>
              <w:rPr>
                <w:rFonts w:cs="Arial"/>
              </w:rPr>
            </w:pPr>
            <m:oMathPara>
              <m:oMath>
                <m:f>
                  <m:fPr>
                    <m:ctrlPr>
                      <w:rPr>
                        <w:rFonts w:ascii="Cambria Math" w:hAnsi="Cambria Math" w:cs="Arial"/>
                        <w:i/>
                      </w:rPr>
                    </m:ctrlPr>
                  </m:fPr>
                  <m:num>
                    <m:r>
                      <w:rPr>
                        <w:rFonts w:ascii="Cambria Math" w:hAnsi="Cambria Math" w:cs="Arial"/>
                      </w:rPr>
                      <m:t>x</m:t>
                    </m:r>
                  </m:num>
                  <m:den>
                    <m:r>
                      <w:rPr>
                        <w:rFonts w:ascii="Cambria Math" w:hAnsi="Cambria Math" w:cs="Arial"/>
                      </w:rPr>
                      <m:t>0.35</m:t>
                    </m:r>
                  </m:den>
                </m:f>
              </m:oMath>
            </m:oMathPara>
          </w:p>
        </w:tc>
      </w:tr>
      <w:tr w:rsidR="00CA3C61" w:rsidRPr="00787F49" w14:paraId="46F163EC" w14:textId="77777777" w:rsidTr="003205E8">
        <w:trPr>
          <w:trHeight w:val="224"/>
        </w:trPr>
        <w:tc>
          <w:tcPr>
            <w:tcW w:w="983" w:type="dxa"/>
          </w:tcPr>
          <w:p w14:paraId="6B36C604" w14:textId="77777777" w:rsidR="00CA3C61" w:rsidRPr="00787F49" w:rsidRDefault="00CA3C61" w:rsidP="003205E8">
            <w:pPr>
              <w:rPr>
                <w:rFonts w:cs="Arial"/>
              </w:rPr>
            </w:pPr>
            <w:r w:rsidRPr="00787F49">
              <w:rPr>
                <w:rFonts w:cs="Arial"/>
              </w:rPr>
              <w:t>Curv</w:t>
            </w:r>
          </w:p>
        </w:tc>
        <w:tc>
          <w:tcPr>
            <w:tcW w:w="5002" w:type="dxa"/>
          </w:tcPr>
          <w:p w14:paraId="2F576604" w14:textId="77777777" w:rsidR="00CA3C61" w:rsidRPr="00787F49" w:rsidRDefault="00B97192" w:rsidP="003205E8">
            <w:pPr>
              <w:rPr>
                <w:rFonts w:cs="Arial"/>
              </w:rPr>
            </w:pPr>
            <m:oMathPara>
              <m:oMath>
                <m:f>
                  <m:fPr>
                    <m:ctrlPr>
                      <w:rPr>
                        <w:rFonts w:ascii="Cambria Math" w:hAnsi="Cambria Math" w:cs="Arial"/>
                        <w:i/>
                      </w:rPr>
                    </m:ctrlPr>
                  </m:fPr>
                  <m:num>
                    <m:r>
                      <w:rPr>
                        <w:rFonts w:ascii="Cambria Math" w:hAnsi="Cambria Math" w:cs="Arial"/>
                      </w:rPr>
                      <m:t>x-12</m:t>
                    </m:r>
                  </m:num>
                  <m:den>
                    <m:r>
                      <w:rPr>
                        <w:rFonts w:ascii="Cambria Math" w:hAnsi="Cambria Math" w:cs="Arial"/>
                      </w:rPr>
                      <m:t>30</m:t>
                    </m:r>
                  </m:den>
                </m:f>
              </m:oMath>
            </m:oMathPara>
          </w:p>
        </w:tc>
      </w:tr>
      <w:tr w:rsidR="00CA3C61" w:rsidRPr="00787F49" w14:paraId="6DDD8A94" w14:textId="77777777" w:rsidTr="003205E8">
        <w:trPr>
          <w:trHeight w:val="602"/>
        </w:trPr>
        <w:tc>
          <w:tcPr>
            <w:tcW w:w="983" w:type="dxa"/>
          </w:tcPr>
          <w:p w14:paraId="35931E9D" w14:textId="77777777" w:rsidR="00CA3C61" w:rsidRPr="00787F49" w:rsidRDefault="00CA3C61" w:rsidP="003205E8">
            <w:pPr>
              <w:rPr>
                <w:rFonts w:cs="Arial"/>
              </w:rPr>
            </w:pPr>
            <w:r w:rsidRPr="00787F49">
              <w:rPr>
                <w:rFonts w:cs="Arial"/>
              </w:rPr>
              <w:t>Frac</w:t>
            </w:r>
          </w:p>
        </w:tc>
        <w:tc>
          <w:tcPr>
            <w:tcW w:w="5002" w:type="dxa"/>
          </w:tcPr>
          <w:p w14:paraId="680A4A9E" w14:textId="77777777" w:rsidR="00CA3C61" w:rsidRPr="00787F49" w:rsidRDefault="00B97192" w:rsidP="003205E8">
            <w:pPr>
              <w:rPr>
                <w:rFonts w:cs="Arial"/>
              </w:rPr>
            </w:pPr>
            <m:oMathPara>
              <m:oMath>
                <m:f>
                  <m:fPr>
                    <m:ctrlPr>
                      <w:rPr>
                        <w:rFonts w:ascii="Cambria Math" w:hAnsi="Cambria Math" w:cs="Arial"/>
                        <w:i/>
                      </w:rPr>
                    </m:ctrlPr>
                  </m:fPr>
                  <m:num>
                    <m:r>
                      <w:rPr>
                        <w:rFonts w:ascii="Cambria Math" w:hAnsi="Cambria Math" w:cs="Arial"/>
                      </w:rPr>
                      <m:t>x-1.36</m:t>
                    </m:r>
                  </m:num>
                  <m:den>
                    <m:r>
                      <w:rPr>
                        <w:rFonts w:ascii="Cambria Math" w:hAnsi="Cambria Math" w:cs="Arial"/>
                      </w:rPr>
                      <m:t>0.1</m:t>
                    </m:r>
                  </m:den>
                </m:f>
              </m:oMath>
            </m:oMathPara>
          </w:p>
        </w:tc>
      </w:tr>
    </w:tbl>
    <w:p w14:paraId="671A4148" w14:textId="77777777" w:rsidR="00CA3C61" w:rsidRPr="00787F49" w:rsidRDefault="00CA3C61" w:rsidP="00CA3C61">
      <w:pPr>
        <w:rPr>
          <w:rFonts w:cs="Arial"/>
        </w:rPr>
      </w:pPr>
    </w:p>
    <w:p w14:paraId="7547482F" w14:textId="77777777" w:rsidR="00CA3C61" w:rsidRPr="00787F49" w:rsidRDefault="00CA3C61" w:rsidP="00CA3C61">
      <w:pPr>
        <w:rPr>
          <w:rFonts w:cs="Arial"/>
        </w:rPr>
      </w:pPr>
    </w:p>
    <w:p w14:paraId="4AA93BE5" w14:textId="77777777" w:rsidR="00CA3C61" w:rsidRPr="00787F49" w:rsidRDefault="00CA3C61" w:rsidP="00CA3C61">
      <w:pPr>
        <w:rPr>
          <w:rFonts w:eastAsiaTheme="minorEastAsia" w:cs="Arial"/>
          <w:b/>
          <w:bCs/>
          <w:i/>
          <w:iCs/>
        </w:rPr>
      </w:pPr>
    </w:p>
    <w:p w14:paraId="596B8DBE" w14:textId="20B81FC8" w:rsidR="00CA3C61" w:rsidRPr="00787F49" w:rsidRDefault="00CA3C61" w:rsidP="00CA3C61">
      <w:pPr>
        <w:rPr>
          <w:rFonts w:eastAsiaTheme="minorEastAsia" w:cs="Arial"/>
          <w:b/>
          <w:bCs/>
          <w:i/>
          <w:iCs/>
        </w:rPr>
      </w:pPr>
      <w:r w:rsidRPr="00787F49">
        <w:rPr>
          <w:rFonts w:eastAsiaTheme="minorEastAsia" w:cs="Arial"/>
          <w:b/>
          <w:bCs/>
          <w:i/>
          <w:iCs/>
        </w:rPr>
        <w:t xml:space="preserve">Generating matrix in </w:t>
      </w:r>
      <w:r>
        <w:rPr>
          <w:rFonts w:eastAsiaTheme="minorEastAsia" w:cs="Arial"/>
          <w:b/>
          <w:bCs/>
          <w:i/>
          <w:iCs/>
        </w:rPr>
        <w:t>Fig</w:t>
      </w:r>
      <w:r w:rsidR="00B97192">
        <w:rPr>
          <w:rFonts w:eastAsiaTheme="minorEastAsia" w:cs="Arial"/>
          <w:b/>
          <w:bCs/>
          <w:i/>
          <w:iCs/>
        </w:rPr>
        <w:t xml:space="preserve"> 5</w:t>
      </w:r>
      <w:r w:rsidRPr="00787F49">
        <w:rPr>
          <w:rFonts w:eastAsiaTheme="minorEastAsia" w:cs="Arial"/>
          <w:b/>
          <w:bCs/>
          <w:i/>
          <w:iCs/>
        </w:rPr>
        <w:t>c</w:t>
      </w:r>
    </w:p>
    <w:p w14:paraId="0E298BCA" w14:textId="11E42F7A" w:rsidR="00CA3C61" w:rsidRPr="00787F49" w:rsidRDefault="00CA3C61" w:rsidP="00887E9A">
      <w:pPr>
        <w:rPr>
          <w:rFonts w:eastAsiaTheme="minorEastAsia" w:cs="Arial"/>
        </w:rPr>
      </w:pPr>
      <w:r w:rsidRPr="00787F49">
        <w:rPr>
          <w:rFonts w:eastAsiaTheme="minorEastAsia" w:cs="Arial"/>
        </w:rPr>
        <w:t xml:space="preserve">The primary differences noise </w:t>
      </w:r>
      <m:oMath>
        <m:r>
          <w:rPr>
            <w:rFonts w:ascii="Cambria Math" w:eastAsiaTheme="minorEastAsia" w:hAnsi="Cambria Math" w:cs="Arial"/>
          </w:rPr>
          <m:t>(η)</m:t>
        </m:r>
      </m:oMath>
      <w:r w:rsidRPr="00787F49">
        <w:rPr>
          <w:rFonts w:eastAsiaTheme="minorEastAsia" w:cs="Arial"/>
        </w:rPr>
        <w:t xml:space="preserve">, cell-cell guidance </w:t>
      </w:r>
      <m:oMath>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c</m:t>
                </m:r>
              </m:sub>
            </m:sSub>
          </m:e>
        </m:d>
      </m:oMath>
      <w:r w:rsidRPr="00787F49">
        <w:rPr>
          <w:rFonts w:eastAsiaTheme="minorEastAsia" w:cs="Arial"/>
        </w:rPr>
        <w:t xml:space="preserve"> and matrix feedback </w:t>
      </w:r>
      <m:oMath>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m</m:t>
                </m:r>
              </m:sub>
            </m:sSub>
          </m:e>
        </m:d>
        <m:r>
          <w:rPr>
            <w:rFonts w:ascii="Cambria Math" w:eastAsiaTheme="minorEastAsia" w:hAnsi="Cambria Math" w:cs="Arial"/>
          </w:rPr>
          <m:t xml:space="preserve"> </m:t>
        </m:r>
      </m:oMath>
      <w:r w:rsidRPr="00787F49">
        <w:rPr>
          <w:rFonts w:eastAsiaTheme="minorEastAsia" w:cs="Arial"/>
        </w:rPr>
        <w:t xml:space="preserve">parameters in generating </w:t>
      </w:r>
      <w:r w:rsidRPr="00787F49">
        <w:rPr>
          <w:rFonts w:eastAsiaTheme="minorEastAsia" w:cs="Arial"/>
          <w:i/>
          <w:iCs/>
        </w:rPr>
        <w:t>in silico</w:t>
      </w:r>
      <w:r w:rsidRPr="00787F49">
        <w:rPr>
          <w:rFonts w:eastAsiaTheme="minorEastAsia" w:cs="Arial"/>
        </w:rPr>
        <w:t xml:space="preserve"> matrix that mimicked the </w:t>
      </w:r>
      <w:r w:rsidRPr="00787F49">
        <w:rPr>
          <w:rFonts w:eastAsiaTheme="minorEastAsia" w:cs="Arial"/>
          <w:i/>
          <w:iCs/>
        </w:rPr>
        <w:t>in vivo</w:t>
      </w:r>
      <w:r w:rsidRPr="00787F49">
        <w:rPr>
          <w:rFonts w:eastAsiaTheme="minorEastAsia" w:cs="Arial"/>
        </w:rPr>
        <w:t xml:space="preserve"> matrix in </w:t>
      </w:r>
      <w:r>
        <w:rPr>
          <w:rFonts w:eastAsiaTheme="minorEastAsia" w:cs="Arial"/>
        </w:rPr>
        <w:t>Fig</w:t>
      </w:r>
      <w:r w:rsidR="00B97192">
        <w:rPr>
          <w:rFonts w:eastAsiaTheme="minorEastAsia" w:cs="Arial"/>
        </w:rPr>
        <w:t xml:space="preserve"> 5</w:t>
      </w:r>
      <w:r w:rsidRPr="00787F49">
        <w:rPr>
          <w:rFonts w:eastAsiaTheme="minorEastAsia" w:cs="Arial"/>
        </w:rPr>
        <w:t xml:space="preserve">a are listed in Table 1 in the main text. In addition, simulations were run for three times longer and cell speed and </w:t>
      </w:r>
      <w:proofErr w:type="spellStart"/>
      <w:r w:rsidRPr="00787F49">
        <w:rPr>
          <w:rFonts w:eastAsiaTheme="minorEastAsia" w:cs="Arial"/>
        </w:rPr>
        <w:t>fiber</w:t>
      </w:r>
      <w:proofErr w:type="spellEnd"/>
      <w:r w:rsidRPr="00787F49">
        <w:rPr>
          <w:rFonts w:eastAsiaTheme="minorEastAsia" w:cs="Arial"/>
        </w:rPr>
        <w:t xml:space="preserve"> deposition rate is variable between matrix types. These alterations reflect the gradual development of these tissues over long time periods. In other simulations in the manuscript, unless otherwise indicated, the number of matrix grid points is 128x128, equating one grid point to the approximate size of a cell head. The matrix grid in these simulations twice as fine was used to enable more precision in </w:t>
      </w:r>
      <w:proofErr w:type="spellStart"/>
      <w:r w:rsidRPr="00787F49">
        <w:rPr>
          <w:rFonts w:eastAsiaTheme="minorEastAsia" w:cs="Arial"/>
        </w:rPr>
        <w:t>fiber</w:t>
      </w:r>
      <w:proofErr w:type="spellEnd"/>
      <w:r w:rsidRPr="00787F49">
        <w:rPr>
          <w:rFonts w:eastAsiaTheme="minorEastAsia" w:cs="Arial"/>
        </w:rPr>
        <w:t xml:space="preserve"> placement. N=200 cells were used, in line with </w:t>
      </w:r>
      <w:r w:rsidRPr="00787F49">
        <w:rPr>
          <w:rFonts w:eastAsiaTheme="minorEastAsia" w:cs="Arial"/>
          <w:i/>
          <w:iCs/>
        </w:rPr>
        <w:t>in vivo</w:t>
      </w:r>
      <w:r w:rsidRPr="00787F49">
        <w:rPr>
          <w:rFonts w:eastAsiaTheme="minorEastAsia" w:cs="Arial"/>
        </w:rPr>
        <w:t xml:space="preserve"> fibroblast density.</w:t>
      </w:r>
    </w:p>
    <w:p w14:paraId="6AE48F16" w14:textId="77777777" w:rsidR="00CA3C61" w:rsidRPr="00787F49" w:rsidRDefault="00CA3C61" w:rsidP="00CA3C61">
      <w:pPr>
        <w:rPr>
          <w:rFonts w:eastAsiaTheme="minorEastAsia" w:cs="Arial"/>
        </w:rPr>
      </w:pPr>
    </w:p>
    <w:tbl>
      <w:tblPr>
        <w:tblW w:w="8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5"/>
        <w:gridCol w:w="1440"/>
        <w:gridCol w:w="990"/>
        <w:gridCol w:w="1530"/>
        <w:gridCol w:w="1260"/>
      </w:tblGrid>
      <w:tr w:rsidR="00CA3C61" w:rsidRPr="00787F49" w14:paraId="5DF2439D" w14:textId="77777777" w:rsidTr="003205E8">
        <w:trPr>
          <w:trHeight w:val="320"/>
        </w:trPr>
        <w:tc>
          <w:tcPr>
            <w:tcW w:w="3505" w:type="dxa"/>
            <w:shd w:val="clear" w:color="auto" w:fill="auto"/>
            <w:noWrap/>
            <w:vAlign w:val="bottom"/>
            <w:hideMark/>
          </w:tcPr>
          <w:p w14:paraId="5D521C80" w14:textId="77777777" w:rsidR="00CA3C61" w:rsidRPr="00787F49" w:rsidRDefault="00CA3C61" w:rsidP="003205E8">
            <w:pPr>
              <w:jc w:val="center"/>
              <w:rPr>
                <w:rFonts w:asciiTheme="minorHAnsi" w:hAnsiTheme="minorHAnsi" w:cstheme="minorBidi"/>
                <w:sz w:val="20"/>
                <w:szCs w:val="20"/>
              </w:rPr>
            </w:pPr>
          </w:p>
        </w:tc>
        <w:tc>
          <w:tcPr>
            <w:tcW w:w="1440" w:type="dxa"/>
            <w:shd w:val="clear" w:color="auto" w:fill="auto"/>
            <w:noWrap/>
            <w:vAlign w:val="bottom"/>
            <w:hideMark/>
          </w:tcPr>
          <w:p w14:paraId="321C4EB7" w14:textId="77777777" w:rsidR="00CA3C61" w:rsidRPr="00787F49" w:rsidRDefault="00CA3C61" w:rsidP="003205E8">
            <w:pPr>
              <w:jc w:val="center"/>
              <w:rPr>
                <w:rFonts w:ascii="Calibri" w:eastAsia="Times New Roman" w:hAnsi="Calibri"/>
              </w:rPr>
            </w:pPr>
            <w:r w:rsidRPr="00787F49">
              <w:rPr>
                <w:rFonts w:ascii="Calibri" w:eastAsia="Times New Roman" w:hAnsi="Calibri"/>
              </w:rPr>
              <w:t>Dermis</w:t>
            </w:r>
          </w:p>
        </w:tc>
        <w:tc>
          <w:tcPr>
            <w:tcW w:w="990" w:type="dxa"/>
            <w:shd w:val="clear" w:color="auto" w:fill="auto"/>
            <w:noWrap/>
            <w:vAlign w:val="bottom"/>
            <w:hideMark/>
          </w:tcPr>
          <w:p w14:paraId="030491C2" w14:textId="77777777" w:rsidR="00CA3C61" w:rsidRPr="00787F49" w:rsidRDefault="00CA3C61" w:rsidP="003205E8">
            <w:pPr>
              <w:jc w:val="center"/>
              <w:rPr>
                <w:rFonts w:ascii="Calibri" w:eastAsia="Times New Roman" w:hAnsi="Calibri"/>
              </w:rPr>
            </w:pPr>
            <w:r w:rsidRPr="00787F49">
              <w:rPr>
                <w:rFonts w:ascii="Calibri" w:eastAsia="Times New Roman" w:hAnsi="Calibri"/>
              </w:rPr>
              <w:t>Liver</w:t>
            </w:r>
          </w:p>
        </w:tc>
        <w:tc>
          <w:tcPr>
            <w:tcW w:w="1530" w:type="dxa"/>
            <w:shd w:val="clear" w:color="auto" w:fill="auto"/>
            <w:noWrap/>
            <w:vAlign w:val="bottom"/>
            <w:hideMark/>
          </w:tcPr>
          <w:p w14:paraId="615879B2" w14:textId="77777777" w:rsidR="00CA3C61" w:rsidRPr="00787F49" w:rsidRDefault="00CA3C61" w:rsidP="003205E8">
            <w:pPr>
              <w:jc w:val="center"/>
              <w:rPr>
                <w:rFonts w:ascii="Calibri" w:eastAsia="Times New Roman" w:hAnsi="Calibri"/>
              </w:rPr>
            </w:pPr>
            <w:r w:rsidRPr="00787F49">
              <w:rPr>
                <w:rFonts w:ascii="Calibri" w:eastAsia="Times New Roman" w:hAnsi="Calibri"/>
              </w:rPr>
              <w:t>Spleen</w:t>
            </w:r>
          </w:p>
        </w:tc>
        <w:tc>
          <w:tcPr>
            <w:tcW w:w="1260" w:type="dxa"/>
            <w:shd w:val="clear" w:color="auto" w:fill="auto"/>
            <w:noWrap/>
            <w:vAlign w:val="bottom"/>
            <w:hideMark/>
          </w:tcPr>
          <w:p w14:paraId="1A4180AE" w14:textId="77777777" w:rsidR="00CA3C61" w:rsidRPr="00787F49" w:rsidRDefault="00CA3C61" w:rsidP="003205E8">
            <w:pPr>
              <w:jc w:val="center"/>
              <w:rPr>
                <w:rFonts w:ascii="Calibri" w:eastAsia="Times New Roman" w:hAnsi="Calibri"/>
              </w:rPr>
            </w:pPr>
            <w:r w:rsidRPr="00787F49">
              <w:rPr>
                <w:rFonts w:ascii="Calibri" w:eastAsia="Times New Roman" w:hAnsi="Calibri"/>
              </w:rPr>
              <w:t>Stomach</w:t>
            </w:r>
          </w:p>
        </w:tc>
      </w:tr>
      <w:tr w:rsidR="00CA3C61" w:rsidRPr="00787F49" w14:paraId="635172EF" w14:textId="77777777" w:rsidTr="003205E8">
        <w:trPr>
          <w:trHeight w:val="369"/>
        </w:trPr>
        <w:tc>
          <w:tcPr>
            <w:tcW w:w="3505" w:type="dxa"/>
            <w:shd w:val="clear" w:color="auto" w:fill="auto"/>
            <w:noWrap/>
            <w:vAlign w:val="bottom"/>
            <w:hideMark/>
          </w:tcPr>
          <w:p w14:paraId="3218C4EA" w14:textId="77777777" w:rsidR="00CA3C61" w:rsidRPr="00787F49" w:rsidRDefault="00CA3C61" w:rsidP="003205E8">
            <w:pPr>
              <w:rPr>
                <w:rFonts w:ascii="Calibri" w:eastAsia="Times New Roman" w:hAnsi="Calibri"/>
              </w:rPr>
            </w:pPr>
            <w:r w:rsidRPr="00787F49">
              <w:rPr>
                <w:rFonts w:ascii="Calibri" w:eastAsia="Times New Roman" w:hAnsi="Calibri"/>
              </w:rPr>
              <w:t xml:space="preserve">Noise </w:t>
            </w:r>
            <m:oMath>
              <m:r>
                <w:rPr>
                  <w:rFonts w:ascii="Cambria Math" w:eastAsiaTheme="minorEastAsia" w:hAnsi="Cambria Math" w:cs="Arial"/>
                </w:rPr>
                <m:t>(η)</m:t>
              </m:r>
            </m:oMath>
          </w:p>
        </w:tc>
        <w:tc>
          <w:tcPr>
            <w:tcW w:w="1440" w:type="dxa"/>
            <w:shd w:val="clear" w:color="auto" w:fill="auto"/>
            <w:noWrap/>
            <w:vAlign w:val="bottom"/>
            <w:hideMark/>
          </w:tcPr>
          <w:p w14:paraId="7B47078A" w14:textId="77777777" w:rsidR="00CA3C61" w:rsidRPr="00787F49" w:rsidRDefault="00CA3C61" w:rsidP="003205E8">
            <w:pPr>
              <w:jc w:val="center"/>
              <w:rPr>
                <w:rFonts w:ascii="Calibri" w:eastAsia="Times New Roman" w:hAnsi="Calibri"/>
              </w:rPr>
            </w:pPr>
            <w:r w:rsidRPr="00787F49">
              <w:rPr>
                <w:rFonts w:ascii="Calibri" w:eastAsia="Times New Roman" w:hAnsi="Calibri"/>
              </w:rPr>
              <w:t>0.1</w:t>
            </w:r>
          </w:p>
        </w:tc>
        <w:tc>
          <w:tcPr>
            <w:tcW w:w="990" w:type="dxa"/>
            <w:shd w:val="clear" w:color="auto" w:fill="auto"/>
            <w:noWrap/>
            <w:vAlign w:val="bottom"/>
            <w:hideMark/>
          </w:tcPr>
          <w:p w14:paraId="6EF944B9" w14:textId="77777777" w:rsidR="00CA3C61" w:rsidRPr="00787F49" w:rsidRDefault="00CA3C61" w:rsidP="003205E8">
            <w:pPr>
              <w:jc w:val="center"/>
              <w:rPr>
                <w:rFonts w:ascii="Calibri" w:eastAsia="Times New Roman" w:hAnsi="Calibri"/>
              </w:rPr>
            </w:pPr>
            <w:r w:rsidRPr="00787F49">
              <w:rPr>
                <w:rFonts w:ascii="Calibri" w:eastAsia="Times New Roman" w:hAnsi="Calibri"/>
              </w:rPr>
              <w:t>0.1</w:t>
            </w:r>
          </w:p>
        </w:tc>
        <w:tc>
          <w:tcPr>
            <w:tcW w:w="1530" w:type="dxa"/>
            <w:shd w:val="clear" w:color="auto" w:fill="auto"/>
            <w:noWrap/>
            <w:vAlign w:val="bottom"/>
            <w:hideMark/>
          </w:tcPr>
          <w:p w14:paraId="6BCE5654" w14:textId="77777777" w:rsidR="00CA3C61" w:rsidRPr="00787F49" w:rsidRDefault="00CA3C61" w:rsidP="003205E8">
            <w:pPr>
              <w:jc w:val="center"/>
              <w:rPr>
                <w:rFonts w:ascii="Calibri" w:eastAsia="Times New Roman" w:hAnsi="Calibri"/>
              </w:rPr>
            </w:pPr>
            <w:r w:rsidRPr="00787F49">
              <w:rPr>
                <w:rFonts w:ascii="Calibri" w:eastAsia="Times New Roman" w:hAnsi="Calibri"/>
              </w:rPr>
              <w:t>0.01</w:t>
            </w:r>
          </w:p>
        </w:tc>
        <w:tc>
          <w:tcPr>
            <w:tcW w:w="1260" w:type="dxa"/>
            <w:shd w:val="clear" w:color="auto" w:fill="auto"/>
            <w:noWrap/>
            <w:vAlign w:val="bottom"/>
            <w:hideMark/>
          </w:tcPr>
          <w:p w14:paraId="65D2CEB9" w14:textId="348B820A" w:rsidR="00CA3C61" w:rsidRPr="00787F49" w:rsidRDefault="00CA3C61" w:rsidP="003205E8">
            <w:pPr>
              <w:jc w:val="center"/>
              <w:rPr>
                <w:rFonts w:ascii="Calibri" w:eastAsia="Times New Roman" w:hAnsi="Calibri"/>
              </w:rPr>
            </w:pPr>
            <w:r w:rsidRPr="00787F49">
              <w:rPr>
                <w:rFonts w:ascii="Calibri" w:eastAsia="Times New Roman" w:hAnsi="Calibri"/>
              </w:rPr>
              <w:t>0.0</w:t>
            </w:r>
          </w:p>
        </w:tc>
      </w:tr>
      <w:tr w:rsidR="00CA3C61" w:rsidRPr="00787F49" w14:paraId="1E0F1ECF" w14:textId="77777777" w:rsidTr="003205E8">
        <w:trPr>
          <w:trHeight w:val="320"/>
        </w:trPr>
        <w:tc>
          <w:tcPr>
            <w:tcW w:w="3505" w:type="dxa"/>
            <w:shd w:val="clear" w:color="auto" w:fill="auto"/>
            <w:noWrap/>
            <w:vAlign w:val="bottom"/>
            <w:hideMark/>
          </w:tcPr>
          <w:p w14:paraId="46B331F6" w14:textId="06C5016D" w:rsidR="00CA3C61" w:rsidRPr="00787F49" w:rsidRDefault="00CA3C61" w:rsidP="003205E8">
            <w:pPr>
              <w:rPr>
                <w:rFonts w:ascii="Calibri" w:eastAsia="Times New Roman" w:hAnsi="Calibri"/>
              </w:rPr>
            </w:pPr>
            <w:r w:rsidRPr="00787F49">
              <w:rPr>
                <w:rFonts w:ascii="Calibri" w:eastAsia="Times New Roman" w:hAnsi="Calibri"/>
              </w:rPr>
              <w:t xml:space="preserve">Cell-cell guidance </w:t>
            </w:r>
            <m:oMath>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c</m:t>
                      </m:r>
                    </m:sub>
                  </m:sSub>
                </m:e>
              </m:d>
            </m:oMath>
          </w:p>
        </w:tc>
        <w:tc>
          <w:tcPr>
            <w:tcW w:w="1440" w:type="dxa"/>
            <w:shd w:val="clear" w:color="auto" w:fill="auto"/>
            <w:noWrap/>
            <w:vAlign w:val="bottom"/>
            <w:hideMark/>
          </w:tcPr>
          <w:p w14:paraId="63907CDD" w14:textId="77777777" w:rsidR="00CA3C61" w:rsidRPr="00787F49" w:rsidRDefault="00CA3C61" w:rsidP="003205E8">
            <w:pPr>
              <w:jc w:val="center"/>
              <w:rPr>
                <w:rFonts w:ascii="Calibri" w:eastAsia="Times New Roman" w:hAnsi="Calibri"/>
              </w:rPr>
            </w:pPr>
            <w:r w:rsidRPr="00787F49">
              <w:rPr>
                <w:rFonts w:ascii="Calibri" w:eastAsia="Times New Roman" w:hAnsi="Calibri"/>
              </w:rPr>
              <w:t>0.03</w:t>
            </w:r>
          </w:p>
        </w:tc>
        <w:tc>
          <w:tcPr>
            <w:tcW w:w="990" w:type="dxa"/>
            <w:shd w:val="clear" w:color="auto" w:fill="auto"/>
            <w:noWrap/>
            <w:vAlign w:val="bottom"/>
            <w:hideMark/>
          </w:tcPr>
          <w:p w14:paraId="3913039A" w14:textId="77777777" w:rsidR="00CA3C61" w:rsidRPr="00787F49" w:rsidRDefault="00CA3C61" w:rsidP="003205E8">
            <w:pPr>
              <w:jc w:val="center"/>
              <w:rPr>
                <w:rFonts w:ascii="Calibri" w:eastAsia="Times New Roman" w:hAnsi="Calibri"/>
              </w:rPr>
            </w:pPr>
            <w:r w:rsidRPr="00787F49">
              <w:rPr>
                <w:rFonts w:ascii="Calibri" w:eastAsia="Times New Roman" w:hAnsi="Calibri"/>
              </w:rPr>
              <w:t>0.03</w:t>
            </w:r>
          </w:p>
        </w:tc>
        <w:tc>
          <w:tcPr>
            <w:tcW w:w="1530" w:type="dxa"/>
            <w:shd w:val="clear" w:color="auto" w:fill="auto"/>
            <w:noWrap/>
            <w:vAlign w:val="bottom"/>
            <w:hideMark/>
          </w:tcPr>
          <w:p w14:paraId="297DF234" w14:textId="77777777" w:rsidR="00CA3C61" w:rsidRPr="00787F49" w:rsidRDefault="00CA3C61" w:rsidP="003205E8">
            <w:pPr>
              <w:jc w:val="center"/>
              <w:rPr>
                <w:rFonts w:ascii="Calibri" w:eastAsia="Times New Roman" w:hAnsi="Calibri"/>
              </w:rPr>
            </w:pPr>
            <w:r w:rsidRPr="00787F49">
              <w:rPr>
                <w:rFonts w:ascii="Calibri" w:eastAsia="Times New Roman" w:hAnsi="Calibri"/>
              </w:rPr>
              <w:t>0</w:t>
            </w:r>
          </w:p>
        </w:tc>
        <w:tc>
          <w:tcPr>
            <w:tcW w:w="1260" w:type="dxa"/>
            <w:shd w:val="clear" w:color="auto" w:fill="auto"/>
            <w:noWrap/>
            <w:vAlign w:val="bottom"/>
            <w:hideMark/>
          </w:tcPr>
          <w:p w14:paraId="5FC184C3" w14:textId="77777777" w:rsidR="00CA3C61" w:rsidRPr="00787F49" w:rsidRDefault="00CA3C61" w:rsidP="003205E8">
            <w:pPr>
              <w:jc w:val="center"/>
              <w:rPr>
                <w:rFonts w:ascii="Calibri" w:eastAsia="Times New Roman" w:hAnsi="Calibri"/>
              </w:rPr>
            </w:pPr>
            <w:r w:rsidRPr="00787F49">
              <w:rPr>
                <w:rFonts w:ascii="Calibri" w:eastAsia="Times New Roman" w:hAnsi="Calibri"/>
              </w:rPr>
              <w:t>0.03</w:t>
            </w:r>
          </w:p>
        </w:tc>
      </w:tr>
      <w:tr w:rsidR="00CA3C61" w:rsidRPr="00787F49" w14:paraId="413AA0D8" w14:textId="77777777" w:rsidTr="003205E8">
        <w:trPr>
          <w:trHeight w:val="320"/>
        </w:trPr>
        <w:tc>
          <w:tcPr>
            <w:tcW w:w="3505" w:type="dxa"/>
            <w:shd w:val="clear" w:color="auto" w:fill="auto"/>
            <w:noWrap/>
            <w:vAlign w:val="bottom"/>
            <w:hideMark/>
          </w:tcPr>
          <w:p w14:paraId="451DA93D" w14:textId="42BEF6B5" w:rsidR="00CA3C61" w:rsidRPr="00787F49" w:rsidRDefault="00CA3C61" w:rsidP="003205E8">
            <w:pPr>
              <w:rPr>
                <w:rFonts w:ascii="Calibri" w:eastAsia="Times New Roman" w:hAnsi="Calibri"/>
              </w:rPr>
            </w:pPr>
            <w:r w:rsidRPr="00787F49">
              <w:rPr>
                <w:rFonts w:ascii="Calibri" w:eastAsia="Times New Roman" w:hAnsi="Calibri"/>
              </w:rPr>
              <w:t xml:space="preserve">Matrix feedback </w:t>
            </w:r>
            <m:oMath>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m</m:t>
                      </m:r>
                    </m:sub>
                  </m:sSub>
                </m:e>
              </m:d>
            </m:oMath>
          </w:p>
        </w:tc>
        <w:tc>
          <w:tcPr>
            <w:tcW w:w="1440" w:type="dxa"/>
            <w:shd w:val="clear" w:color="auto" w:fill="auto"/>
            <w:noWrap/>
            <w:vAlign w:val="bottom"/>
            <w:hideMark/>
          </w:tcPr>
          <w:p w14:paraId="1DF27249" w14:textId="77777777" w:rsidR="00CA3C61" w:rsidRPr="00787F49" w:rsidRDefault="00CA3C61" w:rsidP="003205E8">
            <w:pPr>
              <w:jc w:val="center"/>
              <w:rPr>
                <w:rFonts w:ascii="Calibri" w:eastAsia="Times New Roman" w:hAnsi="Calibri"/>
              </w:rPr>
            </w:pPr>
            <w:r w:rsidRPr="00787F49">
              <w:rPr>
                <w:rFonts w:ascii="Calibri" w:eastAsia="Times New Roman" w:hAnsi="Calibri"/>
              </w:rPr>
              <w:t>0.4</w:t>
            </w:r>
          </w:p>
        </w:tc>
        <w:tc>
          <w:tcPr>
            <w:tcW w:w="990" w:type="dxa"/>
            <w:shd w:val="clear" w:color="auto" w:fill="auto"/>
            <w:noWrap/>
            <w:vAlign w:val="bottom"/>
            <w:hideMark/>
          </w:tcPr>
          <w:p w14:paraId="79172E49" w14:textId="77777777" w:rsidR="00CA3C61" w:rsidRPr="00787F49" w:rsidRDefault="00CA3C61" w:rsidP="003205E8">
            <w:pPr>
              <w:jc w:val="center"/>
              <w:rPr>
                <w:rFonts w:ascii="Calibri" w:eastAsia="Times New Roman" w:hAnsi="Calibri"/>
              </w:rPr>
            </w:pPr>
            <w:r w:rsidRPr="00787F49">
              <w:rPr>
                <w:rFonts w:ascii="Calibri" w:eastAsia="Times New Roman" w:hAnsi="Calibri"/>
              </w:rPr>
              <w:t>0.8</w:t>
            </w:r>
          </w:p>
        </w:tc>
        <w:tc>
          <w:tcPr>
            <w:tcW w:w="1530" w:type="dxa"/>
            <w:shd w:val="clear" w:color="auto" w:fill="auto"/>
            <w:noWrap/>
            <w:vAlign w:val="bottom"/>
            <w:hideMark/>
          </w:tcPr>
          <w:p w14:paraId="0957A993" w14:textId="77777777" w:rsidR="00CA3C61" w:rsidRPr="00787F49" w:rsidRDefault="00CA3C61" w:rsidP="003205E8">
            <w:pPr>
              <w:jc w:val="center"/>
              <w:rPr>
                <w:rFonts w:ascii="Calibri" w:eastAsia="Times New Roman" w:hAnsi="Calibri"/>
              </w:rPr>
            </w:pPr>
            <w:r w:rsidRPr="00787F49">
              <w:rPr>
                <w:rFonts w:ascii="Calibri" w:eastAsia="Times New Roman" w:hAnsi="Calibri"/>
              </w:rPr>
              <w:t>0.01</w:t>
            </w:r>
          </w:p>
        </w:tc>
        <w:tc>
          <w:tcPr>
            <w:tcW w:w="1260" w:type="dxa"/>
            <w:shd w:val="clear" w:color="auto" w:fill="auto"/>
            <w:noWrap/>
            <w:vAlign w:val="bottom"/>
            <w:hideMark/>
          </w:tcPr>
          <w:p w14:paraId="0311140B" w14:textId="77777777" w:rsidR="00CA3C61" w:rsidRPr="00787F49" w:rsidRDefault="00CA3C61" w:rsidP="003205E8">
            <w:pPr>
              <w:jc w:val="center"/>
              <w:rPr>
                <w:rFonts w:ascii="Calibri" w:eastAsia="Times New Roman" w:hAnsi="Calibri"/>
              </w:rPr>
            </w:pPr>
            <w:r w:rsidRPr="00787F49">
              <w:rPr>
                <w:rFonts w:ascii="Calibri" w:eastAsia="Times New Roman" w:hAnsi="Calibri"/>
              </w:rPr>
              <w:t>0</w:t>
            </w:r>
          </w:p>
        </w:tc>
      </w:tr>
      <w:tr w:rsidR="00CA3C61" w:rsidRPr="00787F49" w14:paraId="1B209452" w14:textId="77777777" w:rsidTr="003205E8">
        <w:trPr>
          <w:trHeight w:val="320"/>
        </w:trPr>
        <w:tc>
          <w:tcPr>
            <w:tcW w:w="3505" w:type="dxa"/>
            <w:shd w:val="clear" w:color="auto" w:fill="auto"/>
            <w:noWrap/>
            <w:vAlign w:val="bottom"/>
            <w:hideMark/>
          </w:tcPr>
          <w:p w14:paraId="013956D1" w14:textId="77777777" w:rsidR="00CA3C61" w:rsidRPr="00787F49" w:rsidRDefault="00CA3C61" w:rsidP="003205E8">
            <w:pPr>
              <w:rPr>
                <w:rFonts w:ascii="Calibri" w:eastAsia="Times New Roman" w:hAnsi="Calibri"/>
              </w:rPr>
            </w:pPr>
            <w:r w:rsidRPr="00787F49">
              <w:rPr>
                <w:rFonts w:ascii="Calibri" w:eastAsia="Times New Roman" w:hAnsi="Calibri"/>
              </w:rPr>
              <w:t>Deposition rate</w:t>
            </w:r>
          </w:p>
        </w:tc>
        <w:tc>
          <w:tcPr>
            <w:tcW w:w="1440" w:type="dxa"/>
            <w:shd w:val="clear" w:color="auto" w:fill="auto"/>
            <w:noWrap/>
            <w:vAlign w:val="bottom"/>
            <w:hideMark/>
          </w:tcPr>
          <w:p w14:paraId="0FC439F7" w14:textId="77777777" w:rsidR="00CA3C61" w:rsidRPr="00787F49" w:rsidRDefault="00CA3C61" w:rsidP="003205E8">
            <w:pPr>
              <w:jc w:val="center"/>
              <w:rPr>
                <w:rFonts w:ascii="Calibri" w:eastAsia="Times New Roman" w:hAnsi="Calibri"/>
              </w:rPr>
            </w:pPr>
            <w:r w:rsidRPr="00787F49">
              <w:rPr>
                <w:rFonts w:ascii="Calibri" w:eastAsia="Times New Roman" w:hAnsi="Calibri"/>
              </w:rPr>
              <w:t>2</w:t>
            </w:r>
          </w:p>
        </w:tc>
        <w:tc>
          <w:tcPr>
            <w:tcW w:w="990" w:type="dxa"/>
            <w:shd w:val="clear" w:color="auto" w:fill="auto"/>
            <w:noWrap/>
            <w:vAlign w:val="bottom"/>
            <w:hideMark/>
          </w:tcPr>
          <w:p w14:paraId="75F06862" w14:textId="77777777" w:rsidR="00CA3C61" w:rsidRPr="00787F49" w:rsidRDefault="00CA3C61" w:rsidP="003205E8">
            <w:pPr>
              <w:jc w:val="center"/>
              <w:rPr>
                <w:rFonts w:ascii="Calibri" w:eastAsia="Times New Roman" w:hAnsi="Calibri"/>
              </w:rPr>
            </w:pPr>
            <w:r w:rsidRPr="00787F49">
              <w:rPr>
                <w:rFonts w:ascii="Calibri" w:eastAsia="Times New Roman" w:hAnsi="Calibri"/>
              </w:rPr>
              <w:t>1</w:t>
            </w:r>
          </w:p>
        </w:tc>
        <w:tc>
          <w:tcPr>
            <w:tcW w:w="1530" w:type="dxa"/>
            <w:shd w:val="clear" w:color="auto" w:fill="auto"/>
            <w:noWrap/>
            <w:vAlign w:val="bottom"/>
            <w:hideMark/>
          </w:tcPr>
          <w:p w14:paraId="22E17106" w14:textId="77777777" w:rsidR="00CA3C61" w:rsidRPr="00787F49" w:rsidRDefault="00CA3C61" w:rsidP="003205E8">
            <w:pPr>
              <w:jc w:val="center"/>
              <w:rPr>
                <w:rFonts w:ascii="Calibri" w:eastAsia="Times New Roman" w:hAnsi="Calibri"/>
              </w:rPr>
            </w:pPr>
            <w:r w:rsidRPr="00787F49">
              <w:rPr>
                <w:rFonts w:ascii="Calibri" w:eastAsia="Times New Roman" w:hAnsi="Calibri"/>
              </w:rPr>
              <w:t>2</w:t>
            </w:r>
          </w:p>
        </w:tc>
        <w:tc>
          <w:tcPr>
            <w:tcW w:w="1260" w:type="dxa"/>
            <w:shd w:val="clear" w:color="auto" w:fill="auto"/>
            <w:noWrap/>
            <w:vAlign w:val="bottom"/>
            <w:hideMark/>
          </w:tcPr>
          <w:p w14:paraId="3DB9C753" w14:textId="4FC6525A" w:rsidR="00CA3C61" w:rsidRPr="00787F49" w:rsidRDefault="00E95E95" w:rsidP="003205E8">
            <w:pPr>
              <w:jc w:val="center"/>
              <w:rPr>
                <w:rFonts w:ascii="Calibri" w:eastAsia="Times New Roman" w:hAnsi="Calibri"/>
              </w:rPr>
            </w:pPr>
            <w:r>
              <w:rPr>
                <w:rFonts w:ascii="Calibri" w:eastAsia="Times New Roman" w:hAnsi="Calibri"/>
              </w:rPr>
              <w:t>2</w:t>
            </w:r>
          </w:p>
        </w:tc>
      </w:tr>
      <w:tr w:rsidR="00CA3C61" w:rsidRPr="00787F49" w14:paraId="35919D8D" w14:textId="77777777" w:rsidTr="003205E8">
        <w:trPr>
          <w:trHeight w:val="320"/>
        </w:trPr>
        <w:tc>
          <w:tcPr>
            <w:tcW w:w="3505" w:type="dxa"/>
            <w:shd w:val="clear" w:color="auto" w:fill="auto"/>
            <w:noWrap/>
            <w:vAlign w:val="bottom"/>
            <w:hideMark/>
          </w:tcPr>
          <w:p w14:paraId="4BE6C71C" w14:textId="77777777" w:rsidR="00CA3C61" w:rsidRPr="00787F49" w:rsidRDefault="00CA3C61" w:rsidP="003205E8">
            <w:pPr>
              <w:rPr>
                <w:rFonts w:ascii="Calibri" w:eastAsia="Times New Roman" w:hAnsi="Calibri"/>
              </w:rPr>
            </w:pPr>
            <w:r w:rsidRPr="00787F49">
              <w:rPr>
                <w:rFonts w:ascii="Calibri" w:eastAsia="Times New Roman" w:hAnsi="Calibri"/>
              </w:rPr>
              <w:t xml:space="preserve">Mean Speed </w:t>
            </w:r>
            <m:oMath>
              <m:r>
                <w:rPr>
                  <w:rFonts w:ascii="Cambria Math" w:eastAsia="Times New Roman" w:hAnsi="Cambria Math"/>
                </w:rPr>
                <m:t>(μ/h)</m:t>
              </m:r>
            </m:oMath>
          </w:p>
        </w:tc>
        <w:tc>
          <w:tcPr>
            <w:tcW w:w="1440" w:type="dxa"/>
            <w:shd w:val="clear" w:color="auto" w:fill="auto"/>
            <w:noWrap/>
            <w:vAlign w:val="bottom"/>
            <w:hideMark/>
          </w:tcPr>
          <w:p w14:paraId="6F715549" w14:textId="2F52CD15" w:rsidR="00CA3C61" w:rsidRPr="00787F49" w:rsidRDefault="00887E9A" w:rsidP="003205E8">
            <w:pPr>
              <w:jc w:val="center"/>
              <w:rPr>
                <w:rFonts w:ascii="Calibri" w:eastAsia="Times New Roman" w:hAnsi="Calibri"/>
              </w:rPr>
            </w:pPr>
            <w:r>
              <w:rPr>
                <w:rFonts w:ascii="Calibri" w:eastAsia="Times New Roman" w:hAnsi="Calibri"/>
              </w:rPr>
              <w:t>0.7</w:t>
            </w:r>
          </w:p>
        </w:tc>
        <w:tc>
          <w:tcPr>
            <w:tcW w:w="990" w:type="dxa"/>
            <w:shd w:val="clear" w:color="auto" w:fill="auto"/>
            <w:noWrap/>
            <w:vAlign w:val="bottom"/>
            <w:hideMark/>
          </w:tcPr>
          <w:p w14:paraId="69E1C2BC" w14:textId="283ED77E" w:rsidR="00CA3C61" w:rsidRPr="00787F49" w:rsidRDefault="00887E9A" w:rsidP="003205E8">
            <w:pPr>
              <w:jc w:val="center"/>
              <w:rPr>
                <w:rFonts w:ascii="Calibri" w:eastAsia="Times New Roman" w:hAnsi="Calibri"/>
              </w:rPr>
            </w:pPr>
            <w:r>
              <w:rPr>
                <w:rFonts w:ascii="Calibri" w:eastAsia="Times New Roman" w:hAnsi="Calibri"/>
              </w:rPr>
              <w:t>0.7</w:t>
            </w:r>
          </w:p>
        </w:tc>
        <w:tc>
          <w:tcPr>
            <w:tcW w:w="1530" w:type="dxa"/>
            <w:shd w:val="clear" w:color="auto" w:fill="auto"/>
            <w:noWrap/>
            <w:vAlign w:val="bottom"/>
            <w:hideMark/>
          </w:tcPr>
          <w:p w14:paraId="14F891D2" w14:textId="0C450AF0" w:rsidR="00CA3C61" w:rsidRPr="00787F49" w:rsidRDefault="00887E9A" w:rsidP="003205E8">
            <w:pPr>
              <w:jc w:val="center"/>
              <w:rPr>
                <w:rFonts w:ascii="Calibri" w:eastAsia="Times New Roman" w:hAnsi="Calibri"/>
              </w:rPr>
            </w:pPr>
            <w:r>
              <w:rPr>
                <w:rFonts w:ascii="Calibri" w:eastAsia="Times New Roman" w:hAnsi="Calibri"/>
              </w:rPr>
              <w:t>1.8</w:t>
            </w:r>
          </w:p>
        </w:tc>
        <w:tc>
          <w:tcPr>
            <w:tcW w:w="1260" w:type="dxa"/>
            <w:shd w:val="clear" w:color="auto" w:fill="auto"/>
            <w:noWrap/>
            <w:vAlign w:val="bottom"/>
            <w:hideMark/>
          </w:tcPr>
          <w:p w14:paraId="1EFEF1DE" w14:textId="4C89862A" w:rsidR="00CA3C61" w:rsidRPr="00787F49" w:rsidRDefault="00887E9A" w:rsidP="003205E8">
            <w:pPr>
              <w:jc w:val="center"/>
              <w:rPr>
                <w:rFonts w:ascii="Calibri" w:eastAsia="Times New Roman" w:hAnsi="Calibri"/>
              </w:rPr>
            </w:pPr>
            <w:r>
              <w:rPr>
                <w:rFonts w:ascii="Calibri" w:eastAsia="Times New Roman" w:hAnsi="Calibri"/>
              </w:rPr>
              <w:t>3.5</w:t>
            </w:r>
          </w:p>
        </w:tc>
      </w:tr>
      <w:tr w:rsidR="00CA3C61" w:rsidRPr="00787F49" w14:paraId="09429A99" w14:textId="77777777" w:rsidTr="003205E8">
        <w:trPr>
          <w:trHeight w:val="234"/>
        </w:trPr>
        <w:tc>
          <w:tcPr>
            <w:tcW w:w="3505" w:type="dxa"/>
            <w:shd w:val="clear" w:color="auto" w:fill="auto"/>
            <w:noWrap/>
            <w:vAlign w:val="bottom"/>
            <w:hideMark/>
          </w:tcPr>
          <w:p w14:paraId="2E560423" w14:textId="77777777" w:rsidR="00CA3C61" w:rsidRPr="00787F49" w:rsidRDefault="00CA3C61" w:rsidP="003205E8">
            <w:pPr>
              <w:rPr>
                <w:rFonts w:ascii="Calibri" w:eastAsia="Times New Roman" w:hAnsi="Calibri"/>
              </w:rPr>
            </w:pPr>
            <w:r w:rsidRPr="00787F49">
              <w:rPr>
                <w:rFonts w:ascii="Calibri" w:eastAsia="Times New Roman" w:hAnsi="Calibri"/>
              </w:rPr>
              <w:t xml:space="preserve">Speed standard deviation </w:t>
            </w:r>
            <m:oMath>
              <m:r>
                <w:rPr>
                  <w:rFonts w:ascii="Cambria Math" w:eastAsia="Times New Roman" w:hAnsi="Cambria Math"/>
                </w:rPr>
                <m:t>(μ/h)</m:t>
              </m:r>
            </m:oMath>
          </w:p>
        </w:tc>
        <w:tc>
          <w:tcPr>
            <w:tcW w:w="1440" w:type="dxa"/>
            <w:shd w:val="clear" w:color="auto" w:fill="auto"/>
            <w:noWrap/>
            <w:vAlign w:val="bottom"/>
            <w:hideMark/>
          </w:tcPr>
          <w:p w14:paraId="34E98B5B" w14:textId="6440D288" w:rsidR="00CA3C61" w:rsidRPr="00787F49" w:rsidRDefault="00CA3C61" w:rsidP="003205E8">
            <w:pPr>
              <w:jc w:val="center"/>
              <w:rPr>
                <w:rFonts w:ascii="Calibri" w:eastAsia="Times New Roman" w:hAnsi="Calibri"/>
              </w:rPr>
            </w:pPr>
            <w:r w:rsidRPr="00787F49">
              <w:rPr>
                <w:rFonts w:ascii="Calibri" w:eastAsia="Times New Roman" w:hAnsi="Calibri"/>
              </w:rPr>
              <w:t>0.</w:t>
            </w:r>
            <w:r w:rsidR="00887E9A">
              <w:rPr>
                <w:rFonts w:ascii="Calibri" w:eastAsia="Times New Roman" w:hAnsi="Calibri"/>
              </w:rPr>
              <w:t>1</w:t>
            </w:r>
          </w:p>
        </w:tc>
        <w:tc>
          <w:tcPr>
            <w:tcW w:w="990" w:type="dxa"/>
            <w:shd w:val="clear" w:color="auto" w:fill="auto"/>
            <w:noWrap/>
            <w:vAlign w:val="bottom"/>
            <w:hideMark/>
          </w:tcPr>
          <w:p w14:paraId="7E93F753" w14:textId="7E274743" w:rsidR="00CA3C61" w:rsidRPr="00787F49" w:rsidRDefault="00CA3C61" w:rsidP="003205E8">
            <w:pPr>
              <w:jc w:val="center"/>
              <w:rPr>
                <w:rFonts w:ascii="Calibri" w:eastAsia="Times New Roman" w:hAnsi="Calibri"/>
              </w:rPr>
            </w:pPr>
            <w:r w:rsidRPr="00787F49">
              <w:rPr>
                <w:rFonts w:ascii="Calibri" w:eastAsia="Times New Roman" w:hAnsi="Calibri"/>
              </w:rPr>
              <w:t>0.</w:t>
            </w:r>
            <w:r w:rsidR="00887E9A">
              <w:rPr>
                <w:rFonts w:ascii="Calibri" w:eastAsia="Times New Roman" w:hAnsi="Calibri"/>
              </w:rPr>
              <w:t>1</w:t>
            </w:r>
          </w:p>
        </w:tc>
        <w:tc>
          <w:tcPr>
            <w:tcW w:w="1530" w:type="dxa"/>
            <w:shd w:val="clear" w:color="auto" w:fill="auto"/>
            <w:noWrap/>
            <w:vAlign w:val="bottom"/>
            <w:hideMark/>
          </w:tcPr>
          <w:p w14:paraId="0D84201E" w14:textId="545CAB6B" w:rsidR="00CA3C61" w:rsidRPr="00787F49" w:rsidRDefault="00887E9A" w:rsidP="003205E8">
            <w:pPr>
              <w:jc w:val="center"/>
              <w:rPr>
                <w:rFonts w:ascii="Calibri" w:eastAsia="Times New Roman" w:hAnsi="Calibri"/>
              </w:rPr>
            </w:pPr>
            <w:r>
              <w:rPr>
                <w:rFonts w:ascii="Calibri" w:eastAsia="Times New Roman" w:hAnsi="Calibri"/>
              </w:rPr>
              <w:t>0.3</w:t>
            </w:r>
          </w:p>
        </w:tc>
        <w:tc>
          <w:tcPr>
            <w:tcW w:w="1260" w:type="dxa"/>
            <w:shd w:val="clear" w:color="auto" w:fill="auto"/>
            <w:noWrap/>
            <w:vAlign w:val="bottom"/>
            <w:hideMark/>
          </w:tcPr>
          <w:p w14:paraId="20D0E735" w14:textId="29A6EE8F" w:rsidR="00CA3C61" w:rsidRPr="00787F49" w:rsidRDefault="00887E9A" w:rsidP="003205E8">
            <w:pPr>
              <w:jc w:val="center"/>
              <w:rPr>
                <w:rFonts w:ascii="Calibri" w:eastAsia="Times New Roman" w:hAnsi="Calibri"/>
              </w:rPr>
            </w:pPr>
            <w:r>
              <w:rPr>
                <w:rFonts w:ascii="Calibri" w:eastAsia="Times New Roman" w:hAnsi="Calibri"/>
              </w:rPr>
              <w:t>0.5</w:t>
            </w:r>
          </w:p>
        </w:tc>
      </w:tr>
      <w:tr w:rsidR="00CA3C61" w:rsidRPr="00787F49" w14:paraId="0F02D7E8" w14:textId="77777777" w:rsidTr="003205E8">
        <w:trPr>
          <w:trHeight w:val="234"/>
        </w:trPr>
        <w:tc>
          <w:tcPr>
            <w:tcW w:w="3505" w:type="dxa"/>
            <w:shd w:val="clear" w:color="auto" w:fill="auto"/>
            <w:noWrap/>
            <w:vAlign w:val="bottom"/>
          </w:tcPr>
          <w:p w14:paraId="5B3197DA" w14:textId="77777777" w:rsidR="00CA3C61" w:rsidRPr="00787F49" w:rsidRDefault="00CA3C61" w:rsidP="003205E8">
            <w:pPr>
              <w:rPr>
                <w:rFonts w:ascii="Calibri" w:eastAsia="Times New Roman" w:hAnsi="Calibri"/>
              </w:rPr>
            </w:pPr>
            <w:r w:rsidRPr="00787F49">
              <w:rPr>
                <w:rFonts w:ascii="Calibri" w:eastAsia="Times New Roman" w:hAnsi="Calibri"/>
              </w:rPr>
              <w:t>Number of matrix grid points</w:t>
            </w:r>
          </w:p>
        </w:tc>
        <w:tc>
          <w:tcPr>
            <w:tcW w:w="1440" w:type="dxa"/>
            <w:shd w:val="clear" w:color="auto" w:fill="auto"/>
            <w:noWrap/>
            <w:vAlign w:val="bottom"/>
          </w:tcPr>
          <w:p w14:paraId="189B6FD9" w14:textId="77777777" w:rsidR="00CA3C61" w:rsidRPr="00787F49" w:rsidRDefault="00B97192" w:rsidP="003205E8">
            <w:pPr>
              <w:jc w:val="center"/>
              <w:rPr>
                <w:rFonts w:ascii="Calibri" w:eastAsia="Times New Roman" w:hAnsi="Calibri"/>
              </w:rPr>
            </w:pPr>
            <m:oMathPara>
              <m:oMath>
                <m:sSup>
                  <m:sSupPr>
                    <m:ctrlPr>
                      <w:rPr>
                        <w:rFonts w:ascii="Cambria Math" w:eastAsia="Times New Roman" w:hAnsi="Cambria Math"/>
                        <w:i/>
                      </w:rPr>
                    </m:ctrlPr>
                  </m:sSupPr>
                  <m:e>
                    <m:r>
                      <w:rPr>
                        <w:rFonts w:ascii="Cambria Math" w:eastAsia="Times New Roman" w:hAnsi="Cambria Math"/>
                      </w:rPr>
                      <m:t>256</m:t>
                    </m:r>
                  </m:e>
                  <m:sup>
                    <m:r>
                      <w:rPr>
                        <w:rFonts w:ascii="Cambria Math" w:eastAsia="Times New Roman" w:hAnsi="Cambria Math"/>
                      </w:rPr>
                      <m:t>2</m:t>
                    </m:r>
                  </m:sup>
                </m:sSup>
              </m:oMath>
            </m:oMathPara>
          </w:p>
        </w:tc>
        <w:tc>
          <w:tcPr>
            <w:tcW w:w="990" w:type="dxa"/>
            <w:shd w:val="clear" w:color="auto" w:fill="auto"/>
            <w:noWrap/>
            <w:vAlign w:val="bottom"/>
          </w:tcPr>
          <w:p w14:paraId="1E1E8FA8" w14:textId="77777777" w:rsidR="00CA3C61" w:rsidRPr="00787F49" w:rsidRDefault="00B97192" w:rsidP="003205E8">
            <w:pPr>
              <w:jc w:val="center"/>
              <w:rPr>
                <w:rFonts w:ascii="Calibri" w:eastAsia="Times New Roman" w:hAnsi="Calibri"/>
              </w:rPr>
            </w:pPr>
            <m:oMathPara>
              <m:oMath>
                <m:sSup>
                  <m:sSupPr>
                    <m:ctrlPr>
                      <w:rPr>
                        <w:rFonts w:ascii="Cambria Math" w:eastAsia="Times New Roman" w:hAnsi="Cambria Math"/>
                        <w:i/>
                      </w:rPr>
                    </m:ctrlPr>
                  </m:sSupPr>
                  <m:e>
                    <m:r>
                      <w:rPr>
                        <w:rFonts w:ascii="Cambria Math" w:eastAsia="Times New Roman" w:hAnsi="Cambria Math"/>
                      </w:rPr>
                      <m:t>256</m:t>
                    </m:r>
                  </m:e>
                  <m:sup>
                    <m:r>
                      <w:rPr>
                        <w:rFonts w:ascii="Cambria Math" w:eastAsia="Times New Roman" w:hAnsi="Cambria Math"/>
                      </w:rPr>
                      <m:t>2</m:t>
                    </m:r>
                  </m:sup>
                </m:sSup>
              </m:oMath>
            </m:oMathPara>
          </w:p>
        </w:tc>
        <w:tc>
          <w:tcPr>
            <w:tcW w:w="1530" w:type="dxa"/>
            <w:shd w:val="clear" w:color="auto" w:fill="auto"/>
            <w:noWrap/>
            <w:vAlign w:val="bottom"/>
          </w:tcPr>
          <w:p w14:paraId="1579DFE0" w14:textId="77777777" w:rsidR="00CA3C61" w:rsidRPr="00787F49" w:rsidRDefault="00B97192" w:rsidP="003205E8">
            <w:pPr>
              <w:jc w:val="center"/>
              <w:rPr>
                <w:rFonts w:ascii="Calibri" w:eastAsia="Times New Roman" w:hAnsi="Calibri"/>
              </w:rPr>
            </w:pPr>
            <m:oMathPara>
              <m:oMath>
                <m:sSup>
                  <m:sSupPr>
                    <m:ctrlPr>
                      <w:rPr>
                        <w:rFonts w:ascii="Cambria Math" w:eastAsia="Times New Roman" w:hAnsi="Cambria Math"/>
                        <w:i/>
                      </w:rPr>
                    </m:ctrlPr>
                  </m:sSupPr>
                  <m:e>
                    <m:r>
                      <w:rPr>
                        <w:rFonts w:ascii="Cambria Math" w:eastAsia="Times New Roman" w:hAnsi="Cambria Math"/>
                      </w:rPr>
                      <m:t>256</m:t>
                    </m:r>
                  </m:e>
                  <m:sup>
                    <m:r>
                      <w:rPr>
                        <w:rFonts w:ascii="Cambria Math" w:eastAsia="Times New Roman" w:hAnsi="Cambria Math"/>
                      </w:rPr>
                      <m:t>2</m:t>
                    </m:r>
                  </m:sup>
                </m:sSup>
              </m:oMath>
            </m:oMathPara>
          </w:p>
        </w:tc>
        <w:tc>
          <w:tcPr>
            <w:tcW w:w="1260" w:type="dxa"/>
            <w:shd w:val="clear" w:color="auto" w:fill="auto"/>
            <w:noWrap/>
            <w:vAlign w:val="bottom"/>
          </w:tcPr>
          <w:p w14:paraId="7F8E3E8E" w14:textId="25552E00" w:rsidR="00CA3C61" w:rsidRPr="00787F49" w:rsidRDefault="00B97192" w:rsidP="00887E9A">
            <w:pPr>
              <w:jc w:val="center"/>
              <w:rPr>
                <w:rFonts w:ascii="Calibri" w:eastAsia="Times New Roman" w:hAnsi="Calibri"/>
              </w:rPr>
            </w:pPr>
            <m:oMathPara>
              <m:oMath>
                <m:sSup>
                  <m:sSupPr>
                    <m:ctrlPr>
                      <w:rPr>
                        <w:rFonts w:ascii="Cambria Math" w:eastAsia="Times New Roman" w:hAnsi="Cambria Math"/>
                        <w:i/>
                      </w:rPr>
                    </m:ctrlPr>
                  </m:sSupPr>
                  <m:e>
                    <m:r>
                      <w:rPr>
                        <w:rFonts w:ascii="Cambria Math" w:eastAsia="Times New Roman" w:hAnsi="Cambria Math"/>
                      </w:rPr>
                      <m:t>256</m:t>
                    </m:r>
                  </m:e>
                  <m:sup>
                    <m:r>
                      <w:rPr>
                        <w:rFonts w:ascii="Cambria Math" w:eastAsia="Times New Roman" w:hAnsi="Cambria Math"/>
                      </w:rPr>
                      <m:t>2</m:t>
                    </m:r>
                  </m:sup>
                </m:sSup>
              </m:oMath>
            </m:oMathPara>
          </w:p>
        </w:tc>
      </w:tr>
    </w:tbl>
    <w:p w14:paraId="5AC834D1" w14:textId="219344E8" w:rsidR="001F3675" w:rsidRPr="00B97192" w:rsidRDefault="00CA3C61" w:rsidP="00B97192">
      <w:pPr>
        <w:rPr>
          <w:rFonts w:cs="Arial"/>
          <w:b/>
          <w:bCs/>
        </w:rPr>
      </w:pPr>
      <w:r w:rsidRPr="00787F49">
        <w:rPr>
          <w:rFonts w:cs="Arial"/>
          <w:b/>
          <w:bCs/>
        </w:rPr>
        <w:t xml:space="preserve"> </w:t>
      </w:r>
      <w:bookmarkStart w:id="0" w:name="_GoBack"/>
      <w:bookmarkEnd w:id="0"/>
    </w:p>
    <w:sectPr w:rsidR="001F3675" w:rsidRPr="00B97192" w:rsidSect="00EF1D1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675"/>
    <w:rsid w:val="0007725A"/>
    <w:rsid w:val="000D77CB"/>
    <w:rsid w:val="00143145"/>
    <w:rsid w:val="001F3675"/>
    <w:rsid w:val="00275B5F"/>
    <w:rsid w:val="0031374B"/>
    <w:rsid w:val="003222E5"/>
    <w:rsid w:val="00394092"/>
    <w:rsid w:val="003B2E09"/>
    <w:rsid w:val="003F3AE9"/>
    <w:rsid w:val="005162FA"/>
    <w:rsid w:val="005240B7"/>
    <w:rsid w:val="0056378A"/>
    <w:rsid w:val="00574564"/>
    <w:rsid w:val="0063645E"/>
    <w:rsid w:val="00646C71"/>
    <w:rsid w:val="006A6674"/>
    <w:rsid w:val="006D5492"/>
    <w:rsid w:val="006E6751"/>
    <w:rsid w:val="00756B88"/>
    <w:rsid w:val="0078127D"/>
    <w:rsid w:val="007C0F0D"/>
    <w:rsid w:val="007C419B"/>
    <w:rsid w:val="00811503"/>
    <w:rsid w:val="008460FD"/>
    <w:rsid w:val="00886816"/>
    <w:rsid w:val="00887E9A"/>
    <w:rsid w:val="009131C7"/>
    <w:rsid w:val="00914E7E"/>
    <w:rsid w:val="00925838"/>
    <w:rsid w:val="00985C00"/>
    <w:rsid w:val="00995ED1"/>
    <w:rsid w:val="009B512C"/>
    <w:rsid w:val="009B52AA"/>
    <w:rsid w:val="009E12DC"/>
    <w:rsid w:val="00A44A60"/>
    <w:rsid w:val="00A70277"/>
    <w:rsid w:val="00A7487E"/>
    <w:rsid w:val="00AA65E0"/>
    <w:rsid w:val="00AA6CEC"/>
    <w:rsid w:val="00AC47D7"/>
    <w:rsid w:val="00B039EE"/>
    <w:rsid w:val="00B11818"/>
    <w:rsid w:val="00B76268"/>
    <w:rsid w:val="00B76F19"/>
    <w:rsid w:val="00B842C4"/>
    <w:rsid w:val="00B97192"/>
    <w:rsid w:val="00BC25DD"/>
    <w:rsid w:val="00C024EB"/>
    <w:rsid w:val="00C828CA"/>
    <w:rsid w:val="00C83DF7"/>
    <w:rsid w:val="00CA3C61"/>
    <w:rsid w:val="00CD281D"/>
    <w:rsid w:val="00D034A1"/>
    <w:rsid w:val="00D34AFC"/>
    <w:rsid w:val="00D67674"/>
    <w:rsid w:val="00D942C3"/>
    <w:rsid w:val="00D952ED"/>
    <w:rsid w:val="00DB7597"/>
    <w:rsid w:val="00E124B5"/>
    <w:rsid w:val="00E63E9F"/>
    <w:rsid w:val="00E655E2"/>
    <w:rsid w:val="00E95E95"/>
    <w:rsid w:val="00EC1488"/>
    <w:rsid w:val="00EF1D1A"/>
    <w:rsid w:val="00F11B26"/>
    <w:rsid w:val="00FC6B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D1243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F3675"/>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36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46</Words>
  <Characters>4256</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3-05T17:47:00Z</dcterms:created>
  <dcterms:modified xsi:type="dcterms:W3CDTF">2019-05-20T15:05:00Z</dcterms:modified>
</cp:coreProperties>
</file>